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1BD18" w14:textId="48830DA7" w:rsidR="001A0569" w:rsidRPr="002E1DF7" w:rsidRDefault="004C1578" w:rsidP="004C1578">
      <w:pPr>
        <w:rPr>
          <w:rFonts w:ascii="Times New Roman" w:hAnsi="Times New Roman" w:cs="Times New Roman"/>
          <w:bCs/>
        </w:rPr>
      </w:pPr>
      <w:r w:rsidRPr="002E1DF7">
        <w:rPr>
          <w:rFonts w:ascii="Times New Roman" w:eastAsia="Songti SC" w:hAnsi="Times New Roman" w:cs="Times New Roman"/>
        </w:rPr>
        <w:t>Supplementary</w:t>
      </w:r>
      <w:r w:rsidRPr="002E1DF7">
        <w:rPr>
          <w:rFonts w:ascii="Times New Roman" w:hAnsi="Times New Roman" w:cs="Times New Roman"/>
        </w:rPr>
        <w:t xml:space="preserve"> T</w:t>
      </w:r>
      <w:r w:rsidRPr="002E1DF7">
        <w:rPr>
          <w:rFonts w:ascii="Times New Roman" w:hAnsi="Times New Roman" w:cs="Times New Roman"/>
          <w:bCs/>
        </w:rPr>
        <w:t xml:space="preserve">able </w:t>
      </w:r>
      <w:r w:rsidR="004E2660" w:rsidRPr="002E1DF7">
        <w:rPr>
          <w:rFonts w:ascii="Times New Roman Regular" w:eastAsia="DengXian" w:hAnsi="Times New Roman Regular"/>
        </w:rPr>
        <w:t>S</w:t>
      </w:r>
      <w:r w:rsidR="00B04947" w:rsidRPr="002E1DF7">
        <w:rPr>
          <w:rFonts w:ascii="Times New Roman" w:hAnsi="Times New Roman" w:cs="Times New Roman"/>
          <w:bCs/>
        </w:rPr>
        <w:t>1</w:t>
      </w:r>
      <w:r w:rsidRPr="002E1DF7">
        <w:rPr>
          <w:rFonts w:ascii="Times New Roman" w:hAnsi="Times New Roman" w:cs="Times New Roman"/>
          <w:bCs/>
        </w:rPr>
        <w:t>. Univariate logistic regression f</w:t>
      </w:r>
      <w:r w:rsidRPr="002E1DF7">
        <w:rPr>
          <w:rFonts w:ascii="Times New Roman" w:hAnsi="Times New Roman" w:cs="Times New Roman" w:hint="eastAsia"/>
          <w:bCs/>
        </w:rPr>
        <w:t>or</w:t>
      </w:r>
      <w:r w:rsidRPr="002E1DF7">
        <w:rPr>
          <w:rFonts w:ascii="Times New Roman" w:hAnsi="Times New Roman" w:cs="Times New Roman"/>
          <w:bCs/>
        </w:rPr>
        <w:t xml:space="preserve"> all-cause mortal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6"/>
        <w:gridCol w:w="2069"/>
        <w:gridCol w:w="1041"/>
        <w:gridCol w:w="1958"/>
        <w:gridCol w:w="1046"/>
      </w:tblGrid>
      <w:tr w:rsidR="00F41AAC" w:rsidRPr="002E1DF7" w14:paraId="36C220DC" w14:textId="77777777" w:rsidTr="007C388C">
        <w:trPr>
          <w:trHeight w:hRule="exact" w:val="397"/>
        </w:trPr>
        <w:tc>
          <w:tcPr>
            <w:tcW w:w="24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5B6F" w14:textId="489DC23E" w:rsidR="00F41AAC" w:rsidRPr="002E1DF7" w:rsidRDefault="00F41AAC" w:rsidP="007C388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B27D74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Unsaturated fatty acids (N=3719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39399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Saturated fatty acid (N=3900)</w:t>
            </w:r>
          </w:p>
        </w:tc>
      </w:tr>
      <w:tr w:rsidR="00F41AAC" w:rsidRPr="002E1DF7" w14:paraId="6137DEBA" w14:textId="77777777" w:rsidTr="007C388C">
        <w:trPr>
          <w:trHeight w:hRule="exact" w:val="397"/>
        </w:trPr>
        <w:tc>
          <w:tcPr>
            <w:tcW w:w="240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736E50" w14:textId="77777777" w:rsidR="00F41AAC" w:rsidRPr="002E1DF7" w:rsidRDefault="00F41AAC" w:rsidP="004C157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5BDD75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4BCF03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516327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5D0CB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</w:p>
        </w:tc>
      </w:tr>
      <w:tr w:rsidR="00956ACA" w:rsidRPr="002E1DF7" w14:paraId="770E5962" w14:textId="77777777" w:rsidTr="007C388C">
        <w:trPr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85D76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6542E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9.78 (7.71-12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83A28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BFB6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9.76 (7.74-12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792FA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F41AAC"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956ACA" w:rsidRPr="002E1DF7" w14:paraId="193C97B3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87F943" w14:textId="77777777" w:rsidR="00956ACA" w:rsidRPr="002E1DF7" w:rsidRDefault="0037713E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2788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62 (0.50-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59566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C14E29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64 (0.52-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04825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F41AAC"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956ACA" w:rsidRPr="002E1DF7" w14:paraId="7033A9BE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9462DA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12136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4 (0.87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3CA3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F08EC5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6 (0.89-1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1F4A8" w14:textId="77777777" w:rsidR="00956ACA" w:rsidRPr="002E1DF7" w:rsidRDefault="00F41AAC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>.281</w:t>
            </w:r>
          </w:p>
        </w:tc>
      </w:tr>
      <w:tr w:rsidR="00956ACA" w:rsidRPr="002E1DF7" w14:paraId="428830BA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03E0A1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D24AD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78 (0.69-0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4F6C8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27C5343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75 (0.66-0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30DE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F41AAC"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956ACA" w:rsidRPr="002E1DF7" w14:paraId="37A79B69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22E0D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FI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DAACD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4 (0.84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3E3A8A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2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587F39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2 (0.82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5854C" w14:textId="77777777" w:rsidR="00956ACA" w:rsidRPr="002E1DF7" w:rsidRDefault="00F41AAC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>.099</w:t>
            </w:r>
          </w:p>
        </w:tc>
      </w:tr>
      <w:tr w:rsidR="00956ACA" w:rsidRPr="002E1DF7" w14:paraId="11B23C33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1ED14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lcohol drin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0DB40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3 (0.73-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80EEC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5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016A6C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5 (0.75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5C8048" w14:textId="77777777" w:rsidR="00956ACA" w:rsidRPr="002E1DF7" w:rsidRDefault="00F41AAC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>.656</w:t>
            </w:r>
          </w:p>
        </w:tc>
      </w:tr>
      <w:tr w:rsidR="00956ACA" w:rsidRPr="002E1DF7" w14:paraId="56212E09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C3588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EADC6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0 (0.78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D5914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8F0712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1 (0.80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EF6DD" w14:textId="77777777" w:rsidR="00956ACA" w:rsidRPr="002E1DF7" w:rsidRDefault="00F41AAC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>.164</w:t>
            </w:r>
          </w:p>
        </w:tc>
      </w:tr>
      <w:tr w:rsidR="00956ACA" w:rsidRPr="002E1DF7" w14:paraId="1F9748A1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0007C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bdominal obes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F807E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20 (0.96-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14DBF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10687C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14 (0.92-1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53D8D" w14:textId="77777777" w:rsidR="00956ACA" w:rsidRPr="002E1DF7" w:rsidRDefault="00F41AAC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>.235</w:t>
            </w:r>
          </w:p>
        </w:tc>
      </w:tr>
      <w:tr w:rsidR="00956ACA" w:rsidRPr="002E1DF7" w14:paraId="73271C16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A0C74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Losing 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C67F4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88 (0.71-1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CBCC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26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220C08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86 (0.70-1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347988" w14:textId="77777777" w:rsidR="00956ACA" w:rsidRPr="002E1DF7" w:rsidRDefault="00F41AAC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>.178</w:t>
            </w:r>
          </w:p>
        </w:tc>
      </w:tr>
      <w:tr w:rsidR="00956ACA" w:rsidRPr="002E1DF7" w14:paraId="386ABC2A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D7559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Increasing exerci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BACD4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67 (0.54-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1FE27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6026C2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62 (0.50-0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BE5C5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F41AAC"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956ACA" w:rsidRPr="002E1DF7" w14:paraId="3FECDFEB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16C00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Reducing salt di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9268D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44 (1.15-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8AE17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AB6B0B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45 (1.17-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651CB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F41AAC"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956ACA" w:rsidRPr="002E1DF7" w14:paraId="719B16BE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707EB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Reducing fat di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7C280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2 (0.74-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D735B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4F2F24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5 (0.77-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0640D" w14:textId="77777777" w:rsidR="00956ACA" w:rsidRPr="002E1DF7" w:rsidRDefault="00F41AAC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>.633</w:t>
            </w:r>
          </w:p>
        </w:tc>
      </w:tr>
      <w:tr w:rsidR="00956ACA" w:rsidRPr="002E1DF7" w14:paraId="0440B972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76ED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Energ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3E56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B33B9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0C08D0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AEDC7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F41AAC"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956ACA" w:rsidRPr="002E1DF7" w14:paraId="3856D079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70F33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EE7A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8C5A3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C2AFE5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E2A813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F41AAC"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956ACA" w:rsidRPr="002E1DF7" w14:paraId="0189A1CD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87730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16659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02C30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3C0EB3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0C93A9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F41AAC"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956ACA" w:rsidRPr="002E1DF7" w14:paraId="64F06A21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0DC10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Sug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71A3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4C0FA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3BF9A8" w14:textId="77777777" w:rsidR="00956ACA" w:rsidRPr="002E1DF7" w:rsidRDefault="00F41AAC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>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57CC6" w14:textId="77777777" w:rsidR="00956ACA" w:rsidRPr="002E1DF7" w:rsidRDefault="00F41AAC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>.029</w:t>
            </w:r>
          </w:p>
        </w:tc>
      </w:tr>
      <w:tr w:rsidR="00956ACA" w:rsidRPr="002E1DF7" w14:paraId="4D7FACAB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468A6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FA163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7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F412F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248968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8 (0.97-</w:t>
            </w:r>
            <w:r w:rsidR="00F41AAC" w:rsidRPr="002E1DF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41AAC" w:rsidRPr="002E1DF7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B832BE" w14:textId="77777777" w:rsidR="00956ACA" w:rsidRPr="002E1DF7" w:rsidRDefault="00F41AAC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56ACA" w:rsidRPr="002E1DF7">
              <w:rPr>
                <w:rFonts w:ascii="Times New Roman" w:hAnsi="Times New Roman" w:cs="Times New Roman"/>
                <w:sz w:val="22"/>
                <w:szCs w:val="22"/>
              </w:rPr>
              <w:t>.004</w:t>
            </w:r>
          </w:p>
        </w:tc>
      </w:tr>
      <w:tr w:rsidR="00956ACA" w:rsidRPr="002E1DF7" w14:paraId="53A7EF5A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FE986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E8582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49F2C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EB37BE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C66F48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956ACA" w:rsidRPr="002E1DF7" w14:paraId="4F6C1798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6337F" w14:textId="67F42D74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SF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28D3D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151F9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229E1E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18A483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</w:tr>
      <w:tr w:rsidR="00956ACA" w:rsidRPr="002E1DF7" w14:paraId="6D1E3913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2128A" w14:textId="1D80BC18" w:rsidR="00956ACA" w:rsidRPr="002E1DF7" w:rsidRDefault="0009106F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MUF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DF654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F9EDB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FDE83A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2BECA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</w:tr>
      <w:tr w:rsidR="00956ACA" w:rsidRPr="002E1DF7" w14:paraId="03BBBB1E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08B1C" w14:textId="6EBCAF58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PUF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578BA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8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5635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4FFBE8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8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7FD92F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956ACA" w:rsidRPr="002E1DF7" w14:paraId="50173270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6159C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cholester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7E5DB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9B069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B1B2A4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1F1936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956ACA" w:rsidRPr="002E1DF7" w14:paraId="137BDA28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6DC6A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DL</w:t>
            </w:r>
            <w:r w:rsidR="00303E88" w:rsidRPr="002E1DF7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303E88" w:rsidRPr="002E1D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28D4D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37EB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4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401D3A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DF425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596</w:t>
            </w:r>
          </w:p>
        </w:tc>
      </w:tr>
      <w:tr w:rsidR="00956ACA" w:rsidRPr="002E1DF7" w14:paraId="0C376D61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CDDAE" w14:textId="1EC2823C" w:rsidR="00956ACA" w:rsidRPr="002E1DF7" w:rsidRDefault="0009106F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LDL-</w:t>
            </w:r>
            <w:r w:rsidRPr="002E1D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10D54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918AF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64C68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9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02BA7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6ACA" w:rsidRPr="002E1DF7" w14:paraId="71C48210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BCF32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riglycerid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88A67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27813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251E8A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13900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956ACA" w:rsidRPr="002E1DF7" w14:paraId="0FC7FC77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E85D4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0E85D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3.63 (2.86-4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7F0329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A931C2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3.51 (2.79-4.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E6AEAD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6ACA" w:rsidRPr="002E1DF7" w14:paraId="49DB74F8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D1E00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4A565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4.56 (3.58-5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9BA6E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61E447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4.81 (3.81-6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F5B38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6ACA" w:rsidRPr="002E1DF7" w14:paraId="39A6D619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23313A" w14:textId="3B32EA45" w:rsidR="00956ACA" w:rsidRPr="002E1DF7" w:rsidRDefault="0009106F" w:rsidP="004C1578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CH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43D75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5.83 (4.33-7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6A4F9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03AB6B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5.82 (4.35-7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D3DBDE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6ACA" w:rsidRPr="002E1DF7" w14:paraId="59CAF851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706010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H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21DA2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6.56 (4.93-8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77ED4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32986F2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6.55 (4.96-8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AF378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6ACA" w:rsidRPr="002E1DF7" w14:paraId="745C34A2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A51E54" w14:textId="0347D567" w:rsidR="00956ACA" w:rsidRPr="002E1DF7" w:rsidRDefault="0009106F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ngi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973BB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4.06 (2.77-5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98009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1AE76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4.18 (2.91-6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ED2DC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6ACA" w:rsidRPr="002E1DF7" w14:paraId="5BDA104E" w14:textId="77777777" w:rsidTr="007C388C">
        <w:trPr>
          <w:trHeight w:hRule="exact" w:val="397"/>
        </w:trPr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5C2E94" w14:textId="01901159" w:rsidR="00956ACA" w:rsidRPr="002E1DF7" w:rsidRDefault="0009106F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eart attack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3A3D4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5.14 (3.78-6.9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0E178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6902F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4.91 (3.65-6.6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641E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6ACA" w:rsidRPr="002E1DF7" w14:paraId="501E9672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B069AF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34740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4.86 (3.57-6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13293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DE0073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5.00 (3.71-6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C42DD2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956ACA" w:rsidRPr="002E1DF7" w14:paraId="6BA263D6" w14:textId="77777777" w:rsidTr="007C388C">
        <w:trPr>
          <w:trHeight w:hRule="exact" w:val="397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7E865B" w14:textId="77777777" w:rsidR="00956ACA" w:rsidRPr="002E1DF7" w:rsidRDefault="00956ACA" w:rsidP="004C1578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51CF6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3.80 (2.96-4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4E347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019CC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3.80 (2.99-4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A7C61" w14:textId="77777777" w:rsidR="00956ACA" w:rsidRPr="002E1DF7" w:rsidRDefault="00956ACA" w:rsidP="007C38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4FDCF756" w14:textId="2690C66C" w:rsidR="004C1578" w:rsidRPr="002E1DF7" w:rsidRDefault="00303E88" w:rsidP="004E2660">
      <w:pPr>
        <w:rPr>
          <w:rFonts w:ascii="Times New Roman" w:hAnsi="Times New Roman" w:cs="Times New Roman"/>
          <w:sz w:val="20"/>
          <w:szCs w:val="20"/>
        </w:rPr>
      </w:pPr>
      <w:r w:rsidRPr="002E1DF7">
        <w:rPr>
          <w:rFonts w:ascii="Times New Roman" w:hAnsi="Times New Roman" w:cs="Times New Roman"/>
          <w:bCs/>
          <w:sz w:val="20"/>
          <w:szCs w:val="20"/>
        </w:rPr>
        <w:t>Abbreviations:</w:t>
      </w:r>
      <w:r w:rsidRPr="002E1DF7">
        <w:rPr>
          <w:rFonts w:ascii="Times New Roman" w:hAnsi="Times New Roman" w:cs="Times New Roman"/>
          <w:sz w:val="20"/>
          <w:szCs w:val="20"/>
        </w:rPr>
        <w:t xml:space="preserve"> 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>FIP</w:t>
      </w:r>
      <w:r w:rsidRPr="002E1DF7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>family income to poverty ratio; BMI</w:t>
      </w:r>
      <w:r w:rsidRPr="002E1DF7">
        <w:rPr>
          <w:rFonts w:ascii="Times New Roman" w:hAnsi="Times New Roman" w:cs="Times New Roman"/>
          <w:bCs/>
          <w:sz w:val="20"/>
          <w:szCs w:val="20"/>
        </w:rPr>
        <w:t>,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 xml:space="preserve"> body mass index; SFA</w:t>
      </w:r>
      <w:r w:rsidRPr="002E1DF7">
        <w:rPr>
          <w:rFonts w:ascii="Times New Roman" w:hAnsi="Times New Roman" w:cs="Times New Roman"/>
          <w:bCs/>
          <w:sz w:val="20"/>
          <w:szCs w:val="20"/>
        </w:rPr>
        <w:t>,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 xml:space="preserve"> saturated fatty acids; </w:t>
      </w:r>
      <w:r w:rsidR="00910330" w:rsidRPr="002E1DF7">
        <w:rPr>
          <w:rFonts w:ascii="Times New Roman" w:hAnsi="Times New Roman" w:cs="Times New Roman"/>
          <w:bCs/>
          <w:sz w:val="20"/>
          <w:szCs w:val="20"/>
        </w:rPr>
        <w:t>MUFA, monounsaturated fatty acids; PUFA, polyunsaturated fatty acids;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 xml:space="preserve"> HDL</w:t>
      </w:r>
      <w:r w:rsidRPr="002E1DF7">
        <w:rPr>
          <w:rFonts w:ascii="Times New Roman" w:hAnsi="Times New Roman" w:cs="Times New Roman"/>
          <w:bCs/>
          <w:sz w:val="20"/>
          <w:szCs w:val="20"/>
        </w:rPr>
        <w:t>-</w:t>
      </w:r>
      <w:r w:rsidRPr="002E1DF7">
        <w:rPr>
          <w:rFonts w:ascii="Times New Roman" w:hAnsi="Times New Roman" w:cs="Times New Roman"/>
          <w:sz w:val="20"/>
          <w:szCs w:val="20"/>
        </w:rPr>
        <w:t>C,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 xml:space="preserve"> high-density lipoprotein</w:t>
      </w:r>
      <w:r w:rsidR="00400F73" w:rsidRPr="002E1DF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00F73" w:rsidRPr="002E1DF7">
        <w:rPr>
          <w:rFonts w:ascii="Times New Roman" w:hAnsi="Times New Roman" w:cs="Times New Roman"/>
          <w:sz w:val="20"/>
          <w:szCs w:val="20"/>
        </w:rPr>
        <w:t>cholesterol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>; LDL</w:t>
      </w:r>
      <w:r w:rsidRPr="002E1DF7">
        <w:rPr>
          <w:rFonts w:ascii="Times New Roman" w:hAnsi="Times New Roman" w:cs="Times New Roman"/>
          <w:bCs/>
          <w:sz w:val="20"/>
          <w:szCs w:val="20"/>
        </w:rPr>
        <w:t>-</w:t>
      </w:r>
      <w:r w:rsidRPr="002E1DF7">
        <w:rPr>
          <w:rFonts w:ascii="Times New Roman" w:hAnsi="Times New Roman" w:cs="Times New Roman"/>
          <w:sz w:val="20"/>
          <w:szCs w:val="20"/>
        </w:rPr>
        <w:t>C,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 xml:space="preserve"> low-density lipoprotein</w:t>
      </w:r>
      <w:r w:rsidR="00400F73" w:rsidRPr="002E1DF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00F73" w:rsidRPr="002E1DF7">
        <w:rPr>
          <w:rFonts w:ascii="Times New Roman" w:hAnsi="Times New Roman" w:cs="Times New Roman"/>
          <w:sz w:val="20"/>
          <w:szCs w:val="20"/>
        </w:rPr>
        <w:t>cholesterol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>; CHF</w:t>
      </w:r>
      <w:r w:rsidRPr="002E1DF7">
        <w:rPr>
          <w:rFonts w:ascii="Times New Roman" w:hAnsi="Times New Roman" w:cs="Times New Roman"/>
          <w:bCs/>
          <w:sz w:val="20"/>
          <w:szCs w:val="20"/>
        </w:rPr>
        <w:t>,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 xml:space="preserve"> congestive Heart Failure; CHD</w:t>
      </w:r>
      <w:r w:rsidRPr="002E1DF7">
        <w:rPr>
          <w:rFonts w:ascii="Times New Roman" w:hAnsi="Times New Roman" w:cs="Times New Roman"/>
          <w:bCs/>
          <w:sz w:val="20"/>
          <w:szCs w:val="20"/>
        </w:rPr>
        <w:t>,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 xml:space="preserve"> coronary heart disease; HR</w:t>
      </w:r>
      <w:r w:rsidRPr="002E1DF7">
        <w:rPr>
          <w:rFonts w:ascii="Times New Roman" w:hAnsi="Times New Roman" w:cs="Times New Roman"/>
          <w:bCs/>
          <w:sz w:val="20"/>
          <w:szCs w:val="20"/>
        </w:rPr>
        <w:t>,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 xml:space="preserve"> hazard ratio; CI</w:t>
      </w:r>
      <w:r w:rsidRPr="002E1DF7">
        <w:rPr>
          <w:rFonts w:ascii="Times New Roman" w:hAnsi="Times New Roman" w:cs="Times New Roman"/>
          <w:bCs/>
          <w:sz w:val="20"/>
          <w:szCs w:val="20"/>
        </w:rPr>
        <w:t>,</w:t>
      </w:r>
      <w:r w:rsidR="004C1578" w:rsidRPr="002E1DF7">
        <w:rPr>
          <w:rFonts w:ascii="Times New Roman" w:hAnsi="Times New Roman" w:cs="Times New Roman"/>
          <w:i/>
          <w:iCs/>
          <w:color w:val="EA4335"/>
          <w:sz w:val="20"/>
          <w:szCs w:val="20"/>
          <w:shd w:val="clear" w:color="auto" w:fill="FFFFFF"/>
        </w:rPr>
        <w:t xml:space="preserve"> </w:t>
      </w:r>
      <w:r w:rsidR="004C1578" w:rsidRPr="002E1DF7">
        <w:rPr>
          <w:rFonts w:ascii="Times New Roman" w:hAnsi="Times New Roman" w:cs="Times New Roman"/>
          <w:bCs/>
          <w:sz w:val="20"/>
          <w:szCs w:val="20"/>
        </w:rPr>
        <w:t>confidence interval.</w:t>
      </w:r>
    </w:p>
    <w:p w14:paraId="6B097BFA" w14:textId="77777777" w:rsidR="00303E88" w:rsidRPr="002E1DF7" w:rsidRDefault="00303E88" w:rsidP="004C1578">
      <w:pPr>
        <w:rPr>
          <w:rFonts w:ascii="Minion Pro" w:eastAsia="Songti SC" w:hAnsi="Minion Pro" w:cs="Times New Roman"/>
          <w:b/>
        </w:rPr>
      </w:pPr>
    </w:p>
    <w:p w14:paraId="4363E7D0" w14:textId="77777777" w:rsidR="007C388C" w:rsidRPr="002E1DF7" w:rsidRDefault="007C388C" w:rsidP="004C1578">
      <w:pPr>
        <w:rPr>
          <w:rFonts w:ascii="Times New Roman" w:eastAsia="Songti SC" w:hAnsi="Times New Roman" w:cs="Times New Roman"/>
        </w:rPr>
        <w:sectPr w:rsidR="007C388C" w:rsidRPr="002E1DF7" w:rsidSect="007C388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3DD9EE66" w14:textId="23E787C1" w:rsidR="00FC52AD" w:rsidRPr="002E1DF7" w:rsidRDefault="004C1578" w:rsidP="004C1578">
      <w:pPr>
        <w:rPr>
          <w:rFonts w:ascii="Times New Roman" w:hAnsi="Times New Roman" w:cs="Times New Roman"/>
          <w:bCs/>
        </w:rPr>
      </w:pPr>
      <w:r w:rsidRPr="002E1DF7">
        <w:rPr>
          <w:rFonts w:ascii="Times New Roman" w:eastAsia="Songti SC" w:hAnsi="Times New Roman" w:cs="Times New Roman"/>
        </w:rPr>
        <w:lastRenderedPageBreak/>
        <w:t>Supplementary</w:t>
      </w:r>
      <w:r w:rsidRPr="002E1DF7">
        <w:rPr>
          <w:rFonts w:ascii="Times New Roman" w:hAnsi="Times New Roman" w:cs="Times New Roman"/>
        </w:rPr>
        <w:t xml:space="preserve"> T</w:t>
      </w:r>
      <w:r w:rsidRPr="002E1DF7">
        <w:rPr>
          <w:rFonts w:ascii="Times New Roman" w:hAnsi="Times New Roman" w:cs="Times New Roman"/>
          <w:bCs/>
        </w:rPr>
        <w:t xml:space="preserve">able </w:t>
      </w:r>
      <w:r w:rsidR="004E2660" w:rsidRPr="002E1DF7">
        <w:rPr>
          <w:rFonts w:ascii="Times New Roman Regular" w:eastAsia="DengXian" w:hAnsi="Times New Roman Regular"/>
        </w:rPr>
        <w:t>S</w:t>
      </w:r>
      <w:r w:rsidR="00B04947" w:rsidRPr="002E1DF7">
        <w:rPr>
          <w:rFonts w:ascii="Times New Roman" w:hAnsi="Times New Roman" w:cs="Times New Roman"/>
          <w:bCs/>
        </w:rPr>
        <w:t>2</w:t>
      </w:r>
      <w:r w:rsidRPr="002E1DF7">
        <w:rPr>
          <w:rFonts w:ascii="Times New Roman" w:hAnsi="Times New Roman" w:cs="Times New Roman"/>
          <w:bCs/>
        </w:rPr>
        <w:t>. Univariate logistic regression for cardiovascular mortality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5"/>
        <w:gridCol w:w="2268"/>
        <w:gridCol w:w="851"/>
        <w:gridCol w:w="1984"/>
        <w:gridCol w:w="709"/>
      </w:tblGrid>
      <w:tr w:rsidR="00F41AAC" w:rsidRPr="002E1DF7" w14:paraId="17F3C410" w14:textId="77777777" w:rsidTr="007C388C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3D8D4" w14:textId="77777777" w:rsidR="00F41AAC" w:rsidRPr="002E1DF7" w:rsidRDefault="00F41AAC" w:rsidP="007C388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2064B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Unsaturated fatty acids (N=3719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B85DD1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Saturated fatty acid (N=3900)</w:t>
            </w:r>
          </w:p>
        </w:tc>
      </w:tr>
      <w:tr w:rsidR="00F41AAC" w:rsidRPr="002E1DF7" w14:paraId="13FB5AF0" w14:textId="77777777" w:rsidTr="007C388C"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B568EF" w14:textId="77777777" w:rsidR="00F41AAC" w:rsidRPr="002E1DF7" w:rsidRDefault="00F41AAC" w:rsidP="00F41AA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8791D6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27FB4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C1A08BC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DCE074F" w14:textId="77777777" w:rsidR="00F41AAC" w:rsidRPr="002E1DF7" w:rsidRDefault="00F41AAC" w:rsidP="007C388C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</w:p>
        </w:tc>
      </w:tr>
      <w:tr w:rsidR="00F41AAC" w:rsidRPr="002E1DF7" w14:paraId="2A30FF41" w14:textId="77777777" w:rsidTr="007C388C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C58C5" w14:textId="13A176A3" w:rsidR="00F41AAC" w:rsidRPr="002E1DF7" w:rsidRDefault="00FC52AD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63E28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6.34 (9.59-27.8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B4E09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B7D9061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5.59 (9.40-25.8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B189C4C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F41AAC" w:rsidRPr="002E1DF7" w14:paraId="6E69374F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BD2CF7" w14:textId="77777777" w:rsidR="00F41AAC" w:rsidRPr="002E1DF7" w:rsidRDefault="0037713E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2DD1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71 (0.46-1.0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8A1A2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1984" w:type="dxa"/>
          </w:tcPr>
          <w:p w14:paraId="7F7D9B5D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63 (0.42-0.96)</w:t>
            </w:r>
          </w:p>
        </w:tc>
        <w:tc>
          <w:tcPr>
            <w:tcW w:w="709" w:type="dxa"/>
          </w:tcPr>
          <w:p w14:paraId="10BE44FC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</w:tr>
      <w:tr w:rsidR="00F41AAC" w:rsidRPr="002E1DF7" w14:paraId="6FB7FAE7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7BC1A4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098CF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5 (0.82-1.1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2E3B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480</w:t>
            </w:r>
          </w:p>
        </w:tc>
        <w:tc>
          <w:tcPr>
            <w:tcW w:w="1984" w:type="dxa"/>
          </w:tcPr>
          <w:p w14:paraId="23D6A4E5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5 (0.83-1.10)</w:t>
            </w:r>
          </w:p>
        </w:tc>
        <w:tc>
          <w:tcPr>
            <w:tcW w:w="709" w:type="dxa"/>
          </w:tcPr>
          <w:p w14:paraId="7C80AE9F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515</w:t>
            </w:r>
          </w:p>
        </w:tc>
      </w:tr>
      <w:tr w:rsidR="00F41AAC" w:rsidRPr="002E1DF7" w14:paraId="2B98B802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21548D" w14:textId="76F36931" w:rsidR="00F41AAC" w:rsidRPr="002E1DF7" w:rsidRDefault="00564435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5569A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62 (0.48-0.79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82052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</w:tcPr>
          <w:p w14:paraId="048CD1DA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55 (0.43-0.70)</w:t>
            </w:r>
          </w:p>
        </w:tc>
        <w:tc>
          <w:tcPr>
            <w:tcW w:w="709" w:type="dxa"/>
          </w:tcPr>
          <w:p w14:paraId="295B38A4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41AAC" w:rsidRPr="002E1DF7" w14:paraId="5339E41F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7E2B2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FIP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8276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84 (0.69-1.0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99A64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1984" w:type="dxa"/>
          </w:tcPr>
          <w:p w14:paraId="77E4F100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84 (0.69-1.02)</w:t>
            </w:r>
          </w:p>
        </w:tc>
        <w:tc>
          <w:tcPr>
            <w:tcW w:w="709" w:type="dxa"/>
          </w:tcPr>
          <w:p w14:paraId="24FE84D0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81</w:t>
            </w:r>
          </w:p>
        </w:tc>
      </w:tr>
      <w:tr w:rsidR="00F41AAC" w:rsidRPr="002E1DF7" w14:paraId="05EA37A5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15AD1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lcohol drinking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5F0CC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67 (0.43-1.0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39919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1984" w:type="dxa"/>
          </w:tcPr>
          <w:p w14:paraId="13F54FDE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72 (0.47-1.11)</w:t>
            </w:r>
          </w:p>
        </w:tc>
        <w:tc>
          <w:tcPr>
            <w:tcW w:w="709" w:type="dxa"/>
          </w:tcPr>
          <w:p w14:paraId="4505ADD2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</w:tr>
      <w:tr w:rsidR="00F41AAC" w:rsidRPr="002E1DF7" w14:paraId="016A6844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56D11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5DA8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77-1.3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D2D1C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  <w:tc>
          <w:tcPr>
            <w:tcW w:w="1984" w:type="dxa"/>
          </w:tcPr>
          <w:p w14:paraId="0B684A44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9 (0.85-1.40)</w:t>
            </w:r>
          </w:p>
        </w:tc>
        <w:tc>
          <w:tcPr>
            <w:tcW w:w="709" w:type="dxa"/>
          </w:tcPr>
          <w:p w14:paraId="3AF5C3EF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512</w:t>
            </w:r>
          </w:p>
        </w:tc>
      </w:tr>
      <w:tr w:rsidR="00F41AAC" w:rsidRPr="002E1DF7" w14:paraId="2A074C83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EB445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bdominal obesity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6A46B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60 (1.02-2.5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E6AA6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984" w:type="dxa"/>
          </w:tcPr>
          <w:p w14:paraId="576E2A9C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56 (1.02-2.40)</w:t>
            </w:r>
          </w:p>
        </w:tc>
        <w:tc>
          <w:tcPr>
            <w:tcW w:w="709" w:type="dxa"/>
          </w:tcPr>
          <w:p w14:paraId="38658760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</w:p>
        </w:tc>
      </w:tr>
      <w:tr w:rsidR="00F41AAC" w:rsidRPr="002E1DF7" w14:paraId="0F5D1336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F00DF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Losing weight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16F8F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16 (0.74-1.8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1A73A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526</w:t>
            </w:r>
          </w:p>
        </w:tc>
        <w:tc>
          <w:tcPr>
            <w:tcW w:w="1984" w:type="dxa"/>
          </w:tcPr>
          <w:p w14:paraId="00B9339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7 (0.70-1.64)</w:t>
            </w:r>
          </w:p>
        </w:tc>
        <w:tc>
          <w:tcPr>
            <w:tcW w:w="709" w:type="dxa"/>
          </w:tcPr>
          <w:p w14:paraId="5BFCE153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749</w:t>
            </w:r>
          </w:p>
        </w:tc>
      </w:tr>
      <w:tr w:rsidR="00F41AAC" w:rsidRPr="002E1DF7" w14:paraId="45400005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6A655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Increasing exercis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7C8B1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88 (0.57-1.3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B28E2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549</w:t>
            </w:r>
          </w:p>
        </w:tc>
        <w:tc>
          <w:tcPr>
            <w:tcW w:w="1984" w:type="dxa"/>
          </w:tcPr>
          <w:p w14:paraId="78DC51C5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75 (0.50-1.13)</w:t>
            </w:r>
          </w:p>
        </w:tc>
        <w:tc>
          <w:tcPr>
            <w:tcW w:w="709" w:type="dxa"/>
          </w:tcPr>
          <w:p w14:paraId="3739F385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71</w:t>
            </w:r>
          </w:p>
        </w:tc>
      </w:tr>
      <w:tr w:rsidR="00F41AAC" w:rsidRPr="002E1DF7" w14:paraId="1CCD71E4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D9D54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Reducing salt diet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96D5F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2.49 (1.54-4.0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57E6D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</w:tcPr>
          <w:p w14:paraId="6DCFD5D1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2.48 (1.56-3.92)</w:t>
            </w:r>
          </w:p>
        </w:tc>
        <w:tc>
          <w:tcPr>
            <w:tcW w:w="709" w:type="dxa"/>
          </w:tcPr>
          <w:p w14:paraId="594A91EF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41AAC" w:rsidRPr="002E1DF7" w14:paraId="1CCB6DE9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6F92B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Reducing fat diet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1A916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24 (0.80-1.9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068E4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  <w:tc>
          <w:tcPr>
            <w:tcW w:w="1984" w:type="dxa"/>
          </w:tcPr>
          <w:p w14:paraId="0C64B9A4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33 (0.87-2.03)</w:t>
            </w:r>
          </w:p>
        </w:tc>
        <w:tc>
          <w:tcPr>
            <w:tcW w:w="709" w:type="dxa"/>
          </w:tcPr>
          <w:p w14:paraId="0F326EA5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</w:tr>
      <w:tr w:rsidR="00F41AAC" w:rsidRPr="002E1DF7" w14:paraId="7666C351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43F70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Energy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28394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EA115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1984" w:type="dxa"/>
          </w:tcPr>
          <w:p w14:paraId="42364DB6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709" w:type="dxa"/>
          </w:tcPr>
          <w:p w14:paraId="385029F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242</w:t>
            </w:r>
          </w:p>
        </w:tc>
      </w:tr>
      <w:tr w:rsidR="00F41AAC" w:rsidRPr="002E1DF7" w14:paraId="5328FDD4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FEB6B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73E69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9-1.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23A7B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1984" w:type="dxa"/>
          </w:tcPr>
          <w:p w14:paraId="300A4FBC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9-1.00)</w:t>
            </w:r>
          </w:p>
        </w:tc>
        <w:tc>
          <w:tcPr>
            <w:tcW w:w="709" w:type="dxa"/>
          </w:tcPr>
          <w:p w14:paraId="16A1AAFA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372</w:t>
            </w:r>
          </w:p>
        </w:tc>
      </w:tr>
      <w:tr w:rsidR="00F41AAC" w:rsidRPr="002E1DF7" w14:paraId="3BD05398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E9304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AFAF5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A8888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1984" w:type="dxa"/>
          </w:tcPr>
          <w:p w14:paraId="5A54A93D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709" w:type="dxa"/>
          </w:tcPr>
          <w:p w14:paraId="7CED6F36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F41AAC" w:rsidRPr="002E1DF7" w14:paraId="5C9E13AB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3B421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Sugar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21B85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6ACBD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99</w:t>
            </w:r>
          </w:p>
        </w:tc>
        <w:tc>
          <w:tcPr>
            <w:tcW w:w="1984" w:type="dxa"/>
          </w:tcPr>
          <w:p w14:paraId="403D8608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9-1.00)</w:t>
            </w:r>
          </w:p>
        </w:tc>
        <w:tc>
          <w:tcPr>
            <w:tcW w:w="709" w:type="dxa"/>
          </w:tcPr>
          <w:p w14:paraId="134BC3AA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60</w:t>
            </w:r>
          </w:p>
        </w:tc>
      </w:tr>
      <w:tr w:rsidR="00F41AAC" w:rsidRPr="002E1DF7" w14:paraId="2890D1ED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568D4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36176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6-1.0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EBA8C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90</w:t>
            </w:r>
          </w:p>
        </w:tc>
        <w:tc>
          <w:tcPr>
            <w:tcW w:w="1984" w:type="dxa"/>
          </w:tcPr>
          <w:p w14:paraId="6BF735B1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7-1.01)</w:t>
            </w:r>
          </w:p>
        </w:tc>
        <w:tc>
          <w:tcPr>
            <w:tcW w:w="709" w:type="dxa"/>
          </w:tcPr>
          <w:p w14:paraId="05D3C748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225</w:t>
            </w:r>
          </w:p>
        </w:tc>
      </w:tr>
      <w:tr w:rsidR="00F41AAC" w:rsidRPr="002E1DF7" w14:paraId="37315338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2307C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AF883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C8FE8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70</w:t>
            </w:r>
          </w:p>
        </w:tc>
        <w:tc>
          <w:tcPr>
            <w:tcW w:w="1984" w:type="dxa"/>
          </w:tcPr>
          <w:p w14:paraId="4A699AB6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1)</w:t>
            </w:r>
          </w:p>
        </w:tc>
        <w:tc>
          <w:tcPr>
            <w:tcW w:w="709" w:type="dxa"/>
          </w:tcPr>
          <w:p w14:paraId="50611361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385</w:t>
            </w:r>
          </w:p>
        </w:tc>
      </w:tr>
      <w:tr w:rsidR="00F41AAC" w:rsidRPr="002E1DF7" w14:paraId="336D26FD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26328" w14:textId="1B18F31B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SFA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F13D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9-1.02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D86CD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1984" w:type="dxa"/>
          </w:tcPr>
          <w:p w14:paraId="598957EA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1 (0.99-1.02)</w:t>
            </w:r>
          </w:p>
        </w:tc>
        <w:tc>
          <w:tcPr>
            <w:tcW w:w="709" w:type="dxa"/>
          </w:tcPr>
          <w:p w14:paraId="04FE862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</w:tr>
      <w:tr w:rsidR="00F41AAC" w:rsidRPr="002E1DF7" w14:paraId="27DDD2E7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D80D0" w14:textId="27330C6E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MUFA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3A1A6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9-1.0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D4156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70</w:t>
            </w:r>
          </w:p>
        </w:tc>
        <w:tc>
          <w:tcPr>
            <w:tcW w:w="1984" w:type="dxa"/>
          </w:tcPr>
          <w:p w14:paraId="1B60468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1 (0.99-1.02)</w:t>
            </w:r>
          </w:p>
        </w:tc>
        <w:tc>
          <w:tcPr>
            <w:tcW w:w="709" w:type="dxa"/>
          </w:tcPr>
          <w:p w14:paraId="577E6B0E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</w:tr>
      <w:tr w:rsidR="00F41AAC" w:rsidRPr="002E1DF7" w14:paraId="773BDA65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0A118" w14:textId="6C70A596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PUFA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0B989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8-1.0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A8FDE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650</w:t>
            </w:r>
          </w:p>
        </w:tc>
        <w:tc>
          <w:tcPr>
            <w:tcW w:w="1984" w:type="dxa"/>
          </w:tcPr>
          <w:p w14:paraId="2E2DFBFC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1 (0.99-1.02)</w:t>
            </w:r>
          </w:p>
        </w:tc>
        <w:tc>
          <w:tcPr>
            <w:tcW w:w="709" w:type="dxa"/>
          </w:tcPr>
          <w:p w14:paraId="3528BF33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472</w:t>
            </w:r>
          </w:p>
        </w:tc>
      </w:tr>
      <w:tr w:rsidR="00F41AAC" w:rsidRPr="002E1DF7" w14:paraId="45B5736E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650D9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cholesterol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86DED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9-1.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DCF73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  <w:tc>
          <w:tcPr>
            <w:tcW w:w="1984" w:type="dxa"/>
          </w:tcPr>
          <w:p w14:paraId="407C4B04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0.99-1.00)</w:t>
            </w:r>
          </w:p>
        </w:tc>
        <w:tc>
          <w:tcPr>
            <w:tcW w:w="709" w:type="dxa"/>
          </w:tcPr>
          <w:p w14:paraId="7B56A2EE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</w:tr>
      <w:tr w:rsidR="00F41AAC" w:rsidRPr="002E1DF7" w14:paraId="0E6ABC4F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A1D40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DL-C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0F55E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8-1.01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1FE2D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325</w:t>
            </w:r>
          </w:p>
        </w:tc>
        <w:tc>
          <w:tcPr>
            <w:tcW w:w="1984" w:type="dxa"/>
          </w:tcPr>
          <w:p w14:paraId="7AF0D4D1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7-1.00)</w:t>
            </w:r>
          </w:p>
        </w:tc>
        <w:tc>
          <w:tcPr>
            <w:tcW w:w="709" w:type="dxa"/>
          </w:tcPr>
          <w:p w14:paraId="0421594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</w:tr>
      <w:tr w:rsidR="00F41AAC" w:rsidRPr="002E1DF7" w14:paraId="7BF73FC3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6C910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LDL-C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C44A6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9-1.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28C56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1984" w:type="dxa"/>
          </w:tcPr>
          <w:p w14:paraId="7E4EBF24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9 (0.99-1.00)</w:t>
            </w:r>
          </w:p>
        </w:tc>
        <w:tc>
          <w:tcPr>
            <w:tcW w:w="709" w:type="dxa"/>
          </w:tcPr>
          <w:p w14:paraId="2E07CAAE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F41AAC" w:rsidRPr="002E1DF7" w14:paraId="1DADDFBF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611C7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riglycerides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4D58A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0C53C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1984" w:type="dxa"/>
          </w:tcPr>
          <w:p w14:paraId="0A8B47D2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0 (1.00-1.00)</w:t>
            </w:r>
          </w:p>
        </w:tc>
        <w:tc>
          <w:tcPr>
            <w:tcW w:w="709" w:type="dxa"/>
          </w:tcPr>
          <w:p w14:paraId="1C4EFF89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F41AAC" w:rsidRPr="002E1DF7" w14:paraId="1EBAEF7D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D65F9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DD52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5.93 (3.84-9.18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70EE3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</w:tcPr>
          <w:p w14:paraId="23A2EC83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6.34 (4.19-9.59)</w:t>
            </w:r>
          </w:p>
        </w:tc>
        <w:tc>
          <w:tcPr>
            <w:tcW w:w="709" w:type="dxa"/>
          </w:tcPr>
          <w:p w14:paraId="3C583375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41AAC" w:rsidRPr="002E1DF7" w14:paraId="510BBE60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25C0A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A601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5.22 (3.21-8.50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A3AF1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</w:tcPr>
          <w:p w14:paraId="215433CD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4.71 (3.01-7.47)</w:t>
            </w:r>
          </w:p>
        </w:tc>
        <w:tc>
          <w:tcPr>
            <w:tcW w:w="709" w:type="dxa"/>
          </w:tcPr>
          <w:p w14:paraId="365409E1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41AAC" w:rsidRPr="002E1DF7" w14:paraId="5408CACF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934736" w14:textId="77777777" w:rsidR="00F41AAC" w:rsidRPr="002E1DF7" w:rsidRDefault="00F41AAC" w:rsidP="00F41AAC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lastRenderedPageBreak/>
              <w:t>CHF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FB065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1.01 (6.75-17.94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EDAFF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</w:tcPr>
          <w:p w14:paraId="2DE44D5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1.23 (7.04-17.92)</w:t>
            </w:r>
          </w:p>
        </w:tc>
        <w:tc>
          <w:tcPr>
            <w:tcW w:w="709" w:type="dxa"/>
          </w:tcPr>
          <w:p w14:paraId="2A77E13E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41AAC" w:rsidRPr="002E1DF7" w14:paraId="11B7ABD7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594562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HD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7A6CE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8.95 (5.36-14.95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6FD63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</w:tcPr>
          <w:p w14:paraId="15437C8F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7.41 (4.42-12.42)</w:t>
            </w:r>
          </w:p>
        </w:tc>
        <w:tc>
          <w:tcPr>
            <w:tcW w:w="709" w:type="dxa"/>
          </w:tcPr>
          <w:p w14:paraId="590E3943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41AAC" w:rsidRPr="002E1DF7" w14:paraId="074B4447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80B2E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ngina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1C6C4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3.19 (1.39-7.3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32BFD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984" w:type="dxa"/>
          </w:tcPr>
          <w:p w14:paraId="750B5A21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2.88 (1.26-6.58)</w:t>
            </w:r>
          </w:p>
        </w:tc>
        <w:tc>
          <w:tcPr>
            <w:tcW w:w="709" w:type="dxa"/>
          </w:tcPr>
          <w:p w14:paraId="4F8DA04B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F41AAC" w:rsidRPr="002E1DF7" w14:paraId="3534FE8B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8701E6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eart attack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0D7E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9.83 (5.99-16.13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7A2CA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</w:tcPr>
          <w:p w14:paraId="643D128C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7.38 (4.45-12.24)</w:t>
            </w:r>
          </w:p>
        </w:tc>
        <w:tc>
          <w:tcPr>
            <w:tcW w:w="709" w:type="dxa"/>
          </w:tcPr>
          <w:p w14:paraId="15FD65BF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41AAC" w:rsidRPr="002E1DF7" w14:paraId="6C33ADDC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15F023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A6028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5.60 (3.15-9.9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7B885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984" w:type="dxa"/>
          </w:tcPr>
          <w:p w14:paraId="30AEA5ED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4.33 (2.36-7.95)</w:t>
            </w:r>
          </w:p>
        </w:tc>
        <w:tc>
          <w:tcPr>
            <w:tcW w:w="709" w:type="dxa"/>
          </w:tcPr>
          <w:p w14:paraId="3720463F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F41AAC" w:rsidRPr="002E1DF7" w14:paraId="437C1341" w14:textId="77777777" w:rsidTr="007C388C">
        <w:tc>
          <w:tcPr>
            <w:tcW w:w="240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A1BBFF" w14:textId="77777777" w:rsidR="00F41AAC" w:rsidRPr="002E1DF7" w:rsidRDefault="00F41AAC" w:rsidP="00F41AAC">
            <w:pPr>
              <w:pStyle w:val="aa"/>
              <w:spacing w:line="240" w:lineRule="atLeast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5EED7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2.23 (1.25-3.96)</w:t>
            </w:r>
          </w:p>
        </w:tc>
        <w:tc>
          <w:tcPr>
            <w:tcW w:w="85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899B3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1984" w:type="dxa"/>
          </w:tcPr>
          <w:p w14:paraId="574D61EF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2.16 (1.24-3.77)</w:t>
            </w:r>
          </w:p>
        </w:tc>
        <w:tc>
          <w:tcPr>
            <w:tcW w:w="709" w:type="dxa"/>
          </w:tcPr>
          <w:p w14:paraId="4EB2FC0B" w14:textId="77777777" w:rsidR="00F41AAC" w:rsidRPr="002E1DF7" w:rsidRDefault="00F41AAC" w:rsidP="007C388C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</w:tr>
    </w:tbl>
    <w:p w14:paraId="09FB759D" w14:textId="0DABAB6D" w:rsidR="00303E88" w:rsidRPr="002E1DF7" w:rsidRDefault="00303E88" w:rsidP="004E2660">
      <w:pPr>
        <w:rPr>
          <w:rFonts w:ascii="Times New Roman" w:hAnsi="Times New Roman" w:cs="Times New Roman"/>
          <w:sz w:val="20"/>
          <w:szCs w:val="20"/>
        </w:rPr>
      </w:pPr>
      <w:r w:rsidRPr="002E1DF7">
        <w:rPr>
          <w:rFonts w:ascii="Times New Roman" w:hAnsi="Times New Roman" w:cs="Times New Roman"/>
          <w:bCs/>
          <w:sz w:val="20"/>
          <w:szCs w:val="20"/>
        </w:rPr>
        <w:t>Abbreviations:</w:t>
      </w:r>
      <w:r w:rsidRPr="002E1DF7">
        <w:rPr>
          <w:rFonts w:ascii="Times New Roman" w:hAnsi="Times New Roman" w:cs="Times New Roman"/>
          <w:sz w:val="20"/>
          <w:szCs w:val="20"/>
        </w:rPr>
        <w:t xml:space="preserve"> </w:t>
      </w:r>
      <w:r w:rsidRPr="002E1DF7">
        <w:rPr>
          <w:rFonts w:ascii="Times New Roman" w:hAnsi="Times New Roman" w:cs="Times New Roman"/>
          <w:bCs/>
          <w:sz w:val="20"/>
          <w:szCs w:val="20"/>
        </w:rPr>
        <w:t xml:space="preserve">FIP, family income to poverty ratio; BMI, body mass index; SFA, saturated fatty acids; </w:t>
      </w:r>
      <w:r w:rsidR="00910330" w:rsidRPr="002E1DF7">
        <w:rPr>
          <w:rFonts w:ascii="Times New Roman" w:hAnsi="Times New Roman" w:cs="Times New Roman"/>
          <w:bCs/>
          <w:sz w:val="20"/>
          <w:szCs w:val="20"/>
        </w:rPr>
        <w:t xml:space="preserve">MUFA, monounsaturated fatty acids; PUFA, polyunsaturated fatty acids; </w:t>
      </w:r>
      <w:r w:rsidRPr="002E1DF7">
        <w:rPr>
          <w:rFonts w:ascii="Times New Roman" w:hAnsi="Times New Roman" w:cs="Times New Roman"/>
          <w:bCs/>
          <w:sz w:val="20"/>
          <w:szCs w:val="20"/>
        </w:rPr>
        <w:t>HDL-</w:t>
      </w:r>
      <w:r w:rsidRPr="002E1DF7">
        <w:rPr>
          <w:rFonts w:ascii="Times New Roman" w:hAnsi="Times New Roman" w:cs="Times New Roman"/>
          <w:sz w:val="20"/>
          <w:szCs w:val="20"/>
        </w:rPr>
        <w:t xml:space="preserve"> C,</w:t>
      </w:r>
      <w:r w:rsidRPr="002E1DF7">
        <w:rPr>
          <w:rFonts w:ascii="Times New Roman" w:hAnsi="Times New Roman" w:cs="Times New Roman"/>
          <w:bCs/>
          <w:sz w:val="20"/>
          <w:szCs w:val="20"/>
        </w:rPr>
        <w:t xml:space="preserve"> high-density lipoprotein</w:t>
      </w:r>
      <w:r w:rsidR="00C36C48" w:rsidRPr="002E1DF7">
        <w:rPr>
          <w:rFonts w:ascii="Times New Roman" w:hAnsi="Times New Roman" w:cs="Times New Roman"/>
          <w:sz w:val="20"/>
          <w:szCs w:val="20"/>
        </w:rPr>
        <w:t xml:space="preserve"> cholesterol</w:t>
      </w:r>
      <w:r w:rsidRPr="002E1DF7">
        <w:rPr>
          <w:rFonts w:ascii="Times New Roman" w:hAnsi="Times New Roman" w:cs="Times New Roman"/>
          <w:bCs/>
          <w:sz w:val="20"/>
          <w:szCs w:val="20"/>
        </w:rPr>
        <w:t>; LDL-</w:t>
      </w:r>
      <w:r w:rsidRPr="002E1DF7">
        <w:rPr>
          <w:rFonts w:ascii="Times New Roman" w:hAnsi="Times New Roman" w:cs="Times New Roman"/>
          <w:sz w:val="20"/>
          <w:szCs w:val="20"/>
        </w:rPr>
        <w:t>C,</w:t>
      </w:r>
      <w:r w:rsidRPr="002E1DF7">
        <w:rPr>
          <w:rFonts w:ascii="Times New Roman" w:hAnsi="Times New Roman" w:cs="Times New Roman"/>
          <w:bCs/>
          <w:sz w:val="20"/>
          <w:szCs w:val="20"/>
        </w:rPr>
        <w:t xml:space="preserve"> low-density lipoprotein</w:t>
      </w:r>
      <w:r w:rsidR="00C36C48" w:rsidRPr="002E1DF7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C36C48" w:rsidRPr="002E1DF7">
        <w:rPr>
          <w:rFonts w:ascii="Times New Roman" w:hAnsi="Times New Roman" w:cs="Times New Roman"/>
          <w:sz w:val="20"/>
          <w:szCs w:val="20"/>
        </w:rPr>
        <w:t>cholesterol</w:t>
      </w:r>
      <w:r w:rsidRPr="002E1DF7">
        <w:rPr>
          <w:rFonts w:ascii="Times New Roman" w:hAnsi="Times New Roman" w:cs="Times New Roman"/>
          <w:bCs/>
          <w:sz w:val="20"/>
          <w:szCs w:val="20"/>
        </w:rPr>
        <w:t>; CHF, congestive Heart Failure; CHD, coronary heart disease; HR, hazard ratio; CI,</w:t>
      </w:r>
      <w:r w:rsidRPr="002E1DF7">
        <w:rPr>
          <w:rFonts w:ascii="Times New Roman" w:hAnsi="Times New Roman" w:cs="Times New Roman"/>
          <w:i/>
          <w:iCs/>
          <w:color w:val="EA4335"/>
          <w:sz w:val="20"/>
          <w:szCs w:val="20"/>
          <w:shd w:val="clear" w:color="auto" w:fill="FFFFFF"/>
        </w:rPr>
        <w:t xml:space="preserve"> </w:t>
      </w:r>
      <w:r w:rsidRPr="002E1DF7">
        <w:rPr>
          <w:rFonts w:ascii="Times New Roman" w:hAnsi="Times New Roman" w:cs="Times New Roman"/>
          <w:bCs/>
          <w:sz w:val="20"/>
          <w:szCs w:val="20"/>
        </w:rPr>
        <w:t>confidence interval.</w:t>
      </w:r>
    </w:p>
    <w:p w14:paraId="0EDBC914" w14:textId="77777777" w:rsidR="009C57D5" w:rsidRPr="002E1DF7" w:rsidRDefault="009C57D5" w:rsidP="009C57D5">
      <w:pPr>
        <w:rPr>
          <w:rFonts w:ascii="MinionPro" w:hAnsi="MinionPro"/>
          <w:bCs/>
          <w:sz w:val="15"/>
          <w:szCs w:val="15"/>
        </w:rPr>
      </w:pPr>
    </w:p>
    <w:p w14:paraId="20BDAADB" w14:textId="77777777" w:rsidR="009C57D5" w:rsidRPr="002E1DF7" w:rsidRDefault="009C57D5" w:rsidP="009C57D5">
      <w:pPr>
        <w:rPr>
          <w:rFonts w:ascii="MinionPro" w:hAnsi="MinionPro"/>
          <w:bCs/>
          <w:sz w:val="15"/>
          <w:szCs w:val="15"/>
        </w:rPr>
      </w:pPr>
    </w:p>
    <w:p w14:paraId="27505BF1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50E3F1DC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53C25F6F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62D40F59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7C5DA3FE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2F693F3C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73ABB34A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1D0A1D90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281CE492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777984E9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0BECD09D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170BD527" w14:textId="77777777" w:rsidR="00F41AAC" w:rsidRPr="002E1DF7" w:rsidRDefault="00F41AAC" w:rsidP="009C57D5">
      <w:pPr>
        <w:rPr>
          <w:rFonts w:ascii="MinionPro" w:hAnsi="MinionPro"/>
          <w:bCs/>
          <w:sz w:val="15"/>
          <w:szCs w:val="15"/>
        </w:rPr>
      </w:pPr>
    </w:p>
    <w:p w14:paraId="6D9658D5" w14:textId="77777777" w:rsidR="007C388C" w:rsidRPr="002E1DF7" w:rsidRDefault="007C388C" w:rsidP="00303E88">
      <w:pPr>
        <w:rPr>
          <w:rFonts w:ascii="Times New Roman" w:eastAsia="Songti SC" w:hAnsi="Times New Roman" w:cs="Times New Roman"/>
        </w:rPr>
        <w:sectPr w:rsidR="007C388C" w:rsidRPr="002E1DF7" w:rsidSect="007C388C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460344FE" w14:textId="0B73EF24" w:rsidR="0009106F" w:rsidRPr="002E1DF7" w:rsidRDefault="001A0569" w:rsidP="004E2660">
      <w:pPr>
        <w:rPr>
          <w:rFonts w:ascii="Times New Roman" w:hAnsi="Times New Roman" w:cs="Times New Roman"/>
          <w:bCs/>
        </w:rPr>
      </w:pPr>
      <w:r w:rsidRPr="002E1DF7">
        <w:rPr>
          <w:rFonts w:ascii="Times New Roman" w:eastAsia="Songti SC" w:hAnsi="Times New Roman" w:cs="Times New Roman"/>
        </w:rPr>
        <w:lastRenderedPageBreak/>
        <w:t>Supplementary</w:t>
      </w:r>
      <w:r w:rsidRPr="002E1DF7">
        <w:rPr>
          <w:rFonts w:ascii="Times New Roman" w:hAnsi="Times New Roman" w:cs="Times New Roman"/>
        </w:rPr>
        <w:t xml:space="preserve"> T</w:t>
      </w:r>
      <w:r w:rsidRPr="002E1DF7">
        <w:rPr>
          <w:rFonts w:ascii="Times New Roman" w:hAnsi="Times New Roman" w:cs="Times New Roman"/>
          <w:bCs/>
        </w:rPr>
        <w:t xml:space="preserve">able </w:t>
      </w:r>
      <w:r w:rsidRPr="002E1DF7">
        <w:rPr>
          <w:rFonts w:ascii="Times New Roman Regular" w:eastAsia="DengXian" w:hAnsi="Times New Roman Regular"/>
        </w:rPr>
        <w:t>S</w:t>
      </w:r>
      <w:r w:rsidR="00250948" w:rsidRPr="002E1DF7">
        <w:rPr>
          <w:rFonts w:ascii="Times New Roman" w:hAnsi="Times New Roman" w:cs="Times New Roman"/>
          <w:bCs/>
        </w:rPr>
        <w:t>3</w:t>
      </w:r>
      <w:r w:rsidRPr="002E1DF7">
        <w:rPr>
          <w:rFonts w:ascii="Times New Roman" w:hAnsi="Times New Roman" w:cs="Times New Roman"/>
          <w:bCs/>
        </w:rPr>
        <w:t xml:space="preserve">. Variance inflation coefficient of </w:t>
      </w:r>
      <w:r w:rsidR="00381392" w:rsidRPr="002E1DF7">
        <w:rPr>
          <w:rFonts w:ascii="Times New Roman" w:eastAsia="DengXian" w:hAnsi="Times New Roman" w:cs="Times New Roman"/>
          <w:lang w:val="en-GB"/>
        </w:rPr>
        <w:t>serum</w:t>
      </w:r>
      <w:r w:rsidRPr="002E1DF7">
        <w:rPr>
          <w:rFonts w:ascii="Times New Roman" w:hAnsi="Times New Roman" w:cs="Times New Roman"/>
          <w:bCs/>
        </w:rPr>
        <w:t xml:space="preserve"> fatty acids for </w:t>
      </w:r>
      <w:r w:rsidR="00381392" w:rsidRPr="002E1DF7">
        <w:rPr>
          <w:rFonts w:ascii="Times New Roman" w:hAnsi="Times New Roman" w:cs="Times New Roman" w:hint="eastAsia"/>
          <w:bCs/>
        </w:rPr>
        <w:t>all</w:t>
      </w:r>
      <w:r w:rsidR="00381392" w:rsidRPr="002E1DF7">
        <w:rPr>
          <w:rFonts w:ascii="Times New Roman" w:hAnsi="Times New Roman" w:cs="Times New Roman"/>
          <w:bCs/>
        </w:rPr>
        <w:t>-</w:t>
      </w:r>
      <w:r w:rsidR="00381392" w:rsidRPr="002E1DF7">
        <w:rPr>
          <w:rFonts w:ascii="Times New Roman" w:hAnsi="Times New Roman" w:cs="Times New Roman" w:hint="eastAsia"/>
          <w:bCs/>
        </w:rPr>
        <w:t>cause</w:t>
      </w:r>
      <w:r w:rsidR="00381392" w:rsidRPr="002E1DF7">
        <w:rPr>
          <w:rFonts w:ascii="Times New Roman" w:hAnsi="Times New Roman" w:cs="Times New Roman"/>
          <w:bCs/>
        </w:rPr>
        <w:t xml:space="preserve"> </w:t>
      </w:r>
      <w:r w:rsidR="00381392" w:rsidRPr="002E1DF7">
        <w:rPr>
          <w:rFonts w:ascii="Times New Roman" w:hAnsi="Times New Roman" w:cs="Times New Roman" w:hint="eastAsia"/>
          <w:bCs/>
        </w:rPr>
        <w:t>and</w:t>
      </w:r>
      <w:r w:rsidR="00381392" w:rsidRPr="002E1DF7">
        <w:rPr>
          <w:rFonts w:ascii="Times New Roman" w:hAnsi="Times New Roman" w:cs="Times New Roman"/>
          <w:bCs/>
        </w:rPr>
        <w:t xml:space="preserve"> </w:t>
      </w:r>
      <w:r w:rsidR="00381392" w:rsidRPr="002E1DF7">
        <w:rPr>
          <w:rFonts w:ascii="Times New Roman" w:hAnsi="Times New Roman" w:cs="Times New Roman" w:hint="eastAsia"/>
          <w:bCs/>
        </w:rPr>
        <w:t>cardiovascular</w:t>
      </w:r>
      <w:r w:rsidRPr="002E1DF7">
        <w:rPr>
          <w:rFonts w:ascii="Times New Roman" w:hAnsi="Times New Roman" w:cs="Times New Roman"/>
          <w:bCs/>
        </w:rPr>
        <w:t xml:space="preserve"> mortality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7"/>
        <w:gridCol w:w="817"/>
        <w:gridCol w:w="1316"/>
        <w:gridCol w:w="727"/>
        <w:gridCol w:w="1289"/>
        <w:gridCol w:w="843"/>
        <w:gridCol w:w="1237"/>
        <w:gridCol w:w="754"/>
      </w:tblGrid>
      <w:tr w:rsidR="00250948" w:rsidRPr="002E1DF7" w14:paraId="65BE5B6E" w14:textId="75710644" w:rsidTr="00250948">
        <w:tc>
          <w:tcPr>
            <w:tcW w:w="5807" w:type="dxa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61271" w14:textId="65B42FB5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Unsaturated fatty acids (N=3719)</w:t>
            </w:r>
          </w:p>
        </w:tc>
        <w:tc>
          <w:tcPr>
            <w:tcW w:w="5387" w:type="dxa"/>
            <w:gridSpan w:val="4"/>
          </w:tcPr>
          <w:p w14:paraId="0C0A5B50" w14:textId="6219EE2E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Saturated fatty acid (N=3900)</w:t>
            </w:r>
          </w:p>
        </w:tc>
      </w:tr>
      <w:tr w:rsidR="00250948" w:rsidRPr="002E1DF7" w14:paraId="44968BC5" w14:textId="045DC23D" w:rsidTr="00250948">
        <w:tc>
          <w:tcPr>
            <w:tcW w:w="2972" w:type="dxa"/>
            <w:gridSpan w:val="2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8DAEE" w14:textId="0D520EA4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All-cause mortality</w:t>
            </w: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4BFA46C7" w14:textId="734DF154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Cardiovascular mortality</w:t>
            </w:r>
          </w:p>
        </w:tc>
        <w:tc>
          <w:tcPr>
            <w:tcW w:w="2835" w:type="dxa"/>
            <w:gridSpan w:val="2"/>
            <w:tcBorders>
              <w:bottom w:val="nil"/>
            </w:tcBorders>
          </w:tcPr>
          <w:p w14:paraId="16D3A5FC" w14:textId="3ACFE114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All-cause mortality</w:t>
            </w:r>
          </w:p>
        </w:tc>
        <w:tc>
          <w:tcPr>
            <w:tcW w:w="2552" w:type="dxa"/>
            <w:gridSpan w:val="2"/>
            <w:tcBorders>
              <w:bottom w:val="nil"/>
            </w:tcBorders>
          </w:tcPr>
          <w:p w14:paraId="1BF15E27" w14:textId="04272698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Cardiovascular mortality</w:t>
            </w:r>
          </w:p>
        </w:tc>
      </w:tr>
      <w:tr w:rsidR="00250948" w:rsidRPr="002E1DF7" w14:paraId="436D15D9" w14:textId="15B5B64B" w:rsidTr="00250948"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CED8A" w14:textId="130CAF6D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9B1B353" w14:textId="3F9E7D89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V</w:t>
            </w: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IF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1398272" w14:textId="7D9D8B93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64E1CAB" w14:textId="512FC37F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V</w:t>
            </w: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IF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1059BF6" w14:textId="5FCF9D66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2581C5C" w14:textId="3E42C178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V</w:t>
            </w: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I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414A57D" w14:textId="73CBD8E7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Variables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71F1098" w14:textId="22B44105" w:rsidR="00250948" w:rsidRPr="002E1DF7" w:rsidRDefault="00250948" w:rsidP="00250948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 w:hint="eastAsia"/>
                <w:bCs/>
                <w:sz w:val="22"/>
                <w:szCs w:val="22"/>
              </w:rPr>
              <w:t>V</w:t>
            </w: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IF</w:t>
            </w:r>
          </w:p>
        </w:tc>
      </w:tr>
      <w:tr w:rsidR="00250948" w:rsidRPr="002E1DF7" w14:paraId="2B973014" w14:textId="7DCC7DA4" w:rsidTr="00250948"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BFB06" w14:textId="77777777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A0A032C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E181E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E181E"/>
                <w:sz w:val="22"/>
                <w:szCs w:val="22"/>
              </w:rPr>
              <w:t>1.43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28A1B3" w14:textId="6F0AE50F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D02D64" w14:textId="46D9BD5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4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FE8162D" w14:textId="6FE1C42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516930" w14:textId="53670738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1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65F7F6" w14:textId="543A0F3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8FD0879" w14:textId="155C4281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62</w:t>
            </w:r>
          </w:p>
        </w:tc>
      </w:tr>
      <w:tr w:rsidR="00250948" w:rsidRPr="002E1DF7" w14:paraId="3273DCD1" w14:textId="0E3AC23B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1C2E47" w14:textId="77777777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134" w:type="dxa"/>
          </w:tcPr>
          <w:p w14:paraId="6E2850C7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E181E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E181E"/>
                <w:sz w:val="22"/>
                <w:szCs w:val="22"/>
              </w:rPr>
              <w:t>1.496</w:t>
            </w:r>
          </w:p>
        </w:tc>
        <w:tc>
          <w:tcPr>
            <w:tcW w:w="1701" w:type="dxa"/>
          </w:tcPr>
          <w:p w14:paraId="1BAFCD38" w14:textId="056F4A0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1134" w:type="dxa"/>
          </w:tcPr>
          <w:p w14:paraId="4260989D" w14:textId="77CC7E68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69</w:t>
            </w:r>
          </w:p>
        </w:tc>
        <w:tc>
          <w:tcPr>
            <w:tcW w:w="1559" w:type="dxa"/>
          </w:tcPr>
          <w:p w14:paraId="230C883E" w14:textId="328CDAA4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276" w:type="dxa"/>
          </w:tcPr>
          <w:p w14:paraId="1314B930" w14:textId="60ACA39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31</w:t>
            </w:r>
          </w:p>
        </w:tc>
        <w:tc>
          <w:tcPr>
            <w:tcW w:w="1276" w:type="dxa"/>
          </w:tcPr>
          <w:p w14:paraId="47347568" w14:textId="0F6FFAA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1276" w:type="dxa"/>
          </w:tcPr>
          <w:p w14:paraId="7F3A14B7" w14:textId="55EE829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27</w:t>
            </w:r>
          </w:p>
        </w:tc>
      </w:tr>
      <w:tr w:rsidR="00250948" w:rsidRPr="002E1DF7" w14:paraId="6B403A47" w14:textId="7239B507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B1CA3" w14:textId="5590C704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1134" w:type="dxa"/>
          </w:tcPr>
          <w:p w14:paraId="53B66378" w14:textId="2E2FCCE8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00</w:t>
            </w:r>
          </w:p>
        </w:tc>
        <w:tc>
          <w:tcPr>
            <w:tcW w:w="1701" w:type="dxa"/>
          </w:tcPr>
          <w:p w14:paraId="1712CCA9" w14:textId="3CD4A6FF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bdominal obesity</w:t>
            </w:r>
          </w:p>
        </w:tc>
        <w:tc>
          <w:tcPr>
            <w:tcW w:w="1134" w:type="dxa"/>
          </w:tcPr>
          <w:p w14:paraId="47422F9C" w14:textId="75AD64EC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564</w:t>
            </w:r>
          </w:p>
        </w:tc>
        <w:tc>
          <w:tcPr>
            <w:tcW w:w="1559" w:type="dxa"/>
          </w:tcPr>
          <w:p w14:paraId="73645B03" w14:textId="5A0D964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1276" w:type="dxa"/>
          </w:tcPr>
          <w:p w14:paraId="3358807A" w14:textId="564BE0C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86</w:t>
            </w:r>
          </w:p>
        </w:tc>
        <w:tc>
          <w:tcPr>
            <w:tcW w:w="1276" w:type="dxa"/>
          </w:tcPr>
          <w:p w14:paraId="1847CF2C" w14:textId="3A150372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Education level</w:t>
            </w:r>
          </w:p>
        </w:tc>
        <w:tc>
          <w:tcPr>
            <w:tcW w:w="1276" w:type="dxa"/>
          </w:tcPr>
          <w:p w14:paraId="2AE2B3D2" w14:textId="5331FA6A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78</w:t>
            </w:r>
          </w:p>
        </w:tc>
      </w:tr>
      <w:tr w:rsidR="00250948" w:rsidRPr="002E1DF7" w14:paraId="7162815F" w14:textId="561956E1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8AFA1" w14:textId="7AD49BB2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Increasing exercise</w:t>
            </w:r>
          </w:p>
        </w:tc>
        <w:tc>
          <w:tcPr>
            <w:tcW w:w="1134" w:type="dxa"/>
          </w:tcPr>
          <w:p w14:paraId="5A467473" w14:textId="4965FD71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41</w:t>
            </w:r>
          </w:p>
        </w:tc>
        <w:tc>
          <w:tcPr>
            <w:tcW w:w="1701" w:type="dxa"/>
          </w:tcPr>
          <w:p w14:paraId="5BEE4C1F" w14:textId="2CE15D7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Reducing salt diet</w:t>
            </w:r>
          </w:p>
        </w:tc>
        <w:tc>
          <w:tcPr>
            <w:tcW w:w="1134" w:type="dxa"/>
          </w:tcPr>
          <w:p w14:paraId="5FEB3420" w14:textId="5919736B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60</w:t>
            </w:r>
          </w:p>
        </w:tc>
        <w:tc>
          <w:tcPr>
            <w:tcW w:w="1559" w:type="dxa"/>
          </w:tcPr>
          <w:p w14:paraId="04B980FB" w14:textId="37FA7C0C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Increasing exercise</w:t>
            </w:r>
          </w:p>
        </w:tc>
        <w:tc>
          <w:tcPr>
            <w:tcW w:w="1276" w:type="dxa"/>
          </w:tcPr>
          <w:p w14:paraId="375A3F62" w14:textId="1F759EB8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60</w:t>
            </w:r>
          </w:p>
        </w:tc>
        <w:tc>
          <w:tcPr>
            <w:tcW w:w="1276" w:type="dxa"/>
          </w:tcPr>
          <w:p w14:paraId="5590CE5B" w14:textId="3F6091B8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bdominal obesity</w:t>
            </w:r>
          </w:p>
        </w:tc>
        <w:tc>
          <w:tcPr>
            <w:tcW w:w="1276" w:type="dxa"/>
          </w:tcPr>
          <w:p w14:paraId="2526DC8B" w14:textId="76C3182E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603</w:t>
            </w:r>
          </w:p>
        </w:tc>
      </w:tr>
      <w:tr w:rsidR="00250948" w:rsidRPr="002E1DF7" w14:paraId="0A6A5CF2" w14:textId="5EE77C10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A08DA" w14:textId="68B8A29A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Reducing salt diet</w:t>
            </w:r>
          </w:p>
        </w:tc>
        <w:tc>
          <w:tcPr>
            <w:tcW w:w="1134" w:type="dxa"/>
          </w:tcPr>
          <w:p w14:paraId="7B029066" w14:textId="0E42E3E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60</w:t>
            </w:r>
          </w:p>
        </w:tc>
        <w:tc>
          <w:tcPr>
            <w:tcW w:w="1701" w:type="dxa"/>
          </w:tcPr>
          <w:p w14:paraId="2C6A86FA" w14:textId="49E39EF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</w:p>
        </w:tc>
        <w:tc>
          <w:tcPr>
            <w:tcW w:w="1134" w:type="dxa"/>
          </w:tcPr>
          <w:p w14:paraId="0DC8EA48" w14:textId="75D868B4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626</w:t>
            </w:r>
          </w:p>
        </w:tc>
        <w:tc>
          <w:tcPr>
            <w:tcW w:w="1559" w:type="dxa"/>
          </w:tcPr>
          <w:p w14:paraId="1AA41567" w14:textId="7E56C1D2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Reducing salt diet</w:t>
            </w:r>
          </w:p>
        </w:tc>
        <w:tc>
          <w:tcPr>
            <w:tcW w:w="1276" w:type="dxa"/>
          </w:tcPr>
          <w:p w14:paraId="211B0500" w14:textId="61569258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09</w:t>
            </w:r>
          </w:p>
        </w:tc>
        <w:tc>
          <w:tcPr>
            <w:tcW w:w="1276" w:type="dxa"/>
          </w:tcPr>
          <w:p w14:paraId="2A6B79D3" w14:textId="3583A2D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Reducing salt diet</w:t>
            </w:r>
          </w:p>
        </w:tc>
        <w:tc>
          <w:tcPr>
            <w:tcW w:w="1276" w:type="dxa"/>
          </w:tcPr>
          <w:p w14:paraId="718F5B29" w14:textId="160AA49E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27</w:t>
            </w:r>
          </w:p>
        </w:tc>
      </w:tr>
      <w:tr w:rsidR="00250948" w:rsidRPr="002E1DF7" w14:paraId="1DCAEDBE" w14:textId="23A91C92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C548E" w14:textId="372D2B32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Energy</w:t>
            </w:r>
          </w:p>
        </w:tc>
        <w:tc>
          <w:tcPr>
            <w:tcW w:w="1134" w:type="dxa"/>
          </w:tcPr>
          <w:p w14:paraId="15C49E9C" w14:textId="5ADEEBB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E181E"/>
                <w:sz w:val="22"/>
                <w:szCs w:val="22"/>
              </w:rPr>
              <w:t>25.560</w:t>
            </w:r>
          </w:p>
        </w:tc>
        <w:tc>
          <w:tcPr>
            <w:tcW w:w="1701" w:type="dxa"/>
          </w:tcPr>
          <w:p w14:paraId="3305840A" w14:textId="4C6D493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LDL-C</w:t>
            </w:r>
          </w:p>
        </w:tc>
        <w:tc>
          <w:tcPr>
            <w:tcW w:w="1134" w:type="dxa"/>
          </w:tcPr>
          <w:p w14:paraId="75A74467" w14:textId="5BD09B6C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829</w:t>
            </w:r>
          </w:p>
        </w:tc>
        <w:tc>
          <w:tcPr>
            <w:tcW w:w="1559" w:type="dxa"/>
          </w:tcPr>
          <w:p w14:paraId="59E30435" w14:textId="513919F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Energy</w:t>
            </w:r>
          </w:p>
        </w:tc>
        <w:tc>
          <w:tcPr>
            <w:tcW w:w="1276" w:type="dxa"/>
          </w:tcPr>
          <w:p w14:paraId="022C94D6" w14:textId="16A5734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514</w:t>
            </w:r>
          </w:p>
        </w:tc>
        <w:tc>
          <w:tcPr>
            <w:tcW w:w="1276" w:type="dxa"/>
          </w:tcPr>
          <w:p w14:paraId="7EBD8FBF" w14:textId="3159EFB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</w:p>
        </w:tc>
        <w:tc>
          <w:tcPr>
            <w:tcW w:w="1276" w:type="dxa"/>
          </w:tcPr>
          <w:p w14:paraId="29B9DD70" w14:textId="624DAFF8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926</w:t>
            </w:r>
          </w:p>
        </w:tc>
      </w:tr>
      <w:tr w:rsidR="00250948" w:rsidRPr="002E1DF7" w14:paraId="01FD61B5" w14:textId="5A70E7B4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F668C" w14:textId="3504A690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1134" w:type="dxa"/>
          </w:tcPr>
          <w:p w14:paraId="22DDB824" w14:textId="0E76C42C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541</w:t>
            </w:r>
          </w:p>
        </w:tc>
        <w:tc>
          <w:tcPr>
            <w:tcW w:w="1701" w:type="dxa"/>
          </w:tcPr>
          <w:p w14:paraId="2EEE0828" w14:textId="05695D34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134" w:type="dxa"/>
          </w:tcPr>
          <w:p w14:paraId="7CBBC084" w14:textId="6853367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77</w:t>
            </w:r>
          </w:p>
        </w:tc>
        <w:tc>
          <w:tcPr>
            <w:tcW w:w="1559" w:type="dxa"/>
          </w:tcPr>
          <w:p w14:paraId="344AE6DA" w14:textId="6443D86F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Protein</w:t>
            </w:r>
          </w:p>
        </w:tc>
        <w:tc>
          <w:tcPr>
            <w:tcW w:w="1276" w:type="dxa"/>
          </w:tcPr>
          <w:p w14:paraId="27069B9C" w14:textId="19D30746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128</w:t>
            </w:r>
          </w:p>
        </w:tc>
        <w:tc>
          <w:tcPr>
            <w:tcW w:w="1276" w:type="dxa"/>
          </w:tcPr>
          <w:p w14:paraId="4F1627A7" w14:textId="5964A64B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LDL-C</w:t>
            </w:r>
          </w:p>
        </w:tc>
        <w:tc>
          <w:tcPr>
            <w:tcW w:w="1276" w:type="dxa"/>
          </w:tcPr>
          <w:p w14:paraId="3875D250" w14:textId="054C65F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9.556</w:t>
            </w:r>
          </w:p>
        </w:tc>
      </w:tr>
      <w:tr w:rsidR="00250948" w:rsidRPr="002E1DF7" w14:paraId="12AEE905" w14:textId="1B120C73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A09EF" w14:textId="7D508800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</w:p>
        </w:tc>
        <w:tc>
          <w:tcPr>
            <w:tcW w:w="1134" w:type="dxa"/>
          </w:tcPr>
          <w:p w14:paraId="607C03F8" w14:textId="157E54CC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.808</w:t>
            </w:r>
          </w:p>
        </w:tc>
        <w:tc>
          <w:tcPr>
            <w:tcW w:w="1701" w:type="dxa"/>
          </w:tcPr>
          <w:p w14:paraId="10B13277" w14:textId="02DE4AC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134" w:type="dxa"/>
          </w:tcPr>
          <w:p w14:paraId="78E9ABE2" w14:textId="46B0BDA6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14</w:t>
            </w:r>
          </w:p>
        </w:tc>
        <w:tc>
          <w:tcPr>
            <w:tcW w:w="1559" w:type="dxa"/>
          </w:tcPr>
          <w:p w14:paraId="30CF937F" w14:textId="4FCABFF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rbohydrate</w:t>
            </w:r>
          </w:p>
        </w:tc>
        <w:tc>
          <w:tcPr>
            <w:tcW w:w="1276" w:type="dxa"/>
          </w:tcPr>
          <w:p w14:paraId="7F8CD2EA" w14:textId="3032BDF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331</w:t>
            </w:r>
          </w:p>
        </w:tc>
        <w:tc>
          <w:tcPr>
            <w:tcW w:w="1276" w:type="dxa"/>
          </w:tcPr>
          <w:p w14:paraId="21FC3B4A" w14:textId="5EF14D1C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riglycerides</w:t>
            </w:r>
          </w:p>
        </w:tc>
        <w:tc>
          <w:tcPr>
            <w:tcW w:w="1276" w:type="dxa"/>
          </w:tcPr>
          <w:p w14:paraId="1E7452E6" w14:textId="6A281FD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.486</w:t>
            </w:r>
          </w:p>
        </w:tc>
      </w:tr>
      <w:tr w:rsidR="00250948" w:rsidRPr="002E1DF7" w14:paraId="04764066" w14:textId="6F9D0117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1C90" w14:textId="2A87E60F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Sugar</w:t>
            </w:r>
          </w:p>
        </w:tc>
        <w:tc>
          <w:tcPr>
            <w:tcW w:w="1134" w:type="dxa"/>
          </w:tcPr>
          <w:p w14:paraId="130A9F8D" w14:textId="3A91A00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.418</w:t>
            </w:r>
          </w:p>
        </w:tc>
        <w:tc>
          <w:tcPr>
            <w:tcW w:w="1701" w:type="dxa"/>
          </w:tcPr>
          <w:p w14:paraId="19979288" w14:textId="13149892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CHF</w:t>
            </w:r>
          </w:p>
        </w:tc>
        <w:tc>
          <w:tcPr>
            <w:tcW w:w="1134" w:type="dxa"/>
          </w:tcPr>
          <w:p w14:paraId="66DD289F" w14:textId="30A9CE8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54</w:t>
            </w:r>
          </w:p>
        </w:tc>
        <w:tc>
          <w:tcPr>
            <w:tcW w:w="1559" w:type="dxa"/>
          </w:tcPr>
          <w:p w14:paraId="6C86E057" w14:textId="25AEB421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Sugar</w:t>
            </w:r>
          </w:p>
        </w:tc>
        <w:tc>
          <w:tcPr>
            <w:tcW w:w="1276" w:type="dxa"/>
          </w:tcPr>
          <w:p w14:paraId="6A8642F3" w14:textId="3A41121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675</w:t>
            </w:r>
          </w:p>
        </w:tc>
        <w:tc>
          <w:tcPr>
            <w:tcW w:w="1276" w:type="dxa"/>
          </w:tcPr>
          <w:p w14:paraId="6AC3BD02" w14:textId="205A2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276" w:type="dxa"/>
          </w:tcPr>
          <w:p w14:paraId="753FD0C1" w14:textId="3DA8C816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73</w:t>
            </w:r>
          </w:p>
        </w:tc>
      </w:tr>
      <w:tr w:rsidR="00250948" w:rsidRPr="002E1DF7" w14:paraId="01D1B627" w14:textId="2C3870A1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143F3" w14:textId="7FB4C018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1134" w:type="dxa"/>
          </w:tcPr>
          <w:p w14:paraId="2AE89247" w14:textId="543A689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286</w:t>
            </w:r>
          </w:p>
        </w:tc>
        <w:tc>
          <w:tcPr>
            <w:tcW w:w="1701" w:type="dxa"/>
          </w:tcPr>
          <w:p w14:paraId="37406ED5" w14:textId="0D0A955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HD</w:t>
            </w:r>
          </w:p>
        </w:tc>
        <w:tc>
          <w:tcPr>
            <w:tcW w:w="1134" w:type="dxa"/>
          </w:tcPr>
          <w:p w14:paraId="3DE8AE55" w14:textId="75A67AEE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559" w:type="dxa"/>
          </w:tcPr>
          <w:p w14:paraId="38B60D89" w14:textId="6D5F7D0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Dietary fiber</w:t>
            </w:r>
          </w:p>
        </w:tc>
        <w:tc>
          <w:tcPr>
            <w:tcW w:w="1276" w:type="dxa"/>
          </w:tcPr>
          <w:p w14:paraId="4DB6E51C" w14:textId="034C67B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77</w:t>
            </w:r>
          </w:p>
        </w:tc>
        <w:tc>
          <w:tcPr>
            <w:tcW w:w="1276" w:type="dxa"/>
          </w:tcPr>
          <w:p w14:paraId="3EF8FA7D" w14:textId="0F10D541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76" w:type="dxa"/>
          </w:tcPr>
          <w:p w14:paraId="0C45955A" w14:textId="13D1C94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21</w:t>
            </w:r>
          </w:p>
        </w:tc>
      </w:tr>
      <w:tr w:rsidR="00250948" w:rsidRPr="002E1DF7" w14:paraId="24F06B01" w14:textId="647F4E66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5A239" w14:textId="5FCAEC60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1134" w:type="dxa"/>
          </w:tcPr>
          <w:p w14:paraId="3B6D5D6B" w14:textId="06DB0D5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8.125</w:t>
            </w:r>
          </w:p>
        </w:tc>
        <w:tc>
          <w:tcPr>
            <w:tcW w:w="1701" w:type="dxa"/>
          </w:tcPr>
          <w:p w14:paraId="6DA5B440" w14:textId="0179274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ngina</w:t>
            </w:r>
          </w:p>
        </w:tc>
        <w:tc>
          <w:tcPr>
            <w:tcW w:w="1134" w:type="dxa"/>
          </w:tcPr>
          <w:p w14:paraId="0900E80D" w14:textId="297B2C14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85</w:t>
            </w:r>
          </w:p>
        </w:tc>
        <w:tc>
          <w:tcPr>
            <w:tcW w:w="1559" w:type="dxa"/>
          </w:tcPr>
          <w:p w14:paraId="0AEED2F6" w14:textId="25346A3F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fat</w:t>
            </w:r>
          </w:p>
        </w:tc>
        <w:tc>
          <w:tcPr>
            <w:tcW w:w="1276" w:type="dxa"/>
          </w:tcPr>
          <w:p w14:paraId="617D2D8F" w14:textId="66DCA94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24.090</w:t>
            </w:r>
          </w:p>
        </w:tc>
        <w:tc>
          <w:tcPr>
            <w:tcW w:w="1276" w:type="dxa"/>
          </w:tcPr>
          <w:p w14:paraId="6FE3BB17" w14:textId="72225D4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CHF</w:t>
            </w:r>
          </w:p>
        </w:tc>
        <w:tc>
          <w:tcPr>
            <w:tcW w:w="1276" w:type="dxa"/>
          </w:tcPr>
          <w:p w14:paraId="02EF7B72" w14:textId="2B61ACD6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29</w:t>
            </w:r>
          </w:p>
        </w:tc>
      </w:tr>
      <w:tr w:rsidR="00250948" w:rsidRPr="002E1DF7" w14:paraId="1C7C9FCC" w14:textId="385F7678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5D517" w14:textId="0DDC3ACF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MUFA</w:t>
            </w:r>
          </w:p>
        </w:tc>
        <w:tc>
          <w:tcPr>
            <w:tcW w:w="1134" w:type="dxa"/>
          </w:tcPr>
          <w:p w14:paraId="300C9106" w14:textId="7A8DAF7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E181E"/>
                <w:sz w:val="22"/>
                <w:szCs w:val="22"/>
              </w:rPr>
              <w:t>61.649</w:t>
            </w:r>
          </w:p>
        </w:tc>
        <w:tc>
          <w:tcPr>
            <w:tcW w:w="1701" w:type="dxa"/>
          </w:tcPr>
          <w:p w14:paraId="6D245976" w14:textId="1A4AE752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eart attack</w:t>
            </w:r>
          </w:p>
        </w:tc>
        <w:tc>
          <w:tcPr>
            <w:tcW w:w="1134" w:type="dxa"/>
          </w:tcPr>
          <w:p w14:paraId="2688EC3F" w14:textId="771E1BD1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42</w:t>
            </w:r>
          </w:p>
        </w:tc>
        <w:tc>
          <w:tcPr>
            <w:tcW w:w="1559" w:type="dxa"/>
          </w:tcPr>
          <w:p w14:paraId="6CD639BB" w14:textId="3736737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MUFA</w:t>
            </w:r>
          </w:p>
        </w:tc>
        <w:tc>
          <w:tcPr>
            <w:tcW w:w="1276" w:type="dxa"/>
          </w:tcPr>
          <w:p w14:paraId="170EA705" w14:textId="40756EE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7.151</w:t>
            </w:r>
          </w:p>
        </w:tc>
        <w:tc>
          <w:tcPr>
            <w:tcW w:w="1276" w:type="dxa"/>
          </w:tcPr>
          <w:p w14:paraId="5D412699" w14:textId="5D305632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HD</w:t>
            </w:r>
          </w:p>
        </w:tc>
        <w:tc>
          <w:tcPr>
            <w:tcW w:w="1276" w:type="dxa"/>
          </w:tcPr>
          <w:p w14:paraId="415099F6" w14:textId="2267AECE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57</w:t>
            </w:r>
          </w:p>
        </w:tc>
      </w:tr>
      <w:tr w:rsidR="00250948" w:rsidRPr="002E1DF7" w14:paraId="2FEA76CE" w14:textId="4C2F3DF8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B037D" w14:textId="54C8D23E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PUFA</w:t>
            </w:r>
          </w:p>
        </w:tc>
        <w:tc>
          <w:tcPr>
            <w:tcW w:w="1134" w:type="dxa"/>
          </w:tcPr>
          <w:p w14:paraId="6591BCF5" w14:textId="0C5257A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E181E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0.152</w:t>
            </w:r>
          </w:p>
        </w:tc>
        <w:tc>
          <w:tcPr>
            <w:tcW w:w="1701" w:type="dxa"/>
          </w:tcPr>
          <w:p w14:paraId="230AE83C" w14:textId="6FFBADFF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1134" w:type="dxa"/>
          </w:tcPr>
          <w:p w14:paraId="747C087B" w14:textId="63C96C2A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61</w:t>
            </w:r>
          </w:p>
        </w:tc>
        <w:tc>
          <w:tcPr>
            <w:tcW w:w="1559" w:type="dxa"/>
          </w:tcPr>
          <w:p w14:paraId="332D9F26" w14:textId="3EF82EAA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PUFA</w:t>
            </w:r>
          </w:p>
        </w:tc>
        <w:tc>
          <w:tcPr>
            <w:tcW w:w="1276" w:type="dxa"/>
          </w:tcPr>
          <w:p w14:paraId="76B008AF" w14:textId="0A8C8944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.586</w:t>
            </w:r>
          </w:p>
        </w:tc>
        <w:tc>
          <w:tcPr>
            <w:tcW w:w="1276" w:type="dxa"/>
          </w:tcPr>
          <w:p w14:paraId="71B5C396" w14:textId="7EA9EB3A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ngina</w:t>
            </w:r>
          </w:p>
        </w:tc>
        <w:tc>
          <w:tcPr>
            <w:tcW w:w="1276" w:type="dxa"/>
          </w:tcPr>
          <w:p w14:paraId="4B69377F" w14:textId="57B1FA78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76</w:t>
            </w:r>
          </w:p>
        </w:tc>
      </w:tr>
      <w:tr w:rsidR="00250948" w:rsidRPr="002E1DF7" w14:paraId="6C98FFA0" w14:textId="1E82EC43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C9C72" w14:textId="4DF95990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cholesterol</w:t>
            </w:r>
          </w:p>
        </w:tc>
        <w:tc>
          <w:tcPr>
            <w:tcW w:w="1134" w:type="dxa"/>
          </w:tcPr>
          <w:p w14:paraId="3A6A9290" w14:textId="71EDD67B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3.249</w:t>
            </w:r>
          </w:p>
        </w:tc>
        <w:tc>
          <w:tcPr>
            <w:tcW w:w="1701" w:type="dxa"/>
          </w:tcPr>
          <w:p w14:paraId="25856D4A" w14:textId="6ED43AAB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134" w:type="dxa"/>
          </w:tcPr>
          <w:p w14:paraId="0ABE7498" w14:textId="2AC8692F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07</w:t>
            </w:r>
          </w:p>
        </w:tc>
        <w:tc>
          <w:tcPr>
            <w:tcW w:w="1559" w:type="dxa"/>
          </w:tcPr>
          <w:p w14:paraId="2FE6DF8C" w14:textId="4C7ABCCF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otal cholesterol</w:t>
            </w:r>
          </w:p>
        </w:tc>
        <w:tc>
          <w:tcPr>
            <w:tcW w:w="1276" w:type="dxa"/>
          </w:tcPr>
          <w:p w14:paraId="6A6E907C" w14:textId="1BAA398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36.749</w:t>
            </w:r>
          </w:p>
        </w:tc>
        <w:tc>
          <w:tcPr>
            <w:tcW w:w="1276" w:type="dxa"/>
          </w:tcPr>
          <w:p w14:paraId="2D4A7413" w14:textId="61E2A4BC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eart attack</w:t>
            </w:r>
          </w:p>
        </w:tc>
        <w:tc>
          <w:tcPr>
            <w:tcW w:w="1276" w:type="dxa"/>
          </w:tcPr>
          <w:p w14:paraId="1FAE9A1D" w14:textId="4ED6A3A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37</w:t>
            </w:r>
          </w:p>
        </w:tc>
      </w:tr>
      <w:tr w:rsidR="00250948" w:rsidRPr="002E1DF7" w14:paraId="60CEE9A0" w14:textId="085B00DD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37E28" w14:textId="4C4A1F79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LDL-C</w:t>
            </w:r>
          </w:p>
        </w:tc>
        <w:tc>
          <w:tcPr>
            <w:tcW w:w="1134" w:type="dxa"/>
          </w:tcPr>
          <w:p w14:paraId="695BA70F" w14:textId="52A6494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8.274</w:t>
            </w:r>
          </w:p>
        </w:tc>
        <w:tc>
          <w:tcPr>
            <w:tcW w:w="1701" w:type="dxa"/>
          </w:tcPr>
          <w:p w14:paraId="7C24E52E" w14:textId="1D1FC77C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E7903C8" w14:textId="3BC55A2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7A46FCE" w14:textId="6C6CB758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LDL-C</w:t>
            </w:r>
          </w:p>
        </w:tc>
        <w:tc>
          <w:tcPr>
            <w:tcW w:w="1276" w:type="dxa"/>
          </w:tcPr>
          <w:p w14:paraId="4376E055" w14:textId="21C28EA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.470</w:t>
            </w:r>
          </w:p>
        </w:tc>
        <w:tc>
          <w:tcPr>
            <w:tcW w:w="1276" w:type="dxa"/>
          </w:tcPr>
          <w:p w14:paraId="56623434" w14:textId="1B5111F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1276" w:type="dxa"/>
          </w:tcPr>
          <w:p w14:paraId="263CC5D9" w14:textId="102AF17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32</w:t>
            </w:r>
          </w:p>
        </w:tc>
      </w:tr>
      <w:tr w:rsidR="00250948" w:rsidRPr="002E1DF7" w14:paraId="5CE78923" w14:textId="047EEC14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5785C" w14:textId="505657AD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riglycerides</w:t>
            </w:r>
          </w:p>
        </w:tc>
        <w:tc>
          <w:tcPr>
            <w:tcW w:w="1134" w:type="dxa"/>
          </w:tcPr>
          <w:p w14:paraId="0A476E71" w14:textId="1B6E5FBE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873</w:t>
            </w:r>
          </w:p>
        </w:tc>
        <w:tc>
          <w:tcPr>
            <w:tcW w:w="1701" w:type="dxa"/>
          </w:tcPr>
          <w:p w14:paraId="716492D4" w14:textId="690076D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A61CE8B" w14:textId="6734A08F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13DBBEAC" w14:textId="3FE65A14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Triglycerides</w:t>
            </w:r>
          </w:p>
        </w:tc>
        <w:tc>
          <w:tcPr>
            <w:tcW w:w="1276" w:type="dxa"/>
          </w:tcPr>
          <w:p w14:paraId="1ACFA9A2" w14:textId="031A95D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.298</w:t>
            </w:r>
          </w:p>
        </w:tc>
        <w:tc>
          <w:tcPr>
            <w:tcW w:w="1276" w:type="dxa"/>
          </w:tcPr>
          <w:p w14:paraId="24A6FB44" w14:textId="5A7E600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276" w:type="dxa"/>
          </w:tcPr>
          <w:p w14:paraId="1433715E" w14:textId="3D37122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08</w:t>
            </w:r>
          </w:p>
        </w:tc>
      </w:tr>
      <w:tr w:rsidR="00250948" w:rsidRPr="002E1DF7" w14:paraId="777016B1" w14:textId="1490DC2C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4E100" w14:textId="745BB1F8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134" w:type="dxa"/>
          </w:tcPr>
          <w:p w14:paraId="39B89C4F" w14:textId="7CC76EE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19</w:t>
            </w:r>
          </w:p>
        </w:tc>
        <w:tc>
          <w:tcPr>
            <w:tcW w:w="1701" w:type="dxa"/>
          </w:tcPr>
          <w:p w14:paraId="7A515E55" w14:textId="0AC55081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E9CE8B4" w14:textId="51DC480F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1ADE086" w14:textId="2DF269F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1276" w:type="dxa"/>
          </w:tcPr>
          <w:p w14:paraId="67DC920A" w14:textId="47D8DA71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12</w:t>
            </w:r>
          </w:p>
        </w:tc>
        <w:tc>
          <w:tcPr>
            <w:tcW w:w="1276" w:type="dxa"/>
          </w:tcPr>
          <w:p w14:paraId="3044083B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45B403B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50948" w:rsidRPr="002E1DF7" w14:paraId="7D726C50" w14:textId="0BBBCC69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372AC" w14:textId="09F67ED8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134" w:type="dxa"/>
          </w:tcPr>
          <w:p w14:paraId="44F2F964" w14:textId="506CDFB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284</w:t>
            </w:r>
          </w:p>
        </w:tc>
        <w:tc>
          <w:tcPr>
            <w:tcW w:w="1701" w:type="dxa"/>
          </w:tcPr>
          <w:p w14:paraId="3856410D" w14:textId="05F469C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00A73C0" w14:textId="4EAE0B4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972946F" w14:textId="6540EF2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276" w:type="dxa"/>
          </w:tcPr>
          <w:p w14:paraId="666F1D7E" w14:textId="072282CF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27</w:t>
            </w:r>
          </w:p>
        </w:tc>
        <w:tc>
          <w:tcPr>
            <w:tcW w:w="1276" w:type="dxa"/>
          </w:tcPr>
          <w:p w14:paraId="40A24ED6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E9D9BBB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50948" w:rsidRPr="002E1DF7" w14:paraId="35A679F0" w14:textId="3F6C28A1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B223C3" w14:textId="7BD02322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CHF</w:t>
            </w:r>
          </w:p>
        </w:tc>
        <w:tc>
          <w:tcPr>
            <w:tcW w:w="1134" w:type="dxa"/>
          </w:tcPr>
          <w:p w14:paraId="3212BC7E" w14:textId="7AE0C882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87</w:t>
            </w:r>
          </w:p>
        </w:tc>
        <w:tc>
          <w:tcPr>
            <w:tcW w:w="1701" w:type="dxa"/>
          </w:tcPr>
          <w:p w14:paraId="13D600A6" w14:textId="486E2A0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3E38FBD" w14:textId="0C8AEB36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27706EA2" w14:textId="5200ED0E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CHF</w:t>
            </w:r>
          </w:p>
        </w:tc>
        <w:tc>
          <w:tcPr>
            <w:tcW w:w="1276" w:type="dxa"/>
          </w:tcPr>
          <w:p w14:paraId="46F10BBB" w14:textId="0893123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50</w:t>
            </w:r>
          </w:p>
        </w:tc>
        <w:tc>
          <w:tcPr>
            <w:tcW w:w="1276" w:type="dxa"/>
          </w:tcPr>
          <w:p w14:paraId="69CEE923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35F7E35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50948" w:rsidRPr="002E1DF7" w14:paraId="38A12960" w14:textId="7179894C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0C726" w14:textId="1C79187E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HD</w:t>
            </w:r>
          </w:p>
        </w:tc>
        <w:tc>
          <w:tcPr>
            <w:tcW w:w="1134" w:type="dxa"/>
          </w:tcPr>
          <w:p w14:paraId="0904EA47" w14:textId="6CAD5796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E181E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737</w:t>
            </w:r>
          </w:p>
        </w:tc>
        <w:tc>
          <w:tcPr>
            <w:tcW w:w="1701" w:type="dxa"/>
          </w:tcPr>
          <w:p w14:paraId="1C9C67BB" w14:textId="7B08E7D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74444C7" w14:textId="454ECC8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22E7504" w14:textId="0D2EC9E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HD</w:t>
            </w:r>
          </w:p>
        </w:tc>
        <w:tc>
          <w:tcPr>
            <w:tcW w:w="1276" w:type="dxa"/>
          </w:tcPr>
          <w:p w14:paraId="652B1E5F" w14:textId="5704A1C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69</w:t>
            </w:r>
          </w:p>
        </w:tc>
        <w:tc>
          <w:tcPr>
            <w:tcW w:w="1276" w:type="dxa"/>
          </w:tcPr>
          <w:p w14:paraId="4E319193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5E9524D7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50948" w:rsidRPr="002E1DF7" w14:paraId="76B34964" w14:textId="1AB32C3E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D1F8B" w14:textId="51061013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ngina</w:t>
            </w:r>
          </w:p>
        </w:tc>
        <w:tc>
          <w:tcPr>
            <w:tcW w:w="1134" w:type="dxa"/>
          </w:tcPr>
          <w:p w14:paraId="076FDEE8" w14:textId="70A38908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06</w:t>
            </w:r>
          </w:p>
        </w:tc>
        <w:tc>
          <w:tcPr>
            <w:tcW w:w="1701" w:type="dxa"/>
          </w:tcPr>
          <w:p w14:paraId="69C721BA" w14:textId="1D937D0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765C64C" w14:textId="1FB27DDE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4D4C466" w14:textId="67BEF042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Angina</w:t>
            </w:r>
          </w:p>
        </w:tc>
        <w:tc>
          <w:tcPr>
            <w:tcW w:w="1276" w:type="dxa"/>
          </w:tcPr>
          <w:p w14:paraId="20806B7F" w14:textId="2314112F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55</w:t>
            </w:r>
          </w:p>
        </w:tc>
        <w:tc>
          <w:tcPr>
            <w:tcW w:w="1276" w:type="dxa"/>
          </w:tcPr>
          <w:p w14:paraId="50E04988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6B4FBB8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50948" w:rsidRPr="002E1DF7" w14:paraId="38EB6030" w14:textId="4829C0B2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37E75" w14:textId="4CCCF9D5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eart attack</w:t>
            </w:r>
          </w:p>
        </w:tc>
        <w:tc>
          <w:tcPr>
            <w:tcW w:w="1134" w:type="dxa"/>
          </w:tcPr>
          <w:p w14:paraId="21E73588" w14:textId="6E993904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E181E"/>
                <w:sz w:val="22"/>
                <w:szCs w:val="22"/>
              </w:rPr>
              <w:t>1.745</w:t>
            </w:r>
          </w:p>
        </w:tc>
        <w:tc>
          <w:tcPr>
            <w:tcW w:w="1701" w:type="dxa"/>
          </w:tcPr>
          <w:p w14:paraId="3DFD72E1" w14:textId="32724E54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F2CFEBA" w14:textId="3E2F2A30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8F9B19E" w14:textId="53E3FF8E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Heart attack</w:t>
            </w:r>
          </w:p>
        </w:tc>
        <w:tc>
          <w:tcPr>
            <w:tcW w:w="1276" w:type="dxa"/>
          </w:tcPr>
          <w:p w14:paraId="57E680AD" w14:textId="6CCFCF5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22</w:t>
            </w:r>
          </w:p>
        </w:tc>
        <w:tc>
          <w:tcPr>
            <w:tcW w:w="1276" w:type="dxa"/>
          </w:tcPr>
          <w:p w14:paraId="70B57065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4D25A5D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50948" w:rsidRPr="002E1DF7" w14:paraId="26A7950C" w14:textId="14E15244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5E9B4" w14:textId="072D4A17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1134" w:type="dxa"/>
          </w:tcPr>
          <w:p w14:paraId="0173772F" w14:textId="6F7FFCBD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94</w:t>
            </w:r>
          </w:p>
        </w:tc>
        <w:tc>
          <w:tcPr>
            <w:tcW w:w="1701" w:type="dxa"/>
          </w:tcPr>
          <w:p w14:paraId="45B002EA" w14:textId="67736F16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C6CB7BC" w14:textId="6633ACA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8E9B9A1" w14:textId="7B530862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Stroke</w:t>
            </w:r>
          </w:p>
        </w:tc>
        <w:tc>
          <w:tcPr>
            <w:tcW w:w="1276" w:type="dxa"/>
          </w:tcPr>
          <w:p w14:paraId="6A8E9A6F" w14:textId="3B75A37E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77</w:t>
            </w:r>
          </w:p>
        </w:tc>
        <w:tc>
          <w:tcPr>
            <w:tcW w:w="1276" w:type="dxa"/>
          </w:tcPr>
          <w:p w14:paraId="209EAF49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31DC230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50948" w:rsidRPr="002E1DF7" w14:paraId="519A17C2" w14:textId="47AF69DA" w:rsidTr="00250948">
        <w:tc>
          <w:tcPr>
            <w:tcW w:w="18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DBA77" w14:textId="1C0FDB32" w:rsidR="00250948" w:rsidRPr="002E1DF7" w:rsidRDefault="00250948" w:rsidP="00250948">
            <w:pPr>
              <w:pStyle w:val="aa"/>
              <w:spacing w:line="240" w:lineRule="atLeas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134" w:type="dxa"/>
          </w:tcPr>
          <w:p w14:paraId="57B7172F" w14:textId="2758BC72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17</w:t>
            </w:r>
          </w:p>
        </w:tc>
        <w:tc>
          <w:tcPr>
            <w:tcW w:w="1701" w:type="dxa"/>
          </w:tcPr>
          <w:p w14:paraId="26014982" w14:textId="1DE8BDD5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A6DB521" w14:textId="527998D3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A1D0B48" w14:textId="2B0DF769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</w:tc>
        <w:tc>
          <w:tcPr>
            <w:tcW w:w="1276" w:type="dxa"/>
          </w:tcPr>
          <w:p w14:paraId="30D3A526" w14:textId="51D93A6E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2E1DF7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25</w:t>
            </w:r>
          </w:p>
        </w:tc>
        <w:tc>
          <w:tcPr>
            <w:tcW w:w="1276" w:type="dxa"/>
          </w:tcPr>
          <w:p w14:paraId="4E7CEFFE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2F7CB5CD" w14:textId="77777777" w:rsidR="00250948" w:rsidRPr="002E1DF7" w:rsidRDefault="00250948" w:rsidP="0025094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CC18651" w14:textId="317A00EF" w:rsidR="001B0A12" w:rsidRPr="002E1DF7" w:rsidRDefault="001A0569" w:rsidP="001A0569">
      <w:pPr>
        <w:rPr>
          <w:rFonts w:ascii="Times New Roman" w:eastAsia="Songti SC" w:hAnsi="Times New Roman" w:cs="Times New Roman"/>
        </w:rPr>
      </w:pPr>
      <w:r w:rsidRPr="002E1DF7">
        <w:rPr>
          <w:rFonts w:ascii="Times New Roman" w:hAnsi="Times New Roman" w:cs="Times New Roman"/>
          <w:bCs/>
          <w:sz w:val="20"/>
          <w:szCs w:val="20"/>
        </w:rPr>
        <w:t xml:space="preserve">Abbreviations: </w:t>
      </w:r>
      <w:r w:rsidR="003D2AAB" w:rsidRPr="002E1DF7">
        <w:rPr>
          <w:rFonts w:ascii="Times New Roman" w:hAnsi="Times New Roman" w:cs="Times New Roman" w:hint="eastAsia"/>
          <w:bCs/>
          <w:sz w:val="20"/>
          <w:szCs w:val="20"/>
        </w:rPr>
        <w:t>V</w:t>
      </w:r>
      <w:r w:rsidR="003D2AAB" w:rsidRPr="002E1DF7">
        <w:rPr>
          <w:rFonts w:ascii="Times New Roman" w:hAnsi="Times New Roman" w:cs="Times New Roman"/>
          <w:bCs/>
          <w:sz w:val="20"/>
          <w:szCs w:val="20"/>
        </w:rPr>
        <w:t xml:space="preserve">IF, variance inflation coefficient; </w:t>
      </w:r>
      <w:r w:rsidR="00910330" w:rsidRPr="002E1DF7">
        <w:rPr>
          <w:rFonts w:ascii="Times New Roman" w:hAnsi="Times New Roman" w:cs="Times New Roman"/>
          <w:bCs/>
          <w:sz w:val="20"/>
          <w:szCs w:val="20"/>
        </w:rPr>
        <w:t>LDL-</w:t>
      </w:r>
      <w:r w:rsidR="00910330" w:rsidRPr="002E1DF7">
        <w:rPr>
          <w:rFonts w:ascii="Times New Roman" w:hAnsi="Times New Roman" w:cs="Times New Roman"/>
          <w:sz w:val="20"/>
          <w:szCs w:val="20"/>
        </w:rPr>
        <w:t>C,</w:t>
      </w:r>
      <w:r w:rsidR="00910330" w:rsidRPr="002E1DF7">
        <w:rPr>
          <w:rFonts w:ascii="Times New Roman" w:hAnsi="Times New Roman" w:cs="Times New Roman"/>
          <w:bCs/>
          <w:sz w:val="20"/>
          <w:szCs w:val="20"/>
        </w:rPr>
        <w:t xml:space="preserve"> low-density lipoprotein </w:t>
      </w:r>
      <w:r w:rsidR="00910330" w:rsidRPr="002E1DF7">
        <w:rPr>
          <w:rFonts w:ascii="Times New Roman" w:hAnsi="Times New Roman" w:cs="Times New Roman"/>
          <w:sz w:val="20"/>
          <w:szCs w:val="20"/>
        </w:rPr>
        <w:t>cholesterol</w:t>
      </w:r>
      <w:r w:rsidR="00910330" w:rsidRPr="002E1DF7">
        <w:rPr>
          <w:rFonts w:ascii="Times New Roman" w:hAnsi="Times New Roman" w:cs="Times New Roman"/>
          <w:bCs/>
          <w:sz w:val="20"/>
          <w:szCs w:val="20"/>
        </w:rPr>
        <w:t xml:space="preserve">; CHF, congestive Heart Failure; CHD, coronary heart disease; MUFA, monounsaturated fatty acids; </w:t>
      </w:r>
      <w:r w:rsidRPr="002E1DF7">
        <w:rPr>
          <w:rFonts w:ascii="Times New Roman" w:hAnsi="Times New Roman" w:cs="Times New Roman"/>
          <w:bCs/>
          <w:sz w:val="20"/>
          <w:szCs w:val="20"/>
        </w:rPr>
        <w:t>PUFA, polyunsaturated fatty acids.</w:t>
      </w:r>
    </w:p>
    <w:p w14:paraId="27AAEADC" w14:textId="77777777" w:rsidR="001B0A12" w:rsidRPr="002E1DF7" w:rsidRDefault="001B0A12" w:rsidP="001B0A12">
      <w:pPr>
        <w:rPr>
          <w:rFonts w:ascii="Times New Roman" w:eastAsia="Songti SC" w:hAnsi="Times New Roman" w:cs="Times New Roman"/>
        </w:rPr>
      </w:pPr>
      <w:r w:rsidRPr="002E1DF7">
        <w:rPr>
          <w:rFonts w:ascii="Times New Roman" w:eastAsia="Songti SC" w:hAnsi="Times New Roman" w:cs="Times New Roman"/>
        </w:rPr>
        <w:br w:type="page"/>
      </w:r>
    </w:p>
    <w:p w14:paraId="713A513B" w14:textId="19D551AC" w:rsidR="001B0A12" w:rsidRPr="002E1DF7" w:rsidRDefault="001B0A12" w:rsidP="001B0A12">
      <w:pPr>
        <w:rPr>
          <w:rFonts w:ascii="Times New Roman" w:eastAsia="Songti SC" w:hAnsi="Times New Roman" w:cs="Times New Roman"/>
        </w:rPr>
      </w:pPr>
      <w:r w:rsidRPr="002E1DF7">
        <w:rPr>
          <w:rFonts w:ascii="Times New Roman" w:eastAsia="Songti SC" w:hAnsi="Times New Roman" w:cs="Times New Roman"/>
        </w:rPr>
        <w:lastRenderedPageBreak/>
        <w:t>Supplementary</w:t>
      </w:r>
      <w:r w:rsidRPr="002E1DF7">
        <w:rPr>
          <w:rFonts w:ascii="Times New Roman" w:hAnsi="Times New Roman" w:cs="Times New Roman"/>
        </w:rPr>
        <w:t xml:space="preserve"> T</w:t>
      </w:r>
      <w:r w:rsidRPr="002E1DF7">
        <w:rPr>
          <w:rFonts w:ascii="Times New Roman" w:hAnsi="Times New Roman" w:cs="Times New Roman"/>
          <w:bCs/>
        </w:rPr>
        <w:t xml:space="preserve">able </w:t>
      </w:r>
      <w:r w:rsidRPr="002E1DF7">
        <w:rPr>
          <w:rFonts w:ascii="Times New Roman Regular" w:eastAsia="DengXian" w:hAnsi="Times New Roman Regular"/>
        </w:rPr>
        <w:t>S</w:t>
      </w:r>
      <w:r w:rsidRPr="002E1DF7">
        <w:rPr>
          <w:rFonts w:ascii="Times New Roman" w:hAnsi="Times New Roman" w:cs="Times New Roman"/>
          <w:bCs/>
        </w:rPr>
        <w:t xml:space="preserve">4. </w:t>
      </w:r>
      <w:r w:rsidRPr="002E1DF7">
        <w:rPr>
          <w:rFonts w:ascii="Times New Roman" w:hAnsi="Times New Roman" w:cs="Times New Roman"/>
        </w:rPr>
        <w:t>Sensitivity analysis adjusting for whole body insulin resistance</w:t>
      </w:r>
    </w:p>
    <w:tbl>
      <w:tblPr>
        <w:tblW w:w="87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843"/>
        <w:gridCol w:w="851"/>
        <w:gridCol w:w="1842"/>
        <w:gridCol w:w="851"/>
      </w:tblGrid>
      <w:tr w:rsidR="001B0A12" w:rsidRPr="002E1DF7" w14:paraId="69674AAC" w14:textId="77777777" w:rsidTr="001B0A12">
        <w:tc>
          <w:tcPr>
            <w:tcW w:w="3397" w:type="dxa"/>
            <w:vMerge w:val="restart"/>
            <w:tcBorders>
              <w:top w:val="single" w:sz="4" w:space="0" w:color="auto"/>
              <w:bottom w:val="nil"/>
            </w:tcBorders>
          </w:tcPr>
          <w:p w14:paraId="654B375F" w14:textId="77777777" w:rsidR="001B0A12" w:rsidRPr="002E1DF7" w:rsidRDefault="001B0A12" w:rsidP="001B0A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nil"/>
            </w:tcBorders>
          </w:tcPr>
          <w:p w14:paraId="119829EE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A</w:t>
            </w:r>
            <w:r w:rsidRPr="002E1D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ll-cause</w:t>
            </w: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E1D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ortalit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14:paraId="158D50F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Pr="002E1D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ardiovascular</w:t>
            </w: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2E1DF7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mortality</w:t>
            </w:r>
          </w:p>
        </w:tc>
      </w:tr>
      <w:tr w:rsidR="001B0A12" w:rsidRPr="002E1DF7" w14:paraId="4F2EDF7F" w14:textId="77777777" w:rsidTr="001B0A12">
        <w:tc>
          <w:tcPr>
            <w:tcW w:w="3397" w:type="dxa"/>
            <w:vMerge/>
            <w:tcBorders>
              <w:top w:val="nil"/>
              <w:bottom w:val="single" w:sz="4" w:space="0" w:color="auto"/>
            </w:tcBorders>
          </w:tcPr>
          <w:p w14:paraId="3AA8A4DE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2C9A03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HR (95%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C13D6A3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601E0CD8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HR (95%CI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BDFAE4E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</w:p>
        </w:tc>
      </w:tr>
      <w:tr w:rsidR="001B0A12" w:rsidRPr="002E1DF7" w14:paraId="56F96F5F" w14:textId="77777777" w:rsidTr="001B0A12">
        <w:tc>
          <w:tcPr>
            <w:tcW w:w="8784" w:type="dxa"/>
            <w:gridSpan w:val="5"/>
            <w:tcBorders>
              <w:top w:val="single" w:sz="4" w:space="0" w:color="auto"/>
            </w:tcBorders>
          </w:tcPr>
          <w:p w14:paraId="5440DA09" w14:textId="77777777" w:rsidR="001B0A12" w:rsidRPr="002E1DF7" w:rsidRDefault="001B0A12" w:rsidP="001B0A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Unsaturated fatty acids (N=3719)</w:t>
            </w:r>
          </w:p>
        </w:tc>
      </w:tr>
      <w:tr w:rsidR="001B0A12" w:rsidRPr="002E1DF7" w14:paraId="01FB7D25" w14:textId="77777777" w:rsidTr="001B0A12">
        <w:tc>
          <w:tcPr>
            <w:tcW w:w="3397" w:type="dxa"/>
          </w:tcPr>
          <w:p w14:paraId="3A328320" w14:textId="77777777" w:rsidR="001B0A12" w:rsidRPr="002E1DF7" w:rsidRDefault="001B0A12" w:rsidP="001B0A12">
            <w:pPr>
              <w:pStyle w:val="aa"/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yristole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14:1 n-5)</w:t>
            </w:r>
          </w:p>
        </w:tc>
        <w:tc>
          <w:tcPr>
            <w:tcW w:w="1843" w:type="dxa"/>
          </w:tcPr>
          <w:p w14:paraId="3EDD46E1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21 (1.007-1.035)</w:t>
            </w:r>
          </w:p>
        </w:tc>
        <w:tc>
          <w:tcPr>
            <w:tcW w:w="851" w:type="dxa"/>
          </w:tcPr>
          <w:p w14:paraId="49F500ED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842" w:type="dxa"/>
          </w:tcPr>
          <w:p w14:paraId="5731601C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5 (0.982-1.029)</w:t>
            </w:r>
          </w:p>
        </w:tc>
        <w:tc>
          <w:tcPr>
            <w:tcW w:w="851" w:type="dxa"/>
          </w:tcPr>
          <w:p w14:paraId="1C40EE1D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660</w:t>
            </w:r>
          </w:p>
        </w:tc>
      </w:tr>
      <w:tr w:rsidR="001B0A12" w:rsidRPr="002E1DF7" w14:paraId="5AD38EBF" w14:textId="77777777" w:rsidTr="001B0A12">
        <w:tc>
          <w:tcPr>
            <w:tcW w:w="3397" w:type="dxa"/>
          </w:tcPr>
          <w:p w14:paraId="27FCA72B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Palmitoleic acid (16:1 n-7)</w:t>
            </w:r>
          </w:p>
        </w:tc>
        <w:tc>
          <w:tcPr>
            <w:tcW w:w="1843" w:type="dxa"/>
          </w:tcPr>
          <w:p w14:paraId="22A5F557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1 (1.001-1.002)</w:t>
            </w:r>
          </w:p>
        </w:tc>
        <w:tc>
          <w:tcPr>
            <w:tcW w:w="851" w:type="dxa"/>
          </w:tcPr>
          <w:p w14:paraId="53C1D77B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4E747175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0 (0.999-1.001)</w:t>
            </w:r>
          </w:p>
        </w:tc>
        <w:tc>
          <w:tcPr>
            <w:tcW w:w="851" w:type="dxa"/>
          </w:tcPr>
          <w:p w14:paraId="6431854C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739</w:t>
            </w:r>
          </w:p>
        </w:tc>
      </w:tr>
      <w:tr w:rsidR="001B0A12" w:rsidRPr="002E1DF7" w14:paraId="1F855040" w14:textId="77777777" w:rsidTr="001B0A12">
        <w:tc>
          <w:tcPr>
            <w:tcW w:w="3397" w:type="dxa"/>
          </w:tcPr>
          <w:p w14:paraId="011822F0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cis-Vaccenic acid (18:1 n-7)</w:t>
            </w:r>
          </w:p>
        </w:tc>
        <w:tc>
          <w:tcPr>
            <w:tcW w:w="1843" w:type="dxa"/>
          </w:tcPr>
          <w:p w14:paraId="1600F3BB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6 (1.003-1.009)</w:t>
            </w:r>
          </w:p>
        </w:tc>
        <w:tc>
          <w:tcPr>
            <w:tcW w:w="851" w:type="dxa"/>
          </w:tcPr>
          <w:p w14:paraId="3D931CA9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4FBF4890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1 (0.997-1.004)</w:t>
            </w:r>
          </w:p>
        </w:tc>
        <w:tc>
          <w:tcPr>
            <w:tcW w:w="851" w:type="dxa"/>
          </w:tcPr>
          <w:p w14:paraId="784F9147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594</w:t>
            </w:r>
          </w:p>
        </w:tc>
      </w:tr>
      <w:tr w:rsidR="001B0A12" w:rsidRPr="002E1DF7" w14:paraId="53B8E282" w14:textId="77777777" w:rsidTr="001B0A12">
        <w:tc>
          <w:tcPr>
            <w:tcW w:w="3397" w:type="dxa"/>
          </w:tcPr>
          <w:p w14:paraId="586459AD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Oleic acid (18:1 n-9)</w:t>
            </w:r>
          </w:p>
        </w:tc>
        <w:tc>
          <w:tcPr>
            <w:tcW w:w="1843" w:type="dxa"/>
          </w:tcPr>
          <w:p w14:paraId="1CD1250E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0 (1.000-1.000)</w:t>
            </w:r>
          </w:p>
        </w:tc>
        <w:tc>
          <w:tcPr>
            <w:tcW w:w="851" w:type="dxa"/>
          </w:tcPr>
          <w:p w14:paraId="1E875072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1842" w:type="dxa"/>
          </w:tcPr>
          <w:p w14:paraId="4825EE65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0 (1.000-1.000)</w:t>
            </w:r>
          </w:p>
        </w:tc>
        <w:tc>
          <w:tcPr>
            <w:tcW w:w="851" w:type="dxa"/>
          </w:tcPr>
          <w:p w14:paraId="72376F61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664</w:t>
            </w:r>
          </w:p>
        </w:tc>
      </w:tr>
      <w:tr w:rsidR="001B0A12" w:rsidRPr="002E1DF7" w14:paraId="16E08BF1" w14:textId="77777777" w:rsidTr="001B0A12">
        <w:tc>
          <w:tcPr>
            <w:tcW w:w="3397" w:type="dxa"/>
          </w:tcPr>
          <w:p w14:paraId="76D6823F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icoseno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20:1 n-9)</w:t>
            </w:r>
          </w:p>
        </w:tc>
        <w:tc>
          <w:tcPr>
            <w:tcW w:w="1843" w:type="dxa"/>
          </w:tcPr>
          <w:p w14:paraId="1E4F8FBE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14 (0.988-1.041)</w:t>
            </w:r>
          </w:p>
        </w:tc>
        <w:tc>
          <w:tcPr>
            <w:tcW w:w="851" w:type="dxa"/>
          </w:tcPr>
          <w:p w14:paraId="6D4A3261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97</w:t>
            </w:r>
          </w:p>
        </w:tc>
        <w:tc>
          <w:tcPr>
            <w:tcW w:w="1842" w:type="dxa"/>
          </w:tcPr>
          <w:p w14:paraId="527BA295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90 (0.956-1.025)</w:t>
            </w:r>
          </w:p>
        </w:tc>
        <w:tc>
          <w:tcPr>
            <w:tcW w:w="851" w:type="dxa"/>
          </w:tcPr>
          <w:p w14:paraId="6C1904F8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570</w:t>
            </w:r>
          </w:p>
        </w:tc>
      </w:tr>
      <w:tr w:rsidR="001B0A12" w:rsidRPr="002E1DF7" w14:paraId="7BCCE940" w14:textId="77777777" w:rsidTr="001B0A12">
        <w:tc>
          <w:tcPr>
            <w:tcW w:w="3397" w:type="dxa"/>
          </w:tcPr>
          <w:p w14:paraId="3F655B1E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Nervonic acid (24:1 n-9)</w:t>
            </w:r>
          </w:p>
        </w:tc>
        <w:tc>
          <w:tcPr>
            <w:tcW w:w="1843" w:type="dxa"/>
          </w:tcPr>
          <w:p w14:paraId="2E655B13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7 (1.002-1.012)</w:t>
            </w:r>
          </w:p>
        </w:tc>
        <w:tc>
          <w:tcPr>
            <w:tcW w:w="851" w:type="dxa"/>
          </w:tcPr>
          <w:p w14:paraId="0163C531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842" w:type="dxa"/>
          </w:tcPr>
          <w:p w14:paraId="6B90A1BE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4 (0.995-1.013)</w:t>
            </w:r>
          </w:p>
        </w:tc>
        <w:tc>
          <w:tcPr>
            <w:tcW w:w="851" w:type="dxa"/>
          </w:tcPr>
          <w:p w14:paraId="2699F807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340</w:t>
            </w:r>
          </w:p>
        </w:tc>
      </w:tr>
      <w:tr w:rsidR="001B0A12" w:rsidRPr="002E1DF7" w14:paraId="00E22477" w14:textId="77777777" w:rsidTr="001B0A12">
        <w:tc>
          <w:tcPr>
            <w:tcW w:w="3397" w:type="dxa"/>
          </w:tcPr>
          <w:p w14:paraId="7F1D2BBD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Linoleic acid (18:2 n-6)</w:t>
            </w:r>
          </w:p>
        </w:tc>
        <w:tc>
          <w:tcPr>
            <w:tcW w:w="1843" w:type="dxa"/>
          </w:tcPr>
          <w:p w14:paraId="1D23FCA8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0 (1.000-1.000)</w:t>
            </w:r>
          </w:p>
        </w:tc>
        <w:tc>
          <w:tcPr>
            <w:tcW w:w="851" w:type="dxa"/>
          </w:tcPr>
          <w:p w14:paraId="08A06A6A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254</w:t>
            </w:r>
          </w:p>
        </w:tc>
        <w:tc>
          <w:tcPr>
            <w:tcW w:w="1842" w:type="dxa"/>
          </w:tcPr>
          <w:p w14:paraId="0D1F0C86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0 (1.000-1.000)</w:t>
            </w:r>
          </w:p>
        </w:tc>
        <w:tc>
          <w:tcPr>
            <w:tcW w:w="851" w:type="dxa"/>
          </w:tcPr>
          <w:p w14:paraId="7B302401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54</w:t>
            </w:r>
          </w:p>
        </w:tc>
      </w:tr>
      <w:tr w:rsidR="001B0A12" w:rsidRPr="002E1DF7" w14:paraId="338C2E6E" w14:textId="77777777" w:rsidTr="001B0A12">
        <w:tc>
          <w:tcPr>
            <w:tcW w:w="3397" w:type="dxa"/>
          </w:tcPr>
          <w:p w14:paraId="7E9DA47F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α-Linolenic acid (18:3 n-3)</w:t>
            </w:r>
          </w:p>
        </w:tc>
        <w:tc>
          <w:tcPr>
            <w:tcW w:w="1843" w:type="dxa"/>
          </w:tcPr>
          <w:p w14:paraId="00BC8FFB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99 (0.995-1.002)</w:t>
            </w:r>
          </w:p>
        </w:tc>
        <w:tc>
          <w:tcPr>
            <w:tcW w:w="851" w:type="dxa"/>
          </w:tcPr>
          <w:p w14:paraId="5CEC4827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375</w:t>
            </w:r>
          </w:p>
        </w:tc>
        <w:tc>
          <w:tcPr>
            <w:tcW w:w="1842" w:type="dxa"/>
          </w:tcPr>
          <w:p w14:paraId="6F98F44E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98 (0.989-1.004)</w:t>
            </w:r>
          </w:p>
        </w:tc>
        <w:tc>
          <w:tcPr>
            <w:tcW w:w="851" w:type="dxa"/>
          </w:tcPr>
          <w:p w14:paraId="59E14E78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458</w:t>
            </w:r>
          </w:p>
        </w:tc>
      </w:tr>
      <w:tr w:rsidR="001B0A12" w:rsidRPr="002E1DF7" w14:paraId="57B67C43" w14:textId="77777777" w:rsidTr="001B0A12">
        <w:tc>
          <w:tcPr>
            <w:tcW w:w="3397" w:type="dxa"/>
          </w:tcPr>
          <w:p w14:paraId="23DE0DD3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γ-Linolenic acid (18:3 n-6)</w:t>
            </w:r>
          </w:p>
        </w:tc>
        <w:tc>
          <w:tcPr>
            <w:tcW w:w="1843" w:type="dxa"/>
          </w:tcPr>
          <w:p w14:paraId="18C525A8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99 (0.995-1.004)</w:t>
            </w:r>
          </w:p>
        </w:tc>
        <w:tc>
          <w:tcPr>
            <w:tcW w:w="851" w:type="dxa"/>
          </w:tcPr>
          <w:p w14:paraId="5E4254E1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799</w:t>
            </w:r>
          </w:p>
        </w:tc>
        <w:tc>
          <w:tcPr>
            <w:tcW w:w="1842" w:type="dxa"/>
          </w:tcPr>
          <w:p w14:paraId="31BF141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96 (0.990-1.004)</w:t>
            </w:r>
          </w:p>
        </w:tc>
        <w:tc>
          <w:tcPr>
            <w:tcW w:w="851" w:type="dxa"/>
          </w:tcPr>
          <w:p w14:paraId="0A722307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345</w:t>
            </w:r>
          </w:p>
        </w:tc>
      </w:tr>
      <w:tr w:rsidR="001B0A12" w:rsidRPr="002E1DF7" w14:paraId="532B1654" w14:textId="77777777" w:rsidTr="001B0A12">
        <w:tc>
          <w:tcPr>
            <w:tcW w:w="3397" w:type="dxa"/>
          </w:tcPr>
          <w:p w14:paraId="0ECA0370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earidon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18:4 n-3)</w:t>
            </w:r>
          </w:p>
        </w:tc>
        <w:tc>
          <w:tcPr>
            <w:tcW w:w="1843" w:type="dxa"/>
          </w:tcPr>
          <w:p w14:paraId="76F2A525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0 (0.964-1.038)</w:t>
            </w:r>
          </w:p>
        </w:tc>
        <w:tc>
          <w:tcPr>
            <w:tcW w:w="851" w:type="dxa"/>
          </w:tcPr>
          <w:p w14:paraId="55B664E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93</w:t>
            </w:r>
          </w:p>
        </w:tc>
        <w:tc>
          <w:tcPr>
            <w:tcW w:w="1842" w:type="dxa"/>
          </w:tcPr>
          <w:p w14:paraId="514960C2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73 (0.905-1.045)</w:t>
            </w:r>
          </w:p>
        </w:tc>
        <w:tc>
          <w:tcPr>
            <w:tcW w:w="851" w:type="dxa"/>
          </w:tcPr>
          <w:p w14:paraId="0711DBD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450</w:t>
            </w:r>
          </w:p>
        </w:tc>
      </w:tr>
      <w:tr w:rsidR="001B0A12" w:rsidRPr="002E1DF7" w14:paraId="3F9FC222" w14:textId="77777777" w:rsidTr="001B0A12">
        <w:tc>
          <w:tcPr>
            <w:tcW w:w="3397" w:type="dxa"/>
          </w:tcPr>
          <w:p w14:paraId="370464D7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icosadieno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20:2 n-6)</w:t>
            </w:r>
          </w:p>
        </w:tc>
        <w:tc>
          <w:tcPr>
            <w:tcW w:w="1843" w:type="dxa"/>
          </w:tcPr>
          <w:p w14:paraId="3E9D5B28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14 (0.995-1.033)</w:t>
            </w:r>
          </w:p>
        </w:tc>
        <w:tc>
          <w:tcPr>
            <w:tcW w:w="851" w:type="dxa"/>
          </w:tcPr>
          <w:p w14:paraId="35BED936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143</w:t>
            </w:r>
          </w:p>
        </w:tc>
        <w:tc>
          <w:tcPr>
            <w:tcW w:w="1842" w:type="dxa"/>
          </w:tcPr>
          <w:p w14:paraId="759FB1A0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4 (0.978-1.031)</w:t>
            </w:r>
          </w:p>
        </w:tc>
        <w:tc>
          <w:tcPr>
            <w:tcW w:w="851" w:type="dxa"/>
          </w:tcPr>
          <w:p w14:paraId="0A6E2C22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753</w:t>
            </w:r>
          </w:p>
        </w:tc>
      </w:tr>
      <w:tr w:rsidR="001B0A12" w:rsidRPr="002E1DF7" w14:paraId="6F111069" w14:textId="77777777" w:rsidTr="001B0A12">
        <w:tc>
          <w:tcPr>
            <w:tcW w:w="3397" w:type="dxa"/>
          </w:tcPr>
          <w:p w14:paraId="6EE76B84" w14:textId="77777777" w:rsidR="001B0A12" w:rsidRPr="002E1DF7" w:rsidRDefault="001B0A12" w:rsidP="001B0A12">
            <w:pPr>
              <w:pStyle w:val="aa"/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</w:t>
            </w:r>
            <w:r w:rsidRPr="002E1DF7">
              <w:rPr>
                <w:rFonts w:ascii="Times New Roman" w:hAnsi="Times New Roman" w:cs="Times New Roman" w:hint="eastAsia"/>
                <w:bCs/>
                <w:color w:val="000000" w:themeColor="text1"/>
                <w:sz w:val="20"/>
                <w:szCs w:val="20"/>
              </w:rPr>
              <w:t>ih</w:t>
            </w: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mo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γ-Linolenic acid (20:3 n-6)</w:t>
            </w:r>
          </w:p>
        </w:tc>
        <w:tc>
          <w:tcPr>
            <w:tcW w:w="1843" w:type="dxa"/>
          </w:tcPr>
          <w:p w14:paraId="3F1486A3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0 (0.998-1.002)</w:t>
            </w:r>
          </w:p>
        </w:tc>
        <w:tc>
          <w:tcPr>
            <w:tcW w:w="851" w:type="dxa"/>
          </w:tcPr>
          <w:p w14:paraId="117DF369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81</w:t>
            </w:r>
          </w:p>
        </w:tc>
        <w:tc>
          <w:tcPr>
            <w:tcW w:w="1842" w:type="dxa"/>
          </w:tcPr>
          <w:p w14:paraId="27EFAE9B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97 (0.993-1.002)</w:t>
            </w:r>
          </w:p>
        </w:tc>
        <w:tc>
          <w:tcPr>
            <w:tcW w:w="851" w:type="dxa"/>
          </w:tcPr>
          <w:p w14:paraId="310A3146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241</w:t>
            </w:r>
          </w:p>
        </w:tc>
      </w:tr>
      <w:tr w:rsidR="001B0A12" w:rsidRPr="002E1DF7" w14:paraId="55894B84" w14:textId="77777777" w:rsidTr="001B0A12">
        <w:tc>
          <w:tcPr>
            <w:tcW w:w="3397" w:type="dxa"/>
          </w:tcPr>
          <w:p w14:paraId="7CAF7F02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icosatrieno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20:3 n-9)</w:t>
            </w:r>
          </w:p>
        </w:tc>
        <w:tc>
          <w:tcPr>
            <w:tcW w:w="1843" w:type="dxa"/>
          </w:tcPr>
          <w:p w14:paraId="73A85B19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27 (1.008-1.045)</w:t>
            </w:r>
          </w:p>
        </w:tc>
        <w:tc>
          <w:tcPr>
            <w:tcW w:w="851" w:type="dxa"/>
          </w:tcPr>
          <w:p w14:paraId="1CBBB32A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842" w:type="dxa"/>
          </w:tcPr>
          <w:p w14:paraId="67D50715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2 (0.963-1.042)</w:t>
            </w:r>
          </w:p>
        </w:tc>
        <w:tc>
          <w:tcPr>
            <w:tcW w:w="851" w:type="dxa"/>
          </w:tcPr>
          <w:p w14:paraId="727D8CA3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27</w:t>
            </w:r>
          </w:p>
        </w:tc>
      </w:tr>
      <w:tr w:rsidR="001B0A12" w:rsidRPr="002E1DF7" w14:paraId="39246AED" w14:textId="77777777" w:rsidTr="001B0A12">
        <w:tc>
          <w:tcPr>
            <w:tcW w:w="3397" w:type="dxa"/>
          </w:tcPr>
          <w:p w14:paraId="0F22DC00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Arachidonic acid (20:4 n-6)</w:t>
            </w:r>
          </w:p>
        </w:tc>
        <w:tc>
          <w:tcPr>
            <w:tcW w:w="1843" w:type="dxa"/>
          </w:tcPr>
          <w:p w14:paraId="475EA5B2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0 (1.000-1.001)</w:t>
            </w:r>
          </w:p>
        </w:tc>
        <w:tc>
          <w:tcPr>
            <w:tcW w:w="851" w:type="dxa"/>
          </w:tcPr>
          <w:p w14:paraId="15077243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41</w:t>
            </w:r>
          </w:p>
        </w:tc>
        <w:tc>
          <w:tcPr>
            <w:tcW w:w="1842" w:type="dxa"/>
          </w:tcPr>
          <w:p w14:paraId="59B72A96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0 (0.999-1.001)</w:t>
            </w:r>
          </w:p>
        </w:tc>
        <w:tc>
          <w:tcPr>
            <w:tcW w:w="851" w:type="dxa"/>
          </w:tcPr>
          <w:p w14:paraId="62E9A9D0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643</w:t>
            </w:r>
          </w:p>
        </w:tc>
      </w:tr>
      <w:tr w:rsidR="001B0A12" w:rsidRPr="002E1DF7" w14:paraId="7E2FC746" w14:textId="77777777" w:rsidTr="001B0A12">
        <w:tc>
          <w:tcPr>
            <w:tcW w:w="3397" w:type="dxa"/>
          </w:tcPr>
          <w:p w14:paraId="4526E22F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icosapentaeno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20:5 n-3)</w:t>
            </w:r>
          </w:p>
        </w:tc>
        <w:tc>
          <w:tcPr>
            <w:tcW w:w="1843" w:type="dxa"/>
          </w:tcPr>
          <w:p w14:paraId="7FC007FA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99 (0.997-1.001)</w:t>
            </w:r>
          </w:p>
        </w:tc>
        <w:tc>
          <w:tcPr>
            <w:tcW w:w="851" w:type="dxa"/>
          </w:tcPr>
          <w:p w14:paraId="04FEF909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1</w:t>
            </w:r>
          </w:p>
        </w:tc>
        <w:tc>
          <w:tcPr>
            <w:tcW w:w="1842" w:type="dxa"/>
          </w:tcPr>
          <w:p w14:paraId="44A48172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98 (0.994-1.002)</w:t>
            </w:r>
          </w:p>
        </w:tc>
        <w:tc>
          <w:tcPr>
            <w:tcW w:w="851" w:type="dxa"/>
          </w:tcPr>
          <w:p w14:paraId="7606CE93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247</w:t>
            </w:r>
          </w:p>
        </w:tc>
      </w:tr>
      <w:tr w:rsidR="001B0A12" w:rsidRPr="002E1DF7" w14:paraId="10F408A2" w14:textId="77777777" w:rsidTr="001B0A12">
        <w:tc>
          <w:tcPr>
            <w:tcW w:w="3397" w:type="dxa"/>
          </w:tcPr>
          <w:p w14:paraId="09FCBB99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ocosatetraeno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22:4 n-6)</w:t>
            </w:r>
          </w:p>
        </w:tc>
        <w:tc>
          <w:tcPr>
            <w:tcW w:w="1843" w:type="dxa"/>
          </w:tcPr>
          <w:p w14:paraId="3FB5971A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24 (1.011-1.036)</w:t>
            </w:r>
          </w:p>
        </w:tc>
        <w:tc>
          <w:tcPr>
            <w:tcW w:w="851" w:type="dxa"/>
          </w:tcPr>
          <w:p w14:paraId="347294F7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2" w:type="dxa"/>
          </w:tcPr>
          <w:p w14:paraId="2AC99D60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14 (0.997-1.031)</w:t>
            </w:r>
          </w:p>
        </w:tc>
        <w:tc>
          <w:tcPr>
            <w:tcW w:w="851" w:type="dxa"/>
          </w:tcPr>
          <w:p w14:paraId="13A736F5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104</w:t>
            </w:r>
          </w:p>
        </w:tc>
      </w:tr>
      <w:tr w:rsidR="001B0A12" w:rsidRPr="002E1DF7" w14:paraId="7FE89CC4" w14:textId="77777777" w:rsidTr="001B0A12">
        <w:tc>
          <w:tcPr>
            <w:tcW w:w="3397" w:type="dxa"/>
          </w:tcPr>
          <w:p w14:paraId="7CFBE818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ocosapentaeno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22:5 n-3)</w:t>
            </w:r>
          </w:p>
        </w:tc>
        <w:tc>
          <w:tcPr>
            <w:tcW w:w="1843" w:type="dxa"/>
          </w:tcPr>
          <w:p w14:paraId="6703D83A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1 (0.995-1.007)</w:t>
            </w:r>
          </w:p>
        </w:tc>
        <w:tc>
          <w:tcPr>
            <w:tcW w:w="851" w:type="dxa"/>
          </w:tcPr>
          <w:p w14:paraId="198B1E7C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36</w:t>
            </w:r>
          </w:p>
        </w:tc>
        <w:tc>
          <w:tcPr>
            <w:tcW w:w="1842" w:type="dxa"/>
          </w:tcPr>
          <w:p w14:paraId="091D46BA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99 (0.990-1.008)</w:t>
            </w:r>
          </w:p>
        </w:tc>
        <w:tc>
          <w:tcPr>
            <w:tcW w:w="851" w:type="dxa"/>
          </w:tcPr>
          <w:p w14:paraId="432F129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856</w:t>
            </w:r>
          </w:p>
        </w:tc>
      </w:tr>
      <w:tr w:rsidR="001B0A12" w:rsidRPr="002E1DF7" w14:paraId="7312DEC3" w14:textId="77777777" w:rsidTr="001B0A12">
        <w:tc>
          <w:tcPr>
            <w:tcW w:w="3397" w:type="dxa"/>
          </w:tcPr>
          <w:p w14:paraId="19D305B7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ocosapentaeno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22:5 n-6)</w:t>
            </w:r>
          </w:p>
        </w:tc>
        <w:tc>
          <w:tcPr>
            <w:tcW w:w="1843" w:type="dxa"/>
          </w:tcPr>
          <w:p w14:paraId="4F8EF05B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18 (1.005-1.032)</w:t>
            </w:r>
          </w:p>
        </w:tc>
        <w:tc>
          <w:tcPr>
            <w:tcW w:w="851" w:type="dxa"/>
          </w:tcPr>
          <w:p w14:paraId="39A7B9B6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842" w:type="dxa"/>
          </w:tcPr>
          <w:p w14:paraId="728C4F1C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6 (0.983-1.030)</w:t>
            </w:r>
          </w:p>
        </w:tc>
        <w:tc>
          <w:tcPr>
            <w:tcW w:w="851" w:type="dxa"/>
          </w:tcPr>
          <w:p w14:paraId="0BC3D6C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592</w:t>
            </w:r>
          </w:p>
        </w:tc>
      </w:tr>
      <w:tr w:rsidR="001B0A12" w:rsidRPr="002E1DF7" w14:paraId="351B9504" w14:textId="77777777" w:rsidTr="001B0A12">
        <w:tc>
          <w:tcPr>
            <w:tcW w:w="3397" w:type="dxa"/>
          </w:tcPr>
          <w:p w14:paraId="35F8DC92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Docosahexaenoic acid (22:6 n-3)</w:t>
            </w:r>
          </w:p>
        </w:tc>
        <w:tc>
          <w:tcPr>
            <w:tcW w:w="1843" w:type="dxa"/>
          </w:tcPr>
          <w:p w14:paraId="27329F16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98 (0.996-1.000)</w:t>
            </w:r>
          </w:p>
        </w:tc>
        <w:tc>
          <w:tcPr>
            <w:tcW w:w="851" w:type="dxa"/>
          </w:tcPr>
          <w:p w14:paraId="5C0DE4DC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842" w:type="dxa"/>
          </w:tcPr>
          <w:p w14:paraId="1C11ABE8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97 (0.994-1.000)</w:t>
            </w:r>
          </w:p>
        </w:tc>
        <w:tc>
          <w:tcPr>
            <w:tcW w:w="851" w:type="dxa"/>
          </w:tcPr>
          <w:p w14:paraId="6CFCB0E8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</w:p>
        </w:tc>
      </w:tr>
      <w:tr w:rsidR="001B0A12" w:rsidRPr="002E1DF7" w14:paraId="25D5F407" w14:textId="77777777" w:rsidTr="001B0A12">
        <w:tc>
          <w:tcPr>
            <w:tcW w:w="8784" w:type="dxa"/>
            <w:gridSpan w:val="5"/>
          </w:tcPr>
          <w:p w14:paraId="7E30811B" w14:textId="77777777" w:rsidR="001B0A12" w:rsidRPr="002E1DF7" w:rsidRDefault="001B0A12" w:rsidP="001B0A1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Saturated fatty acids (N=3900)</w:t>
            </w:r>
          </w:p>
        </w:tc>
      </w:tr>
      <w:tr w:rsidR="001B0A12" w:rsidRPr="002E1DF7" w14:paraId="5B4F160E" w14:textId="77777777" w:rsidTr="001B0A12">
        <w:tc>
          <w:tcPr>
            <w:tcW w:w="3397" w:type="dxa"/>
          </w:tcPr>
          <w:p w14:paraId="1BFF76E7" w14:textId="77777777" w:rsidR="001B0A12" w:rsidRPr="002E1DF7" w:rsidRDefault="001B0A12" w:rsidP="001B0A12">
            <w:pPr>
              <w:pStyle w:val="aa"/>
              <w:ind w:firstLineChars="100" w:firstLine="20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apr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10:0)</w:t>
            </w:r>
          </w:p>
        </w:tc>
        <w:tc>
          <w:tcPr>
            <w:tcW w:w="1843" w:type="dxa"/>
          </w:tcPr>
          <w:p w14:paraId="328144E6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20 (0.999-1.042)</w:t>
            </w:r>
          </w:p>
        </w:tc>
        <w:tc>
          <w:tcPr>
            <w:tcW w:w="851" w:type="dxa"/>
          </w:tcPr>
          <w:p w14:paraId="243D0240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057</w:t>
            </w:r>
          </w:p>
        </w:tc>
        <w:tc>
          <w:tcPr>
            <w:tcW w:w="1842" w:type="dxa"/>
          </w:tcPr>
          <w:p w14:paraId="538C0ACB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28 (0.986-1.071)</w:t>
            </w:r>
          </w:p>
        </w:tc>
        <w:tc>
          <w:tcPr>
            <w:tcW w:w="851" w:type="dxa"/>
          </w:tcPr>
          <w:p w14:paraId="3E86FAC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199</w:t>
            </w:r>
          </w:p>
        </w:tc>
      </w:tr>
      <w:tr w:rsidR="001B0A12" w:rsidRPr="002E1DF7" w14:paraId="7D256306" w14:textId="77777777" w:rsidTr="001B0A12">
        <w:tc>
          <w:tcPr>
            <w:tcW w:w="3397" w:type="dxa"/>
          </w:tcPr>
          <w:p w14:paraId="040E03A9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Lauric acid (12:0)</w:t>
            </w:r>
          </w:p>
        </w:tc>
        <w:tc>
          <w:tcPr>
            <w:tcW w:w="1843" w:type="dxa"/>
          </w:tcPr>
          <w:p w14:paraId="28AF2571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0 (0.994-1.005)</w:t>
            </w:r>
          </w:p>
        </w:tc>
        <w:tc>
          <w:tcPr>
            <w:tcW w:w="851" w:type="dxa"/>
          </w:tcPr>
          <w:p w14:paraId="623C189F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57</w:t>
            </w:r>
          </w:p>
        </w:tc>
        <w:tc>
          <w:tcPr>
            <w:tcW w:w="1842" w:type="dxa"/>
          </w:tcPr>
          <w:p w14:paraId="36896AEC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2 (0.992-1.012)</w:t>
            </w:r>
          </w:p>
        </w:tc>
        <w:tc>
          <w:tcPr>
            <w:tcW w:w="851" w:type="dxa"/>
          </w:tcPr>
          <w:p w14:paraId="50D7AD6F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706</w:t>
            </w:r>
          </w:p>
        </w:tc>
      </w:tr>
      <w:tr w:rsidR="001B0A12" w:rsidRPr="002E1DF7" w14:paraId="691F0D29" w14:textId="77777777" w:rsidTr="001B0A12">
        <w:tc>
          <w:tcPr>
            <w:tcW w:w="3397" w:type="dxa"/>
          </w:tcPr>
          <w:p w14:paraId="1E54C602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Myristic acid (14:0)</w:t>
            </w:r>
          </w:p>
        </w:tc>
        <w:tc>
          <w:tcPr>
            <w:tcW w:w="1843" w:type="dxa"/>
          </w:tcPr>
          <w:p w14:paraId="353CF2B3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2 (1.000-1.003)</w:t>
            </w:r>
          </w:p>
        </w:tc>
        <w:tc>
          <w:tcPr>
            <w:tcW w:w="851" w:type="dxa"/>
          </w:tcPr>
          <w:p w14:paraId="7E378ACD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111</w:t>
            </w:r>
          </w:p>
        </w:tc>
        <w:tc>
          <w:tcPr>
            <w:tcW w:w="1842" w:type="dxa"/>
          </w:tcPr>
          <w:p w14:paraId="33D4C925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1 (0.998-1.005)</w:t>
            </w:r>
          </w:p>
        </w:tc>
        <w:tc>
          <w:tcPr>
            <w:tcW w:w="851" w:type="dxa"/>
          </w:tcPr>
          <w:p w14:paraId="05354EDC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494</w:t>
            </w:r>
          </w:p>
        </w:tc>
      </w:tr>
      <w:tr w:rsidR="001B0A12" w:rsidRPr="002E1DF7" w14:paraId="0CFB4D5A" w14:textId="77777777" w:rsidTr="001B0A12">
        <w:tc>
          <w:tcPr>
            <w:tcW w:w="3397" w:type="dxa"/>
          </w:tcPr>
          <w:p w14:paraId="6748C36C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Pentadecanoic acid (15:0) </w:t>
            </w:r>
          </w:p>
        </w:tc>
        <w:tc>
          <w:tcPr>
            <w:tcW w:w="1843" w:type="dxa"/>
          </w:tcPr>
          <w:p w14:paraId="6D7DE4CB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8 (0.994-1.022)</w:t>
            </w:r>
          </w:p>
        </w:tc>
        <w:tc>
          <w:tcPr>
            <w:tcW w:w="851" w:type="dxa"/>
          </w:tcPr>
          <w:p w14:paraId="11BF226E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1842" w:type="dxa"/>
          </w:tcPr>
          <w:p w14:paraId="6C9891FA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4 (0.976-1.032)</w:t>
            </w:r>
          </w:p>
        </w:tc>
        <w:tc>
          <w:tcPr>
            <w:tcW w:w="851" w:type="dxa"/>
          </w:tcPr>
          <w:p w14:paraId="3425109E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787</w:t>
            </w:r>
          </w:p>
        </w:tc>
      </w:tr>
      <w:tr w:rsidR="001B0A12" w:rsidRPr="002E1DF7" w14:paraId="22B0531B" w14:textId="77777777" w:rsidTr="001B0A12">
        <w:tc>
          <w:tcPr>
            <w:tcW w:w="3397" w:type="dxa"/>
          </w:tcPr>
          <w:p w14:paraId="1FD321E8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Palmitic acid (16:0)</w:t>
            </w:r>
          </w:p>
        </w:tc>
        <w:tc>
          <w:tcPr>
            <w:tcW w:w="1843" w:type="dxa"/>
          </w:tcPr>
          <w:p w14:paraId="01C87B3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0 (1.000-1.000)</w:t>
            </w:r>
          </w:p>
        </w:tc>
        <w:tc>
          <w:tcPr>
            <w:tcW w:w="851" w:type="dxa"/>
          </w:tcPr>
          <w:p w14:paraId="032B3D08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842" w:type="dxa"/>
          </w:tcPr>
          <w:p w14:paraId="2CD105CC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0 (1.000-1.000)</w:t>
            </w:r>
          </w:p>
        </w:tc>
        <w:tc>
          <w:tcPr>
            <w:tcW w:w="851" w:type="dxa"/>
          </w:tcPr>
          <w:p w14:paraId="69D81BD3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639</w:t>
            </w:r>
          </w:p>
        </w:tc>
      </w:tr>
      <w:tr w:rsidR="001B0A12" w:rsidRPr="002E1DF7" w14:paraId="5B26BB7D" w14:textId="77777777" w:rsidTr="001B0A12">
        <w:tc>
          <w:tcPr>
            <w:tcW w:w="3397" w:type="dxa"/>
          </w:tcPr>
          <w:p w14:paraId="61710A66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Margaric acid (17:0) </w:t>
            </w:r>
          </w:p>
        </w:tc>
        <w:tc>
          <w:tcPr>
            <w:tcW w:w="1843" w:type="dxa"/>
          </w:tcPr>
          <w:p w14:paraId="48A8D1DB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6 (0.991-1.022)</w:t>
            </w:r>
          </w:p>
        </w:tc>
        <w:tc>
          <w:tcPr>
            <w:tcW w:w="851" w:type="dxa"/>
          </w:tcPr>
          <w:p w14:paraId="0F87A07E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31</w:t>
            </w:r>
          </w:p>
        </w:tc>
        <w:tc>
          <w:tcPr>
            <w:tcW w:w="1842" w:type="dxa"/>
          </w:tcPr>
          <w:p w14:paraId="6124C4C2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12 (0.982-1.044)</w:t>
            </w:r>
          </w:p>
        </w:tc>
        <w:tc>
          <w:tcPr>
            <w:tcW w:w="851" w:type="dxa"/>
          </w:tcPr>
          <w:p w14:paraId="5A9D2F26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433</w:t>
            </w:r>
          </w:p>
        </w:tc>
      </w:tr>
      <w:tr w:rsidR="001B0A12" w:rsidRPr="002E1DF7" w14:paraId="7C05323A" w14:textId="77777777" w:rsidTr="001B0A12">
        <w:tc>
          <w:tcPr>
            <w:tcW w:w="3397" w:type="dxa"/>
          </w:tcPr>
          <w:p w14:paraId="77F39FD2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Stearic acid (18:0)</w:t>
            </w:r>
          </w:p>
        </w:tc>
        <w:tc>
          <w:tcPr>
            <w:tcW w:w="1843" w:type="dxa"/>
          </w:tcPr>
          <w:p w14:paraId="58472D5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0 (1.000-1.001)</w:t>
            </w:r>
          </w:p>
        </w:tc>
        <w:tc>
          <w:tcPr>
            <w:tcW w:w="851" w:type="dxa"/>
          </w:tcPr>
          <w:p w14:paraId="3DA2DB0A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1842" w:type="dxa"/>
          </w:tcPr>
          <w:p w14:paraId="2BB9DB36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1.000 (0.998-1.001)</w:t>
            </w:r>
          </w:p>
        </w:tc>
        <w:tc>
          <w:tcPr>
            <w:tcW w:w="851" w:type="dxa"/>
          </w:tcPr>
          <w:p w14:paraId="141B7286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775</w:t>
            </w:r>
          </w:p>
        </w:tc>
      </w:tr>
      <w:tr w:rsidR="001B0A12" w:rsidRPr="002E1DF7" w14:paraId="74DF55E0" w14:textId="77777777" w:rsidTr="001B0A12">
        <w:tc>
          <w:tcPr>
            <w:tcW w:w="3397" w:type="dxa"/>
          </w:tcPr>
          <w:p w14:paraId="6E64DA12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  Arachidic acid (20:0) </w:t>
            </w:r>
          </w:p>
        </w:tc>
        <w:tc>
          <w:tcPr>
            <w:tcW w:w="1843" w:type="dxa"/>
          </w:tcPr>
          <w:p w14:paraId="2E0EE03F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92 (0.972-1.013)</w:t>
            </w:r>
          </w:p>
        </w:tc>
        <w:tc>
          <w:tcPr>
            <w:tcW w:w="851" w:type="dxa"/>
          </w:tcPr>
          <w:p w14:paraId="0BBDA689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1842" w:type="dxa"/>
          </w:tcPr>
          <w:p w14:paraId="05AA7A7D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83 (0.944-1.024)</w:t>
            </w:r>
          </w:p>
        </w:tc>
        <w:tc>
          <w:tcPr>
            <w:tcW w:w="851" w:type="dxa"/>
          </w:tcPr>
          <w:p w14:paraId="7829C108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418</w:t>
            </w:r>
          </w:p>
        </w:tc>
      </w:tr>
      <w:tr w:rsidR="001B0A12" w:rsidRPr="002E1DF7" w14:paraId="5DB01206" w14:textId="77777777" w:rsidTr="001B0A12">
        <w:tc>
          <w:tcPr>
            <w:tcW w:w="3397" w:type="dxa"/>
          </w:tcPr>
          <w:p w14:paraId="36EE69E3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ocosano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22:0)</w:t>
            </w:r>
          </w:p>
        </w:tc>
        <w:tc>
          <w:tcPr>
            <w:tcW w:w="1843" w:type="dxa"/>
          </w:tcPr>
          <w:p w14:paraId="7360F883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94 (0.987-1.000)</w:t>
            </w:r>
          </w:p>
        </w:tc>
        <w:tc>
          <w:tcPr>
            <w:tcW w:w="851" w:type="dxa"/>
          </w:tcPr>
          <w:p w14:paraId="6A2AABA1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842" w:type="dxa"/>
          </w:tcPr>
          <w:p w14:paraId="02072B0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93 (0.980-1.006)</w:t>
            </w:r>
          </w:p>
        </w:tc>
        <w:tc>
          <w:tcPr>
            <w:tcW w:w="851" w:type="dxa"/>
          </w:tcPr>
          <w:p w14:paraId="6809DEAA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297</w:t>
            </w:r>
          </w:p>
        </w:tc>
      </w:tr>
      <w:tr w:rsidR="001B0A12" w:rsidRPr="002E1DF7" w14:paraId="62A3F094" w14:textId="77777777" w:rsidTr="001B0A12">
        <w:tc>
          <w:tcPr>
            <w:tcW w:w="3397" w:type="dxa"/>
          </w:tcPr>
          <w:p w14:paraId="46B06119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</w:t>
            </w:r>
            <w:proofErr w:type="spellStart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ricosanoic</w:t>
            </w:r>
            <w:proofErr w:type="spellEnd"/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acid (23:0) </w:t>
            </w:r>
          </w:p>
        </w:tc>
        <w:tc>
          <w:tcPr>
            <w:tcW w:w="1843" w:type="dxa"/>
          </w:tcPr>
          <w:p w14:paraId="7789CBA7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75 (0.959-0.991)</w:t>
            </w:r>
          </w:p>
        </w:tc>
        <w:tc>
          <w:tcPr>
            <w:tcW w:w="851" w:type="dxa"/>
          </w:tcPr>
          <w:p w14:paraId="7C56C21F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842" w:type="dxa"/>
          </w:tcPr>
          <w:p w14:paraId="2762143A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86 (0.955-1.017)</w:t>
            </w:r>
          </w:p>
        </w:tc>
        <w:tc>
          <w:tcPr>
            <w:tcW w:w="851" w:type="dxa"/>
          </w:tcPr>
          <w:p w14:paraId="78AEBD5F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369</w:t>
            </w:r>
          </w:p>
        </w:tc>
      </w:tr>
      <w:tr w:rsidR="001B0A12" w:rsidRPr="002E1DF7" w14:paraId="5B4CFD83" w14:textId="77777777" w:rsidTr="001B0A12">
        <w:tc>
          <w:tcPr>
            <w:tcW w:w="3397" w:type="dxa"/>
          </w:tcPr>
          <w:p w14:paraId="46513C66" w14:textId="77777777" w:rsidR="001B0A12" w:rsidRPr="002E1DF7" w:rsidRDefault="001B0A12" w:rsidP="001B0A12">
            <w:pPr>
              <w:pStyle w:val="aa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 Lignoceric acid (24:0)</w:t>
            </w:r>
          </w:p>
        </w:tc>
        <w:tc>
          <w:tcPr>
            <w:tcW w:w="1843" w:type="dxa"/>
          </w:tcPr>
          <w:p w14:paraId="3586FEB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92 (0.984-0.999)</w:t>
            </w:r>
          </w:p>
        </w:tc>
        <w:tc>
          <w:tcPr>
            <w:tcW w:w="851" w:type="dxa"/>
          </w:tcPr>
          <w:p w14:paraId="16E61D94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842" w:type="dxa"/>
          </w:tcPr>
          <w:p w14:paraId="1509769C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989 (0.973-1.004)</w:t>
            </w:r>
          </w:p>
        </w:tc>
        <w:tc>
          <w:tcPr>
            <w:tcW w:w="851" w:type="dxa"/>
          </w:tcPr>
          <w:p w14:paraId="2717E8DC" w14:textId="77777777" w:rsidR="001B0A12" w:rsidRPr="002E1DF7" w:rsidRDefault="001B0A12" w:rsidP="001B0A1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E1DF7">
              <w:rPr>
                <w:rFonts w:ascii="Times New Roman" w:hAnsi="Times New Roman" w:cs="Times New Roman"/>
                <w:bCs/>
                <w:sz w:val="20"/>
                <w:szCs w:val="20"/>
              </w:rPr>
              <w:t>0.152</w:t>
            </w:r>
          </w:p>
        </w:tc>
      </w:tr>
    </w:tbl>
    <w:p w14:paraId="24D7A54A" w14:textId="77777777" w:rsidR="001B0A12" w:rsidRPr="002E1DF7" w:rsidRDefault="001B0A12" w:rsidP="001A0569">
      <w:r w:rsidRPr="002E1DF7">
        <w:br w:type="page"/>
      </w:r>
    </w:p>
    <w:p w14:paraId="1C8FD353" w14:textId="77777777" w:rsidR="0000537E" w:rsidRPr="002E1DF7" w:rsidRDefault="0000537E" w:rsidP="001A0569">
      <w:pPr>
        <w:rPr>
          <w:rFonts w:ascii="Times New Roman" w:eastAsia="Songti SC" w:hAnsi="Times New Roman" w:cs="Times New Roman"/>
        </w:rPr>
        <w:sectPr w:rsidR="0000537E" w:rsidRPr="002E1DF7" w:rsidSect="0000537E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0EEEF975" w14:textId="308294B6" w:rsidR="002B50BF" w:rsidRPr="002E1DF7" w:rsidRDefault="002B50BF" w:rsidP="001A0569">
      <w:pPr>
        <w:rPr>
          <w:rFonts w:ascii="Times New Roman" w:eastAsia="Songti SC" w:hAnsi="Times New Roman" w:cs="Times New Roman"/>
        </w:rPr>
      </w:pPr>
      <w:r w:rsidRPr="002E1DF7">
        <w:rPr>
          <w:rFonts w:ascii="Times New Roman" w:eastAsia="Songti SC" w:hAnsi="Times New Roman" w:cs="Times New Roman"/>
        </w:rPr>
        <w:lastRenderedPageBreak/>
        <w:t>Supplementary</w:t>
      </w:r>
      <w:r w:rsidRPr="002E1DF7">
        <w:rPr>
          <w:rFonts w:ascii="Times New Roman" w:hAnsi="Times New Roman" w:cs="Times New Roman"/>
        </w:rPr>
        <w:t xml:space="preserve"> T</w:t>
      </w:r>
      <w:r w:rsidRPr="002E1DF7">
        <w:rPr>
          <w:rFonts w:ascii="Times New Roman" w:hAnsi="Times New Roman" w:cs="Times New Roman"/>
          <w:bCs/>
        </w:rPr>
        <w:t xml:space="preserve">able </w:t>
      </w:r>
      <w:r w:rsidRPr="002E1DF7">
        <w:rPr>
          <w:rFonts w:ascii="Times New Roman Regular" w:eastAsia="DengXian" w:hAnsi="Times New Roman Regular"/>
        </w:rPr>
        <w:t>S</w:t>
      </w:r>
      <w:r w:rsidR="001B0A12" w:rsidRPr="002E1DF7">
        <w:rPr>
          <w:rFonts w:ascii="Times New Roman" w:hAnsi="Times New Roman" w:cs="Times New Roman"/>
          <w:bCs/>
        </w:rPr>
        <w:t>5</w:t>
      </w:r>
      <w:r w:rsidRPr="002E1DF7">
        <w:rPr>
          <w:rFonts w:ascii="Times New Roman" w:hAnsi="Times New Roman" w:cs="Times New Roman"/>
          <w:bCs/>
        </w:rPr>
        <w:t xml:space="preserve">. Association of quartile concentrations of </w:t>
      </w:r>
      <w:r w:rsidRPr="002E1DF7">
        <w:rPr>
          <w:rFonts w:ascii="Times New Roman Regular" w:eastAsia="DengXian" w:hAnsi="Times New Roman Regular" w:cs="Times New Roman"/>
          <w:lang w:val="en-GB"/>
        </w:rPr>
        <w:t>serum</w:t>
      </w:r>
      <w:r w:rsidRPr="002E1DF7">
        <w:rPr>
          <w:rFonts w:ascii="Times New Roman" w:hAnsi="Times New Roman" w:cs="Times New Roman"/>
          <w:bCs/>
        </w:rPr>
        <w:t xml:space="preserve"> fatty acids with cardiovascular mortality in different gender population.</w:t>
      </w:r>
    </w:p>
    <w:tbl>
      <w:tblPr>
        <w:tblStyle w:val="a8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835"/>
        <w:gridCol w:w="1276"/>
        <w:gridCol w:w="1979"/>
        <w:gridCol w:w="1706"/>
        <w:gridCol w:w="2410"/>
        <w:gridCol w:w="1701"/>
      </w:tblGrid>
      <w:tr w:rsidR="00634B62" w:rsidRPr="002E1DF7" w14:paraId="7D900D24" w14:textId="77777777" w:rsidTr="0000537E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 w14:paraId="40D4C4BB" w14:textId="77777777" w:rsidR="00634B62" w:rsidRPr="002E1DF7" w:rsidRDefault="00634B62" w:rsidP="001B0A1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3D8C14BF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All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nil"/>
            </w:tcBorders>
          </w:tcPr>
          <w:p w14:paraId="4204C2EC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Male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bottom w:val="nil"/>
            </w:tcBorders>
          </w:tcPr>
          <w:p w14:paraId="4BB6A1EA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Female</w:t>
            </w:r>
          </w:p>
        </w:tc>
      </w:tr>
      <w:tr w:rsidR="00634B62" w:rsidRPr="002E1DF7" w14:paraId="1B110C6D" w14:textId="77777777" w:rsidTr="0000537E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</w:tcPr>
          <w:p w14:paraId="1A551118" w14:textId="77777777" w:rsidR="00634B62" w:rsidRPr="002E1DF7" w:rsidRDefault="00634B62" w:rsidP="001B0A12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C7D98AA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HR (95%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9568E86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58A65935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HR (95%CI)</w:t>
            </w: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00B93EBE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DA8B57F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sz w:val="22"/>
                <w:szCs w:val="22"/>
              </w:rPr>
              <w:t>HR (95%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C47A500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bCs/>
                <w:i/>
                <w:sz w:val="22"/>
                <w:szCs w:val="22"/>
              </w:rPr>
              <w:t>P</w:t>
            </w:r>
          </w:p>
        </w:tc>
      </w:tr>
      <w:tr w:rsidR="00634B62" w:rsidRPr="002E1DF7" w14:paraId="50333474" w14:textId="77777777" w:rsidTr="0000537E">
        <w:tc>
          <w:tcPr>
            <w:tcW w:w="13892" w:type="dxa"/>
            <w:gridSpan w:val="7"/>
            <w:tcBorders>
              <w:top w:val="single" w:sz="4" w:space="0" w:color="auto"/>
            </w:tcBorders>
          </w:tcPr>
          <w:p w14:paraId="7816793A" w14:textId="77777777" w:rsidR="00634B62" w:rsidRPr="002E1DF7" w:rsidRDefault="00634B62" w:rsidP="001B0A12">
            <w:pPr>
              <w:ind w:firstLineChars="50" w:firstLine="110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Docosahexaenoic acid (22:6 n-3)</w:t>
            </w:r>
          </w:p>
        </w:tc>
      </w:tr>
      <w:tr w:rsidR="00634B62" w:rsidRPr="002E1DF7" w14:paraId="2FCA26FE" w14:textId="77777777" w:rsidTr="0000537E">
        <w:tc>
          <w:tcPr>
            <w:tcW w:w="1985" w:type="dxa"/>
          </w:tcPr>
          <w:p w14:paraId="57703363" w14:textId="77777777" w:rsidR="00634B62" w:rsidRPr="002E1DF7" w:rsidRDefault="00634B62" w:rsidP="001B0A1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Q1 (&lt;109)</w:t>
            </w:r>
          </w:p>
        </w:tc>
        <w:tc>
          <w:tcPr>
            <w:tcW w:w="2835" w:type="dxa"/>
          </w:tcPr>
          <w:p w14:paraId="0670305D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276" w:type="dxa"/>
          </w:tcPr>
          <w:p w14:paraId="18FC19A2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9" w:type="dxa"/>
          </w:tcPr>
          <w:p w14:paraId="1A701806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706" w:type="dxa"/>
          </w:tcPr>
          <w:p w14:paraId="59564C2F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</w:tcPr>
          <w:p w14:paraId="5EB59524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 (ref)</w:t>
            </w:r>
          </w:p>
        </w:tc>
        <w:tc>
          <w:tcPr>
            <w:tcW w:w="1701" w:type="dxa"/>
          </w:tcPr>
          <w:p w14:paraId="77277FC2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34B62" w:rsidRPr="002E1DF7" w14:paraId="4C783DC9" w14:textId="77777777" w:rsidTr="0000537E">
        <w:tc>
          <w:tcPr>
            <w:tcW w:w="1985" w:type="dxa"/>
          </w:tcPr>
          <w:p w14:paraId="7946B93C" w14:textId="77777777" w:rsidR="00634B62" w:rsidRPr="002E1DF7" w:rsidRDefault="00634B62" w:rsidP="001B0A1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Q2 (109-143)</w:t>
            </w:r>
          </w:p>
        </w:tc>
        <w:tc>
          <w:tcPr>
            <w:tcW w:w="2835" w:type="dxa"/>
          </w:tcPr>
          <w:p w14:paraId="293D2045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820 (0.593-1.132)</w:t>
            </w:r>
          </w:p>
        </w:tc>
        <w:tc>
          <w:tcPr>
            <w:tcW w:w="1276" w:type="dxa"/>
          </w:tcPr>
          <w:p w14:paraId="290BB914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227</w:t>
            </w:r>
          </w:p>
        </w:tc>
        <w:tc>
          <w:tcPr>
            <w:tcW w:w="1979" w:type="dxa"/>
          </w:tcPr>
          <w:p w14:paraId="41C80F14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809 (0.346-1.894)</w:t>
            </w:r>
          </w:p>
        </w:tc>
        <w:tc>
          <w:tcPr>
            <w:tcW w:w="1706" w:type="dxa"/>
          </w:tcPr>
          <w:p w14:paraId="32F751CD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626</w:t>
            </w:r>
          </w:p>
        </w:tc>
        <w:tc>
          <w:tcPr>
            <w:tcW w:w="2410" w:type="dxa"/>
          </w:tcPr>
          <w:p w14:paraId="5509EFA7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2.318 (0.738-7.279)</w:t>
            </w:r>
          </w:p>
        </w:tc>
        <w:tc>
          <w:tcPr>
            <w:tcW w:w="1701" w:type="dxa"/>
          </w:tcPr>
          <w:p w14:paraId="793BACC3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150</w:t>
            </w:r>
          </w:p>
        </w:tc>
      </w:tr>
      <w:tr w:rsidR="00634B62" w:rsidRPr="002E1DF7" w14:paraId="49848A41" w14:textId="77777777" w:rsidTr="0000537E">
        <w:tc>
          <w:tcPr>
            <w:tcW w:w="1985" w:type="dxa"/>
          </w:tcPr>
          <w:p w14:paraId="3BE71AE4" w14:textId="77777777" w:rsidR="00634B62" w:rsidRPr="002E1DF7" w:rsidRDefault="00634B62" w:rsidP="001B0A1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Q3 (144-198)</w:t>
            </w:r>
          </w:p>
        </w:tc>
        <w:tc>
          <w:tcPr>
            <w:tcW w:w="2835" w:type="dxa"/>
          </w:tcPr>
          <w:p w14:paraId="2BFF7E16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065 (0.790-1.437)</w:t>
            </w:r>
          </w:p>
        </w:tc>
        <w:tc>
          <w:tcPr>
            <w:tcW w:w="1276" w:type="dxa"/>
          </w:tcPr>
          <w:p w14:paraId="0394E2FE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679</w:t>
            </w:r>
          </w:p>
        </w:tc>
        <w:tc>
          <w:tcPr>
            <w:tcW w:w="1979" w:type="dxa"/>
          </w:tcPr>
          <w:p w14:paraId="01D4EB51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264 (0.594-2.690)</w:t>
            </w:r>
          </w:p>
        </w:tc>
        <w:tc>
          <w:tcPr>
            <w:tcW w:w="1706" w:type="dxa"/>
          </w:tcPr>
          <w:p w14:paraId="60542903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542</w:t>
            </w:r>
          </w:p>
        </w:tc>
        <w:tc>
          <w:tcPr>
            <w:tcW w:w="2410" w:type="dxa"/>
          </w:tcPr>
          <w:p w14:paraId="17B646D7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2.600 (0.848-7.976)</w:t>
            </w:r>
          </w:p>
        </w:tc>
        <w:tc>
          <w:tcPr>
            <w:tcW w:w="1701" w:type="dxa"/>
          </w:tcPr>
          <w:p w14:paraId="46C85C0E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634B62" w:rsidRPr="002E1DF7" w14:paraId="72173CC9" w14:textId="77777777" w:rsidTr="0000537E">
        <w:tc>
          <w:tcPr>
            <w:tcW w:w="1985" w:type="dxa"/>
          </w:tcPr>
          <w:p w14:paraId="7CB8BA33" w14:textId="77777777" w:rsidR="00634B62" w:rsidRPr="002E1DF7" w:rsidRDefault="00634B62" w:rsidP="001B0A12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Q4 (≥199)</w:t>
            </w:r>
          </w:p>
        </w:tc>
        <w:tc>
          <w:tcPr>
            <w:tcW w:w="2835" w:type="dxa"/>
          </w:tcPr>
          <w:p w14:paraId="55CC2785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970 (0.714-1.318)</w:t>
            </w:r>
          </w:p>
        </w:tc>
        <w:tc>
          <w:tcPr>
            <w:tcW w:w="1276" w:type="dxa"/>
          </w:tcPr>
          <w:p w14:paraId="1414EFDD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846</w:t>
            </w:r>
          </w:p>
        </w:tc>
        <w:tc>
          <w:tcPr>
            <w:tcW w:w="1979" w:type="dxa"/>
          </w:tcPr>
          <w:p w14:paraId="02429CE6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173 (0.525-2.618)</w:t>
            </w:r>
          </w:p>
        </w:tc>
        <w:tc>
          <w:tcPr>
            <w:tcW w:w="1706" w:type="dxa"/>
          </w:tcPr>
          <w:p w14:paraId="5089CC17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697</w:t>
            </w:r>
          </w:p>
        </w:tc>
        <w:tc>
          <w:tcPr>
            <w:tcW w:w="2410" w:type="dxa"/>
          </w:tcPr>
          <w:p w14:paraId="51677276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1.396 (0.420-4.637)</w:t>
            </w:r>
          </w:p>
        </w:tc>
        <w:tc>
          <w:tcPr>
            <w:tcW w:w="1701" w:type="dxa"/>
          </w:tcPr>
          <w:p w14:paraId="089EFD20" w14:textId="77777777" w:rsidR="00634B62" w:rsidRPr="002E1DF7" w:rsidRDefault="00634B62" w:rsidP="001B0A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E1DF7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</w:tr>
    </w:tbl>
    <w:p w14:paraId="0AFEDDF1" w14:textId="77777777" w:rsidR="002B50BF" w:rsidRPr="002E1DF7" w:rsidRDefault="002B50BF" w:rsidP="002B50BF">
      <w:pPr>
        <w:rPr>
          <w:rFonts w:ascii="Times New Roman" w:hAnsi="Times New Roman" w:cs="Times New Roman"/>
          <w:bCs/>
          <w:sz w:val="20"/>
          <w:szCs w:val="20"/>
        </w:rPr>
      </w:pPr>
      <w:r w:rsidRPr="002E1DF7">
        <w:rPr>
          <w:rFonts w:ascii="Times New Roman" w:hAnsi="Times New Roman" w:cs="Times New Roman"/>
          <w:bCs/>
          <w:sz w:val="20"/>
          <w:szCs w:val="20"/>
        </w:rPr>
        <w:t xml:space="preserve">Abbreviations: Q1, </w:t>
      </w:r>
      <w:r w:rsidRPr="002E1DF7">
        <w:rPr>
          <w:rFonts w:ascii="Times New Roman" w:hAnsi="Times New Roman" w:cs="Times New Roman" w:hint="eastAsia"/>
          <w:bCs/>
          <w:sz w:val="20"/>
          <w:szCs w:val="20"/>
        </w:rPr>
        <w:t>b</w:t>
      </w:r>
      <w:r w:rsidRPr="002E1DF7">
        <w:rPr>
          <w:rFonts w:ascii="Times New Roman" w:hAnsi="Times New Roman" w:cs="Times New Roman"/>
          <w:bCs/>
          <w:sz w:val="20"/>
          <w:szCs w:val="20"/>
        </w:rPr>
        <w:t>elow 25th percentile</w:t>
      </w:r>
      <w:r w:rsidRPr="002E1DF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; </w:t>
      </w:r>
      <w:r w:rsidRPr="002E1DF7">
        <w:rPr>
          <w:rFonts w:ascii="Times New Roman" w:hAnsi="Times New Roman" w:cs="Times New Roman"/>
          <w:bCs/>
          <w:sz w:val="20"/>
          <w:szCs w:val="20"/>
        </w:rPr>
        <w:t xml:space="preserve">Q2, </w:t>
      </w:r>
      <w:r w:rsidRPr="002E1DF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between 25th </w:t>
      </w:r>
      <w:r w:rsidRPr="002E1DF7">
        <w:rPr>
          <w:rFonts w:ascii="Times New Roman" w:hAnsi="Times New Roman" w:cs="Times New Roman"/>
          <w:bCs/>
          <w:sz w:val="20"/>
          <w:szCs w:val="20"/>
        </w:rPr>
        <w:t>percentile</w:t>
      </w:r>
      <w:r w:rsidRPr="002E1DF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and 50</w:t>
      </w:r>
      <w:r w:rsidRPr="002E1DF7">
        <w:rPr>
          <w:rFonts w:ascii="Times New Roman" w:hAnsi="Times New Roman" w:cs="Times New Roman" w:hint="eastAsia"/>
          <w:color w:val="202124"/>
          <w:sz w:val="20"/>
          <w:szCs w:val="20"/>
          <w:shd w:val="clear" w:color="auto" w:fill="FFFFFF"/>
        </w:rPr>
        <w:t>th</w:t>
      </w:r>
      <w:r w:rsidRPr="002E1DF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</w:t>
      </w:r>
      <w:r w:rsidRPr="002E1DF7">
        <w:rPr>
          <w:rFonts w:ascii="Times New Roman" w:hAnsi="Times New Roman" w:cs="Times New Roman"/>
          <w:bCs/>
          <w:sz w:val="20"/>
          <w:szCs w:val="20"/>
        </w:rPr>
        <w:t>percentile</w:t>
      </w:r>
      <w:r w:rsidRPr="002E1DF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; </w:t>
      </w:r>
      <w:r w:rsidRPr="002E1DF7">
        <w:rPr>
          <w:rFonts w:ascii="Times New Roman" w:hAnsi="Times New Roman" w:cs="Times New Roman"/>
          <w:bCs/>
          <w:sz w:val="20"/>
          <w:szCs w:val="20"/>
        </w:rPr>
        <w:t xml:space="preserve">Q3, </w:t>
      </w:r>
      <w:r w:rsidRPr="002E1DF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between 50th </w:t>
      </w:r>
      <w:r w:rsidRPr="002E1DF7">
        <w:rPr>
          <w:rFonts w:ascii="Times New Roman" w:hAnsi="Times New Roman" w:cs="Times New Roman"/>
          <w:bCs/>
          <w:sz w:val="20"/>
          <w:szCs w:val="20"/>
        </w:rPr>
        <w:t>percentile</w:t>
      </w:r>
      <w:r w:rsidRPr="002E1DF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 and 75th </w:t>
      </w:r>
      <w:r w:rsidRPr="002E1DF7">
        <w:rPr>
          <w:rFonts w:ascii="Times New Roman" w:hAnsi="Times New Roman" w:cs="Times New Roman"/>
          <w:bCs/>
          <w:sz w:val="20"/>
          <w:szCs w:val="20"/>
        </w:rPr>
        <w:t>percentile</w:t>
      </w:r>
      <w:r w:rsidRPr="002E1DF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>;</w:t>
      </w:r>
      <w:r w:rsidRPr="002E1DF7">
        <w:rPr>
          <w:rFonts w:ascii="Times New Roman" w:hAnsi="Times New Roman" w:cs="Times New Roman"/>
          <w:bCs/>
          <w:sz w:val="20"/>
          <w:szCs w:val="20"/>
        </w:rPr>
        <w:t xml:space="preserve"> Q4, above </w:t>
      </w:r>
      <w:r w:rsidRPr="002E1DF7">
        <w:rPr>
          <w:rFonts w:ascii="Times New Roman" w:hAnsi="Times New Roman" w:cs="Times New Roman"/>
          <w:color w:val="202124"/>
          <w:sz w:val="20"/>
          <w:szCs w:val="20"/>
          <w:shd w:val="clear" w:color="auto" w:fill="FFFFFF"/>
        </w:rPr>
        <w:t xml:space="preserve">75th </w:t>
      </w:r>
      <w:r w:rsidRPr="002E1DF7">
        <w:rPr>
          <w:rFonts w:ascii="Times New Roman" w:hAnsi="Times New Roman" w:cs="Times New Roman"/>
          <w:bCs/>
          <w:sz w:val="20"/>
          <w:szCs w:val="20"/>
        </w:rPr>
        <w:t>percentile;</w:t>
      </w:r>
    </w:p>
    <w:p w14:paraId="62097855" w14:textId="205A4C51" w:rsidR="001B0A12" w:rsidRPr="002E1DF7" w:rsidRDefault="002B50BF" w:rsidP="002B50BF">
      <w:pPr>
        <w:spacing w:line="200" w:lineRule="exact"/>
        <w:rPr>
          <w:rFonts w:ascii="MinionPro" w:hAnsi="MinionPro"/>
          <w:bCs/>
          <w:sz w:val="15"/>
          <w:szCs w:val="15"/>
        </w:rPr>
      </w:pPr>
      <w:r w:rsidRPr="002E1DF7">
        <w:rPr>
          <w:rFonts w:ascii="Times New Roman" w:hAnsi="Times New Roman" w:cs="Times New Roman"/>
          <w:bCs/>
          <w:sz w:val="20"/>
          <w:szCs w:val="20"/>
        </w:rPr>
        <w:t>HR, hazard ratio; CI,</w:t>
      </w:r>
      <w:r w:rsidRPr="002E1DF7">
        <w:rPr>
          <w:rFonts w:ascii="Times New Roman" w:hAnsi="Times New Roman" w:cs="Times New Roman"/>
          <w:i/>
          <w:iCs/>
          <w:color w:val="EA4335"/>
          <w:sz w:val="20"/>
          <w:szCs w:val="20"/>
          <w:shd w:val="clear" w:color="auto" w:fill="FFFFFF"/>
        </w:rPr>
        <w:t xml:space="preserve"> </w:t>
      </w:r>
      <w:r w:rsidRPr="002E1DF7">
        <w:rPr>
          <w:rFonts w:ascii="Times New Roman" w:hAnsi="Times New Roman" w:cs="Times New Roman"/>
          <w:bCs/>
          <w:sz w:val="20"/>
          <w:szCs w:val="20"/>
        </w:rPr>
        <w:t>confidence interval;</w:t>
      </w:r>
      <w:r w:rsidRPr="002E1DF7">
        <w:rPr>
          <w:rFonts w:ascii="Times New Roman" w:hAnsi="Times New Roman" w:cs="Times New Roman"/>
          <w:sz w:val="20"/>
          <w:szCs w:val="20"/>
        </w:rPr>
        <w:t xml:space="preserve"> ref, reference</w:t>
      </w:r>
      <w:r w:rsidRPr="002E1DF7">
        <w:rPr>
          <w:rFonts w:ascii="Times New Roman" w:hAnsi="Times New Roman" w:cs="Times New Roman"/>
          <w:bCs/>
          <w:sz w:val="20"/>
          <w:szCs w:val="20"/>
        </w:rPr>
        <w:t>.</w:t>
      </w:r>
      <w:r w:rsidRPr="002E1DF7">
        <w:rPr>
          <w:rFonts w:ascii="MinionPro" w:hAnsi="MinionPro" w:hint="eastAsia"/>
          <w:bCs/>
          <w:sz w:val="15"/>
          <w:szCs w:val="15"/>
        </w:rPr>
        <w:t xml:space="preserve"> </w:t>
      </w:r>
      <w:r w:rsidR="001B0A12" w:rsidRPr="002E1DF7">
        <w:rPr>
          <w:rFonts w:ascii="MinionPro" w:hAnsi="MinionPro"/>
          <w:bCs/>
          <w:sz w:val="15"/>
          <w:szCs w:val="15"/>
        </w:rPr>
        <w:br w:type="page"/>
      </w:r>
    </w:p>
    <w:p w14:paraId="54AADC63" w14:textId="77777777" w:rsidR="0000537E" w:rsidRPr="002E1DF7" w:rsidRDefault="0000537E" w:rsidP="00931F13">
      <w:pPr>
        <w:jc w:val="center"/>
        <w:rPr>
          <w:rFonts w:ascii="MinionPro" w:hAnsi="MinionPro"/>
          <w:bCs/>
          <w:sz w:val="15"/>
          <w:szCs w:val="15"/>
        </w:rPr>
        <w:sectPr w:rsidR="0000537E" w:rsidRPr="002E1DF7" w:rsidSect="0000537E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15A729B1" w14:textId="5D11CE4B" w:rsidR="00990E1D" w:rsidRPr="002E1DF7" w:rsidRDefault="002B50BF" w:rsidP="00931F13">
      <w:pPr>
        <w:jc w:val="center"/>
        <w:rPr>
          <w:rFonts w:ascii="MinionPro" w:hAnsi="MinionPro"/>
          <w:bCs/>
          <w:sz w:val="15"/>
          <w:szCs w:val="15"/>
        </w:rPr>
      </w:pPr>
      <w:r w:rsidRPr="002E1DF7">
        <w:rPr>
          <w:rFonts w:ascii="MinionPro" w:hAnsi="MinionPro"/>
          <w:bCs/>
          <w:noProof/>
          <w:sz w:val="15"/>
          <w:szCs w:val="15"/>
        </w:rPr>
        <w:lastRenderedPageBreak/>
        <w:drawing>
          <wp:inline distT="0" distB="0" distL="0" distR="0" wp14:anchorId="0F23F82E" wp14:editId="63FDF955">
            <wp:extent cx="4743450" cy="3387974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22.pd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92" t="25336" r="23975" b="25004"/>
                    <a:stretch/>
                  </pic:blipFill>
                  <pic:spPr bwMode="auto">
                    <a:xfrm>
                      <a:off x="0" y="0"/>
                      <a:ext cx="4750536" cy="3393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CBB0ED" w14:textId="00F6F89A" w:rsidR="001A6030" w:rsidRPr="001A6030" w:rsidRDefault="00990E1D" w:rsidP="002B185B">
      <w:pPr>
        <w:jc w:val="center"/>
        <w:rPr>
          <w:rFonts w:ascii="Times New Roman" w:hAnsi="Times New Roman" w:cs="Times New Roman"/>
        </w:rPr>
      </w:pPr>
      <w:r w:rsidRPr="002E1DF7">
        <w:rPr>
          <w:rFonts w:ascii="Times New Roman" w:eastAsia="Songti SC" w:hAnsi="Times New Roman" w:cs="Times New Roman"/>
        </w:rPr>
        <w:t>Supplementary</w:t>
      </w:r>
      <w:r w:rsidRPr="002E1DF7">
        <w:rPr>
          <w:rFonts w:ascii="Times New Roman" w:hAnsi="Times New Roman" w:cs="Times New Roman"/>
        </w:rPr>
        <w:t xml:space="preserve"> </w:t>
      </w:r>
      <w:r w:rsidRPr="002E1DF7">
        <w:rPr>
          <w:rFonts w:ascii="Times New Roman" w:eastAsia="Songti SC" w:hAnsi="Times New Roman" w:cs="Times New Roman"/>
        </w:rPr>
        <w:t xml:space="preserve">Figure </w:t>
      </w:r>
      <w:r w:rsidR="004E2660" w:rsidRPr="002E1DF7">
        <w:rPr>
          <w:rFonts w:ascii="Times New Roman Regular" w:eastAsia="DengXian" w:hAnsi="Times New Roman Regular"/>
        </w:rPr>
        <w:t>S</w:t>
      </w:r>
      <w:r w:rsidRPr="002E1DF7">
        <w:rPr>
          <w:rFonts w:ascii="Times New Roman" w:hAnsi="Times New Roman" w:cs="Times New Roman"/>
        </w:rPr>
        <w:t>1</w:t>
      </w:r>
      <w:r w:rsidR="0072118A" w:rsidRPr="002E1DF7">
        <w:rPr>
          <w:rFonts w:ascii="Times New Roman" w:hAnsi="Times New Roman" w:cs="Times New Roman"/>
        </w:rPr>
        <w:t>.</w:t>
      </w:r>
      <w:r w:rsidRPr="002E1DF7">
        <w:rPr>
          <w:rFonts w:ascii="Times New Roman" w:hAnsi="Times New Roman" w:cs="Times New Roman"/>
        </w:rPr>
        <w:t xml:space="preserve"> </w:t>
      </w:r>
      <w:r w:rsidR="00E601A5" w:rsidRPr="002E1DF7">
        <w:rPr>
          <w:rFonts w:ascii="Times New Roman" w:hAnsi="Times New Roman" w:cs="Times New Roman"/>
        </w:rPr>
        <w:t>Restricted Cubic Spline analysis for a</w:t>
      </w:r>
      <w:r w:rsidRPr="002E1DF7">
        <w:rPr>
          <w:rFonts w:ascii="Times New Roman" w:hAnsi="Times New Roman" w:cs="Times New Roman"/>
        </w:rPr>
        <w:t>ssociation of serum</w:t>
      </w:r>
      <w:r w:rsidR="009B7E71" w:rsidRPr="002E1DF7">
        <w:rPr>
          <w:rFonts w:ascii="Times New Roman" w:hAnsi="Times New Roman" w:cs="Times New Roman"/>
        </w:rPr>
        <w:t xml:space="preserve"> </w:t>
      </w:r>
      <w:r w:rsidRPr="002E1DF7">
        <w:rPr>
          <w:rFonts w:ascii="Times New Roman" w:hAnsi="Times New Roman" w:cs="Times New Roman"/>
        </w:rPr>
        <w:t>fatty acids with cardiovascular mortality.</w:t>
      </w:r>
      <w:bookmarkStart w:id="0" w:name="_GoBack"/>
      <w:bookmarkEnd w:id="0"/>
    </w:p>
    <w:sectPr w:rsidR="001A6030" w:rsidRPr="001A6030" w:rsidSect="0000537E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BAC7F5" w14:textId="77777777" w:rsidR="00F60FFD" w:rsidRDefault="00F60FFD" w:rsidP="009C57D5">
      <w:r>
        <w:separator/>
      </w:r>
    </w:p>
  </w:endnote>
  <w:endnote w:type="continuationSeparator" w:id="0">
    <w:p w14:paraId="074F018A" w14:textId="77777777" w:rsidR="00F60FFD" w:rsidRDefault="00F60FFD" w:rsidP="009C5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Regular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MinionPro">
    <w:altName w:val="Cambria"/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4B81B3" w14:textId="77777777" w:rsidR="00F60FFD" w:rsidRDefault="00F60FFD" w:rsidP="009C57D5">
      <w:r>
        <w:separator/>
      </w:r>
    </w:p>
  </w:footnote>
  <w:footnote w:type="continuationSeparator" w:id="0">
    <w:p w14:paraId="3212C472" w14:textId="77777777" w:rsidR="00F60FFD" w:rsidRDefault="00F60FFD" w:rsidP="009C5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oNotDisplayPageBoundaries/>
  <w:displayBackgroundShape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7D5"/>
    <w:rsid w:val="0000044B"/>
    <w:rsid w:val="0000537E"/>
    <w:rsid w:val="000069CA"/>
    <w:rsid w:val="00007136"/>
    <w:rsid w:val="00012A25"/>
    <w:rsid w:val="00015587"/>
    <w:rsid w:val="00015F65"/>
    <w:rsid w:val="0002003A"/>
    <w:rsid w:val="0002665F"/>
    <w:rsid w:val="0003626E"/>
    <w:rsid w:val="00037DEA"/>
    <w:rsid w:val="00044D99"/>
    <w:rsid w:val="000556CC"/>
    <w:rsid w:val="00055D38"/>
    <w:rsid w:val="0005612F"/>
    <w:rsid w:val="00061414"/>
    <w:rsid w:val="00066477"/>
    <w:rsid w:val="00074868"/>
    <w:rsid w:val="00081D91"/>
    <w:rsid w:val="000843D6"/>
    <w:rsid w:val="0009106F"/>
    <w:rsid w:val="00092B57"/>
    <w:rsid w:val="000955D7"/>
    <w:rsid w:val="000A59E7"/>
    <w:rsid w:val="000A688C"/>
    <w:rsid w:val="000A7FE3"/>
    <w:rsid w:val="000B1409"/>
    <w:rsid w:val="000C2BFE"/>
    <w:rsid w:val="000C5608"/>
    <w:rsid w:val="000D06D2"/>
    <w:rsid w:val="000E3BE6"/>
    <w:rsid w:val="001016E5"/>
    <w:rsid w:val="00111010"/>
    <w:rsid w:val="001110B9"/>
    <w:rsid w:val="001112F8"/>
    <w:rsid w:val="00114EDF"/>
    <w:rsid w:val="00122D69"/>
    <w:rsid w:val="00123964"/>
    <w:rsid w:val="0013507A"/>
    <w:rsid w:val="001406B5"/>
    <w:rsid w:val="00140F25"/>
    <w:rsid w:val="00142F19"/>
    <w:rsid w:val="0015075F"/>
    <w:rsid w:val="0015331F"/>
    <w:rsid w:val="00154147"/>
    <w:rsid w:val="00156B25"/>
    <w:rsid w:val="0016629C"/>
    <w:rsid w:val="00170DCF"/>
    <w:rsid w:val="001765C5"/>
    <w:rsid w:val="00181513"/>
    <w:rsid w:val="00185B17"/>
    <w:rsid w:val="0019363A"/>
    <w:rsid w:val="0019786E"/>
    <w:rsid w:val="001A0569"/>
    <w:rsid w:val="001A0738"/>
    <w:rsid w:val="001A182E"/>
    <w:rsid w:val="001A6030"/>
    <w:rsid w:val="001B0A12"/>
    <w:rsid w:val="001B0AE4"/>
    <w:rsid w:val="001B4FAD"/>
    <w:rsid w:val="001C48DC"/>
    <w:rsid w:val="001C67A2"/>
    <w:rsid w:val="001D5F65"/>
    <w:rsid w:val="001E64C8"/>
    <w:rsid w:val="001F3E94"/>
    <w:rsid w:val="001F4D90"/>
    <w:rsid w:val="002048A6"/>
    <w:rsid w:val="0021044A"/>
    <w:rsid w:val="00211114"/>
    <w:rsid w:val="00212533"/>
    <w:rsid w:val="002337AB"/>
    <w:rsid w:val="00236C46"/>
    <w:rsid w:val="00242F63"/>
    <w:rsid w:val="00243AE9"/>
    <w:rsid w:val="00244C3A"/>
    <w:rsid w:val="00250948"/>
    <w:rsid w:val="00250D0D"/>
    <w:rsid w:val="00264FD4"/>
    <w:rsid w:val="0026775B"/>
    <w:rsid w:val="00270A45"/>
    <w:rsid w:val="0027525B"/>
    <w:rsid w:val="00275B7C"/>
    <w:rsid w:val="00280793"/>
    <w:rsid w:val="00282C57"/>
    <w:rsid w:val="00284994"/>
    <w:rsid w:val="002A6E21"/>
    <w:rsid w:val="002B185B"/>
    <w:rsid w:val="002B3646"/>
    <w:rsid w:val="002B3DA1"/>
    <w:rsid w:val="002B50BF"/>
    <w:rsid w:val="002C5924"/>
    <w:rsid w:val="002C765B"/>
    <w:rsid w:val="002D44CF"/>
    <w:rsid w:val="002D499E"/>
    <w:rsid w:val="002E1C4E"/>
    <w:rsid w:val="002E1DF7"/>
    <w:rsid w:val="002F27A7"/>
    <w:rsid w:val="002F6DA1"/>
    <w:rsid w:val="003038A5"/>
    <w:rsid w:val="00303E88"/>
    <w:rsid w:val="003044E1"/>
    <w:rsid w:val="00306757"/>
    <w:rsid w:val="00311EBF"/>
    <w:rsid w:val="00326635"/>
    <w:rsid w:val="003304CD"/>
    <w:rsid w:val="003304E9"/>
    <w:rsid w:val="00347603"/>
    <w:rsid w:val="00352429"/>
    <w:rsid w:val="00352D12"/>
    <w:rsid w:val="0036067F"/>
    <w:rsid w:val="00363695"/>
    <w:rsid w:val="00363BAD"/>
    <w:rsid w:val="0037713E"/>
    <w:rsid w:val="00381392"/>
    <w:rsid w:val="00383C30"/>
    <w:rsid w:val="003956E9"/>
    <w:rsid w:val="003A1C75"/>
    <w:rsid w:val="003A62A1"/>
    <w:rsid w:val="003A7D36"/>
    <w:rsid w:val="003B0BF2"/>
    <w:rsid w:val="003B324D"/>
    <w:rsid w:val="003C07B6"/>
    <w:rsid w:val="003D0C46"/>
    <w:rsid w:val="003D1427"/>
    <w:rsid w:val="003D2AAB"/>
    <w:rsid w:val="003D4CE1"/>
    <w:rsid w:val="003E241D"/>
    <w:rsid w:val="003E320B"/>
    <w:rsid w:val="003E7E30"/>
    <w:rsid w:val="003F687A"/>
    <w:rsid w:val="00400DDF"/>
    <w:rsid w:val="00400F73"/>
    <w:rsid w:val="00404D5E"/>
    <w:rsid w:val="00410DE2"/>
    <w:rsid w:val="00416814"/>
    <w:rsid w:val="00420213"/>
    <w:rsid w:val="00451774"/>
    <w:rsid w:val="00454DD9"/>
    <w:rsid w:val="0046042A"/>
    <w:rsid w:val="00465504"/>
    <w:rsid w:val="004665CC"/>
    <w:rsid w:val="0047069B"/>
    <w:rsid w:val="00470BD7"/>
    <w:rsid w:val="00471164"/>
    <w:rsid w:val="00476F8A"/>
    <w:rsid w:val="00480EBE"/>
    <w:rsid w:val="0048236B"/>
    <w:rsid w:val="00482767"/>
    <w:rsid w:val="00486645"/>
    <w:rsid w:val="00487B51"/>
    <w:rsid w:val="004918F5"/>
    <w:rsid w:val="00494AF3"/>
    <w:rsid w:val="00496CAE"/>
    <w:rsid w:val="004B3BD7"/>
    <w:rsid w:val="004B4380"/>
    <w:rsid w:val="004C1578"/>
    <w:rsid w:val="004C19E3"/>
    <w:rsid w:val="004E2660"/>
    <w:rsid w:val="004F07EF"/>
    <w:rsid w:val="0050053B"/>
    <w:rsid w:val="00501180"/>
    <w:rsid w:val="00503943"/>
    <w:rsid w:val="00530F3B"/>
    <w:rsid w:val="00535210"/>
    <w:rsid w:val="00543BEE"/>
    <w:rsid w:val="00543E29"/>
    <w:rsid w:val="00545A58"/>
    <w:rsid w:val="00546B40"/>
    <w:rsid w:val="00547766"/>
    <w:rsid w:val="00553E2D"/>
    <w:rsid w:val="0055476F"/>
    <w:rsid w:val="0055688E"/>
    <w:rsid w:val="00557002"/>
    <w:rsid w:val="00564435"/>
    <w:rsid w:val="005679FC"/>
    <w:rsid w:val="00574E8B"/>
    <w:rsid w:val="005817A8"/>
    <w:rsid w:val="0058295B"/>
    <w:rsid w:val="00591F2F"/>
    <w:rsid w:val="00594995"/>
    <w:rsid w:val="0059538E"/>
    <w:rsid w:val="005953D9"/>
    <w:rsid w:val="00597B67"/>
    <w:rsid w:val="005A4A0B"/>
    <w:rsid w:val="005A514D"/>
    <w:rsid w:val="005C4BED"/>
    <w:rsid w:val="005E0115"/>
    <w:rsid w:val="005E199A"/>
    <w:rsid w:val="005E4925"/>
    <w:rsid w:val="005E648B"/>
    <w:rsid w:val="005F17FB"/>
    <w:rsid w:val="005F3B40"/>
    <w:rsid w:val="005F770C"/>
    <w:rsid w:val="00605FE7"/>
    <w:rsid w:val="0061205F"/>
    <w:rsid w:val="00612C7B"/>
    <w:rsid w:val="0061414C"/>
    <w:rsid w:val="0061660A"/>
    <w:rsid w:val="00620C07"/>
    <w:rsid w:val="0063472F"/>
    <w:rsid w:val="00634B62"/>
    <w:rsid w:val="00637871"/>
    <w:rsid w:val="0064057B"/>
    <w:rsid w:val="00641185"/>
    <w:rsid w:val="00642516"/>
    <w:rsid w:val="00652956"/>
    <w:rsid w:val="00661104"/>
    <w:rsid w:val="00670452"/>
    <w:rsid w:val="00670F17"/>
    <w:rsid w:val="00684246"/>
    <w:rsid w:val="006853C2"/>
    <w:rsid w:val="00692C2E"/>
    <w:rsid w:val="006969A5"/>
    <w:rsid w:val="006A011F"/>
    <w:rsid w:val="006A1FB0"/>
    <w:rsid w:val="006A5FD3"/>
    <w:rsid w:val="006A72F6"/>
    <w:rsid w:val="006B5D39"/>
    <w:rsid w:val="006B70FB"/>
    <w:rsid w:val="006B7172"/>
    <w:rsid w:val="006C4DD6"/>
    <w:rsid w:val="006D3565"/>
    <w:rsid w:val="006D66D6"/>
    <w:rsid w:val="006E55ED"/>
    <w:rsid w:val="006E7C83"/>
    <w:rsid w:val="006F4939"/>
    <w:rsid w:val="006F6AF5"/>
    <w:rsid w:val="007004A6"/>
    <w:rsid w:val="00711A40"/>
    <w:rsid w:val="0071351A"/>
    <w:rsid w:val="00716415"/>
    <w:rsid w:val="0071654E"/>
    <w:rsid w:val="007176ED"/>
    <w:rsid w:val="0072118A"/>
    <w:rsid w:val="007221D8"/>
    <w:rsid w:val="007324B4"/>
    <w:rsid w:val="0074152D"/>
    <w:rsid w:val="007526B1"/>
    <w:rsid w:val="007616DE"/>
    <w:rsid w:val="00763BC3"/>
    <w:rsid w:val="007765FB"/>
    <w:rsid w:val="00780F81"/>
    <w:rsid w:val="00783E61"/>
    <w:rsid w:val="00784FE9"/>
    <w:rsid w:val="00785015"/>
    <w:rsid w:val="00797831"/>
    <w:rsid w:val="007A1FB6"/>
    <w:rsid w:val="007A2DC9"/>
    <w:rsid w:val="007A62E3"/>
    <w:rsid w:val="007B12D9"/>
    <w:rsid w:val="007B27D5"/>
    <w:rsid w:val="007B33AD"/>
    <w:rsid w:val="007C388C"/>
    <w:rsid w:val="007D5FA2"/>
    <w:rsid w:val="007E36AD"/>
    <w:rsid w:val="007F26DC"/>
    <w:rsid w:val="00802066"/>
    <w:rsid w:val="008037EA"/>
    <w:rsid w:val="00822832"/>
    <w:rsid w:val="008268AC"/>
    <w:rsid w:val="00842429"/>
    <w:rsid w:val="008662C3"/>
    <w:rsid w:val="00866AEA"/>
    <w:rsid w:val="008708C9"/>
    <w:rsid w:val="00880206"/>
    <w:rsid w:val="008A44F7"/>
    <w:rsid w:val="008A4A6C"/>
    <w:rsid w:val="008B11B0"/>
    <w:rsid w:val="008C472B"/>
    <w:rsid w:val="008C6E45"/>
    <w:rsid w:val="008D29DE"/>
    <w:rsid w:val="008D7C67"/>
    <w:rsid w:val="008E44AF"/>
    <w:rsid w:val="008E49A3"/>
    <w:rsid w:val="008F465E"/>
    <w:rsid w:val="00902B63"/>
    <w:rsid w:val="009050F8"/>
    <w:rsid w:val="00907798"/>
    <w:rsid w:val="00910330"/>
    <w:rsid w:val="00915830"/>
    <w:rsid w:val="00931F13"/>
    <w:rsid w:val="009363F8"/>
    <w:rsid w:val="00937377"/>
    <w:rsid w:val="00944307"/>
    <w:rsid w:val="0094482E"/>
    <w:rsid w:val="00944A19"/>
    <w:rsid w:val="00955C4C"/>
    <w:rsid w:val="00956ACA"/>
    <w:rsid w:val="00957237"/>
    <w:rsid w:val="0096440D"/>
    <w:rsid w:val="00966D73"/>
    <w:rsid w:val="009726A2"/>
    <w:rsid w:val="00973DBE"/>
    <w:rsid w:val="00975CDD"/>
    <w:rsid w:val="009767C2"/>
    <w:rsid w:val="00976D1C"/>
    <w:rsid w:val="00990E1D"/>
    <w:rsid w:val="00994F4E"/>
    <w:rsid w:val="009962D2"/>
    <w:rsid w:val="0099754B"/>
    <w:rsid w:val="009A39F0"/>
    <w:rsid w:val="009B0C00"/>
    <w:rsid w:val="009B6712"/>
    <w:rsid w:val="009B6CF4"/>
    <w:rsid w:val="009B7E71"/>
    <w:rsid w:val="009C0E93"/>
    <w:rsid w:val="009C57D5"/>
    <w:rsid w:val="009C6157"/>
    <w:rsid w:val="009C6C0E"/>
    <w:rsid w:val="009D156A"/>
    <w:rsid w:val="009D7A62"/>
    <w:rsid w:val="009E31E2"/>
    <w:rsid w:val="009E3CF2"/>
    <w:rsid w:val="009F1594"/>
    <w:rsid w:val="009F70E5"/>
    <w:rsid w:val="00A040B2"/>
    <w:rsid w:val="00A04710"/>
    <w:rsid w:val="00A1210B"/>
    <w:rsid w:val="00A22C2E"/>
    <w:rsid w:val="00A32D1B"/>
    <w:rsid w:val="00A335C1"/>
    <w:rsid w:val="00A3463C"/>
    <w:rsid w:val="00A35A18"/>
    <w:rsid w:val="00A57849"/>
    <w:rsid w:val="00A57874"/>
    <w:rsid w:val="00A66474"/>
    <w:rsid w:val="00A708D6"/>
    <w:rsid w:val="00A7194A"/>
    <w:rsid w:val="00A75904"/>
    <w:rsid w:val="00A76A4B"/>
    <w:rsid w:val="00A87274"/>
    <w:rsid w:val="00A9451A"/>
    <w:rsid w:val="00AA28F4"/>
    <w:rsid w:val="00AB71D1"/>
    <w:rsid w:val="00AC2649"/>
    <w:rsid w:val="00AC4AF9"/>
    <w:rsid w:val="00AC59DA"/>
    <w:rsid w:val="00AC5ED1"/>
    <w:rsid w:val="00AE6A03"/>
    <w:rsid w:val="00B01690"/>
    <w:rsid w:val="00B04947"/>
    <w:rsid w:val="00B17084"/>
    <w:rsid w:val="00B25607"/>
    <w:rsid w:val="00B25820"/>
    <w:rsid w:val="00B3034C"/>
    <w:rsid w:val="00B3322D"/>
    <w:rsid w:val="00B4210A"/>
    <w:rsid w:val="00B54D70"/>
    <w:rsid w:val="00B578E1"/>
    <w:rsid w:val="00B6311A"/>
    <w:rsid w:val="00B6418D"/>
    <w:rsid w:val="00B6635E"/>
    <w:rsid w:val="00B73983"/>
    <w:rsid w:val="00B74286"/>
    <w:rsid w:val="00B765F1"/>
    <w:rsid w:val="00B7782E"/>
    <w:rsid w:val="00B836AD"/>
    <w:rsid w:val="00B843A9"/>
    <w:rsid w:val="00B86246"/>
    <w:rsid w:val="00B863EC"/>
    <w:rsid w:val="00B90E63"/>
    <w:rsid w:val="00B919A0"/>
    <w:rsid w:val="00B964F1"/>
    <w:rsid w:val="00B96CA2"/>
    <w:rsid w:val="00BA292D"/>
    <w:rsid w:val="00BC6BEB"/>
    <w:rsid w:val="00BC7070"/>
    <w:rsid w:val="00BC70C9"/>
    <w:rsid w:val="00BD09B1"/>
    <w:rsid w:val="00BD1326"/>
    <w:rsid w:val="00BE70AD"/>
    <w:rsid w:val="00BF02A7"/>
    <w:rsid w:val="00BF3879"/>
    <w:rsid w:val="00BF3BFE"/>
    <w:rsid w:val="00BF52A1"/>
    <w:rsid w:val="00BF6B97"/>
    <w:rsid w:val="00C025CD"/>
    <w:rsid w:val="00C0416D"/>
    <w:rsid w:val="00C05103"/>
    <w:rsid w:val="00C07783"/>
    <w:rsid w:val="00C07799"/>
    <w:rsid w:val="00C10641"/>
    <w:rsid w:val="00C11630"/>
    <w:rsid w:val="00C1261B"/>
    <w:rsid w:val="00C21C0E"/>
    <w:rsid w:val="00C21C9F"/>
    <w:rsid w:val="00C3232A"/>
    <w:rsid w:val="00C35924"/>
    <w:rsid w:val="00C36C48"/>
    <w:rsid w:val="00C51C72"/>
    <w:rsid w:val="00C5330F"/>
    <w:rsid w:val="00C56401"/>
    <w:rsid w:val="00C57013"/>
    <w:rsid w:val="00C57B58"/>
    <w:rsid w:val="00C81BDE"/>
    <w:rsid w:val="00C94321"/>
    <w:rsid w:val="00C94C7B"/>
    <w:rsid w:val="00CB013A"/>
    <w:rsid w:val="00CB047B"/>
    <w:rsid w:val="00CB17DA"/>
    <w:rsid w:val="00CB2078"/>
    <w:rsid w:val="00CB6F3D"/>
    <w:rsid w:val="00CC74D4"/>
    <w:rsid w:val="00CE55AF"/>
    <w:rsid w:val="00CE6062"/>
    <w:rsid w:val="00CE7902"/>
    <w:rsid w:val="00CF17F2"/>
    <w:rsid w:val="00CF2E24"/>
    <w:rsid w:val="00D00723"/>
    <w:rsid w:val="00D271C2"/>
    <w:rsid w:val="00D34977"/>
    <w:rsid w:val="00D362D5"/>
    <w:rsid w:val="00D419DA"/>
    <w:rsid w:val="00D443A2"/>
    <w:rsid w:val="00D45A7F"/>
    <w:rsid w:val="00D52453"/>
    <w:rsid w:val="00D558DE"/>
    <w:rsid w:val="00D573FC"/>
    <w:rsid w:val="00D7499A"/>
    <w:rsid w:val="00D765BC"/>
    <w:rsid w:val="00D77576"/>
    <w:rsid w:val="00D77988"/>
    <w:rsid w:val="00D848A9"/>
    <w:rsid w:val="00D935CF"/>
    <w:rsid w:val="00D94B25"/>
    <w:rsid w:val="00DA1358"/>
    <w:rsid w:val="00DA4306"/>
    <w:rsid w:val="00DB5851"/>
    <w:rsid w:val="00DB78AE"/>
    <w:rsid w:val="00DD15CF"/>
    <w:rsid w:val="00DE3A70"/>
    <w:rsid w:val="00DF170F"/>
    <w:rsid w:val="00DF2D1B"/>
    <w:rsid w:val="00DF4E55"/>
    <w:rsid w:val="00DF7E88"/>
    <w:rsid w:val="00E11FC6"/>
    <w:rsid w:val="00E22EE3"/>
    <w:rsid w:val="00E265AD"/>
    <w:rsid w:val="00E40548"/>
    <w:rsid w:val="00E41495"/>
    <w:rsid w:val="00E4166D"/>
    <w:rsid w:val="00E424DE"/>
    <w:rsid w:val="00E43112"/>
    <w:rsid w:val="00E43241"/>
    <w:rsid w:val="00E43852"/>
    <w:rsid w:val="00E52309"/>
    <w:rsid w:val="00E53516"/>
    <w:rsid w:val="00E601A5"/>
    <w:rsid w:val="00E60C25"/>
    <w:rsid w:val="00E675DE"/>
    <w:rsid w:val="00E76CE5"/>
    <w:rsid w:val="00E8492B"/>
    <w:rsid w:val="00EA053F"/>
    <w:rsid w:val="00EA2D90"/>
    <w:rsid w:val="00EA6C01"/>
    <w:rsid w:val="00EB340A"/>
    <w:rsid w:val="00EB559F"/>
    <w:rsid w:val="00EB782E"/>
    <w:rsid w:val="00EB7AF7"/>
    <w:rsid w:val="00EC0CDF"/>
    <w:rsid w:val="00ED6C4D"/>
    <w:rsid w:val="00EE5408"/>
    <w:rsid w:val="00EF502E"/>
    <w:rsid w:val="00F01F78"/>
    <w:rsid w:val="00F0251D"/>
    <w:rsid w:val="00F16866"/>
    <w:rsid w:val="00F22543"/>
    <w:rsid w:val="00F255E1"/>
    <w:rsid w:val="00F32260"/>
    <w:rsid w:val="00F323D9"/>
    <w:rsid w:val="00F41AAC"/>
    <w:rsid w:val="00F565C2"/>
    <w:rsid w:val="00F60F15"/>
    <w:rsid w:val="00F60FFD"/>
    <w:rsid w:val="00F61238"/>
    <w:rsid w:val="00F76063"/>
    <w:rsid w:val="00F8025D"/>
    <w:rsid w:val="00F8181B"/>
    <w:rsid w:val="00F85AC4"/>
    <w:rsid w:val="00F87AC2"/>
    <w:rsid w:val="00FB2DFF"/>
    <w:rsid w:val="00FB750E"/>
    <w:rsid w:val="00FC52AD"/>
    <w:rsid w:val="00FE0ACE"/>
    <w:rsid w:val="00FE196C"/>
    <w:rsid w:val="00FE484A"/>
    <w:rsid w:val="00FE5917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7D7AAF"/>
  <w14:defaultImageDpi w14:val="32767"/>
  <w15:chartTrackingRefBased/>
  <w15:docId w15:val="{2830BF1E-CF95-D54E-8A79-3B3A01537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E0115"/>
    <w:rPr>
      <w:rFonts w:ascii="宋体" w:eastAsia="宋体" w:hAnsi="宋体" w:cs="宋体"/>
      <w:kern w:val="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12F8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semiHidden/>
    <w:rsid w:val="001112F8"/>
    <w:rPr>
      <w:b/>
      <w:bCs/>
      <w:sz w:val="32"/>
      <w:szCs w:val="32"/>
    </w:rPr>
  </w:style>
  <w:style w:type="paragraph" w:customStyle="1" w:styleId="LW3">
    <w:name w:val="LW3级标题"/>
    <w:basedOn w:val="3"/>
    <w:next w:val="a"/>
    <w:qFormat/>
    <w:rsid w:val="001112F8"/>
    <w:pPr>
      <w:widowControl/>
      <w:spacing w:line="360" w:lineRule="auto"/>
      <w:jc w:val="left"/>
    </w:pPr>
    <w:rPr>
      <w:rFonts w:ascii="宋体" w:eastAsia="宋体" w:hAnsi="宋体" w:cs="Times New Roman"/>
      <w:kern w:val="0"/>
      <w:sz w:val="24"/>
      <w:szCs w:val="24"/>
    </w:rPr>
  </w:style>
  <w:style w:type="paragraph" w:customStyle="1" w:styleId="LW2">
    <w:name w:val="LW正文2"/>
    <w:basedOn w:val="a"/>
    <w:qFormat/>
    <w:rsid w:val="001112F8"/>
    <w:pPr>
      <w:spacing w:after="120" w:line="360" w:lineRule="auto"/>
      <w:ind w:firstLineChars="100" w:firstLine="240"/>
      <w:jc w:val="both"/>
    </w:pPr>
    <w:rPr>
      <w:rFonts w:ascii="Times New Roman" w:hAnsi="Times New Roman" w:cs="Times New Roman"/>
    </w:rPr>
  </w:style>
  <w:style w:type="paragraph" w:customStyle="1" w:styleId="a3">
    <w:name w:val="图表样式"/>
    <w:basedOn w:val="a"/>
    <w:qFormat/>
    <w:rsid w:val="001112F8"/>
    <w:rPr>
      <w:rFonts w:ascii="Times New Roman" w:hAnsi="Times New Roman" w:cs="Times New Roman"/>
      <w:color w:val="000000"/>
      <w:sz w:val="21"/>
    </w:rPr>
  </w:style>
  <w:style w:type="character" w:customStyle="1" w:styleId="a4">
    <w:name w:val="页眉 字符"/>
    <w:basedOn w:val="a0"/>
    <w:link w:val="a5"/>
    <w:uiPriority w:val="99"/>
    <w:rsid w:val="009C57D5"/>
    <w:rPr>
      <w:rFonts w:ascii="宋体" w:eastAsia="宋体" w:hAnsi="宋体" w:cs="宋体"/>
      <w:kern w:val="0"/>
      <w:sz w:val="18"/>
      <w:szCs w:val="18"/>
    </w:rPr>
  </w:style>
  <w:style w:type="paragraph" w:styleId="a5">
    <w:name w:val="header"/>
    <w:basedOn w:val="a"/>
    <w:link w:val="a4"/>
    <w:uiPriority w:val="99"/>
    <w:unhideWhenUsed/>
    <w:rsid w:val="009C5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脚 字符"/>
    <w:basedOn w:val="a0"/>
    <w:link w:val="a7"/>
    <w:uiPriority w:val="99"/>
    <w:rsid w:val="009C57D5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6"/>
    <w:uiPriority w:val="99"/>
    <w:unhideWhenUsed/>
    <w:rsid w:val="009C57D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a8">
    <w:name w:val="Table Grid"/>
    <w:basedOn w:val="a1"/>
    <w:uiPriority w:val="59"/>
    <w:rsid w:val="00400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915830"/>
    <w:pPr>
      <w:ind w:firstLineChars="200" w:firstLine="420"/>
    </w:pPr>
  </w:style>
  <w:style w:type="paragraph" w:styleId="aa">
    <w:name w:val="Normal (Web)"/>
    <w:basedOn w:val="a"/>
    <w:uiPriority w:val="99"/>
    <w:unhideWhenUsed/>
    <w:rsid w:val="009C57D5"/>
    <w:pPr>
      <w:spacing w:before="100" w:beforeAutospacing="1" w:after="100" w:afterAutospacing="1"/>
    </w:pPr>
  </w:style>
  <w:style w:type="paragraph" w:styleId="ab">
    <w:name w:val="Revision"/>
    <w:hidden/>
    <w:uiPriority w:val="99"/>
    <w:semiHidden/>
    <w:rsid w:val="0000537E"/>
    <w:rPr>
      <w:rFonts w:ascii="宋体" w:eastAsia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0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2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7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9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 Version="2003"/>
</file>

<file path=customXml/itemProps1.xml><?xml version="1.0" encoding="utf-8"?>
<ds:datastoreItem xmlns:ds="http://schemas.openxmlformats.org/officeDocument/2006/customXml" ds:itemID="{B4FA2CE3-56EC-D748-AF52-70781FEF5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8</TotalTime>
  <Pages>10</Pages>
  <Words>1561</Words>
  <Characters>889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2</cp:revision>
  <dcterms:created xsi:type="dcterms:W3CDTF">2024-02-25T21:10:00Z</dcterms:created>
  <dcterms:modified xsi:type="dcterms:W3CDTF">2024-08-14T11:02:00Z</dcterms:modified>
</cp:coreProperties>
</file>